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E3F00" w14:textId="025DA55D" w:rsidR="007860F8" w:rsidRDefault="007860F8" w:rsidP="007860F8">
      <w:pPr>
        <w:suppressLineNumbers/>
        <w:jc w:val="both"/>
        <w:rPr>
          <w:rFonts w:ascii="Cambria" w:eastAsia="Times New Roman" w:hAnsi="Cambria" w:cs="Times New Roman"/>
          <w:b/>
        </w:rPr>
      </w:pPr>
      <w:bookmarkStart w:id="0" w:name="_GoBack"/>
      <w:r>
        <w:rPr>
          <w:rFonts w:ascii="Cambria" w:eastAsia="Times New Roman" w:hAnsi="Cambria" w:cs="Times New Roman"/>
          <w:b/>
        </w:rPr>
        <w:t>SUPPLEMENTARY MATERIAL</w:t>
      </w:r>
    </w:p>
    <w:p w14:paraId="5DB3C90D" w14:textId="5D9DA08C" w:rsidR="007860F8" w:rsidRDefault="007860F8" w:rsidP="007860F8">
      <w:pPr>
        <w:suppressLineNumbers/>
        <w:jc w:val="both"/>
        <w:rPr>
          <w:rFonts w:ascii="Cambria" w:eastAsia="Times New Roman" w:hAnsi="Cambria" w:cs="Times New Roman"/>
          <w:b/>
        </w:rPr>
      </w:pPr>
    </w:p>
    <w:p w14:paraId="5534E0B2" w14:textId="03250ACF" w:rsidR="007860F8" w:rsidRDefault="007860F8" w:rsidP="007860F8">
      <w:pPr>
        <w:suppressLineNumbers/>
        <w:jc w:val="both"/>
        <w:rPr>
          <w:rFonts w:ascii="Cambria" w:eastAsia="Times New Roman" w:hAnsi="Cambria" w:cs="Times New Roman"/>
          <w:b/>
        </w:rPr>
      </w:pPr>
    </w:p>
    <w:p w14:paraId="689CF8DC" w14:textId="13D0771C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</w:rPr>
      </w:pPr>
      <w:r w:rsidRPr="00F16274">
        <w:rPr>
          <w:rFonts w:ascii="Cambria" w:eastAsia="Times New Roman" w:hAnsi="Cambria" w:cs="Times New Roman"/>
          <w:b/>
        </w:rPr>
        <w:t xml:space="preserve">Supplementary Table </w:t>
      </w:r>
      <w:r>
        <w:rPr>
          <w:rFonts w:ascii="Cambria" w:eastAsia="Times New Roman" w:hAnsi="Cambria" w:cs="Times New Roman"/>
          <w:b/>
        </w:rPr>
        <w:t>1</w:t>
      </w:r>
      <w:r w:rsidRPr="00F16274">
        <w:rPr>
          <w:rFonts w:ascii="Cambria" w:eastAsia="Times New Roman" w:hAnsi="Cambria" w:cs="Times New Roman"/>
          <w:b/>
        </w:rPr>
        <w:t>.</w:t>
      </w:r>
      <w:r w:rsidRPr="00F16274">
        <w:rPr>
          <w:rFonts w:ascii="Cambria" w:eastAsia="Times New Roman" w:hAnsi="Cambria" w:cs="Times New Roman"/>
        </w:rPr>
        <w:t xml:space="preserve"> Symptoms among 369 </w:t>
      </w:r>
      <w:proofErr w:type="spellStart"/>
      <w:r w:rsidRPr="00F16274">
        <w:rPr>
          <w:rFonts w:ascii="Cambria" w:eastAsia="Times New Roman" w:hAnsi="Cambria" w:cs="Times New Roman"/>
          <w:i/>
        </w:rPr>
        <w:t>Dientamoeba</w:t>
      </w:r>
      <w:proofErr w:type="spellEnd"/>
      <w:r w:rsidRPr="00F16274">
        <w:rPr>
          <w:rFonts w:ascii="Cambria" w:eastAsia="Times New Roman" w:hAnsi="Cambria" w:cs="Times New Roman"/>
          <w:i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</w:rPr>
        <w:t>fragilis</w:t>
      </w:r>
      <w:proofErr w:type="spellEnd"/>
      <w:r w:rsidRPr="00F16274">
        <w:rPr>
          <w:rFonts w:ascii="Cambria" w:eastAsia="Times New Roman" w:hAnsi="Cambria" w:cs="Times New Roman"/>
        </w:rPr>
        <w:t>-infected patients.*</w:t>
      </w:r>
    </w:p>
    <w:p w14:paraId="6903F4D9" w14:textId="3F761B07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</w:rPr>
      </w:pPr>
    </w:p>
    <w:p w14:paraId="57D51C5F" w14:textId="30F7BBAD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</w:rPr>
      </w:pPr>
    </w:p>
    <w:tbl>
      <w:tblPr>
        <w:tblW w:w="59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977"/>
      </w:tblGrid>
      <w:tr w:rsidR="007860F8" w:rsidRPr="00F16274" w14:paraId="26701E83" w14:textId="080CCCF3" w:rsidTr="00566FD6">
        <w:trPr>
          <w:trHeight w:val="397"/>
        </w:trPr>
        <w:tc>
          <w:tcPr>
            <w:tcW w:w="2972" w:type="dxa"/>
            <w:vAlign w:val="center"/>
          </w:tcPr>
          <w:p w14:paraId="25AE45CD" w14:textId="16740FA3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2977" w:type="dxa"/>
            <w:vAlign w:val="center"/>
          </w:tcPr>
          <w:p w14:paraId="29B8826B" w14:textId="7E907CB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Number reported, n (%)</w:t>
            </w:r>
          </w:p>
        </w:tc>
      </w:tr>
      <w:tr w:rsidR="007860F8" w:rsidRPr="00F16274" w14:paraId="2DF58006" w14:textId="5C05D89A" w:rsidTr="00566FD6">
        <w:trPr>
          <w:trHeight w:val="397"/>
        </w:trPr>
        <w:tc>
          <w:tcPr>
            <w:tcW w:w="2972" w:type="dxa"/>
            <w:vAlign w:val="center"/>
          </w:tcPr>
          <w:p w14:paraId="364F40B0" w14:textId="41A953BF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ny</w:t>
            </w:r>
          </w:p>
        </w:tc>
        <w:tc>
          <w:tcPr>
            <w:tcW w:w="2977" w:type="dxa"/>
            <w:vAlign w:val="center"/>
          </w:tcPr>
          <w:p w14:paraId="19716327" w14:textId="1F8C14C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3 (88)</w:t>
            </w:r>
          </w:p>
        </w:tc>
      </w:tr>
      <w:tr w:rsidR="007860F8" w:rsidRPr="00F16274" w14:paraId="0099B9BB" w14:textId="5DB96B11" w:rsidTr="00566FD6">
        <w:trPr>
          <w:trHeight w:val="397"/>
        </w:trPr>
        <w:tc>
          <w:tcPr>
            <w:tcW w:w="2972" w:type="dxa"/>
            <w:vAlign w:val="center"/>
          </w:tcPr>
          <w:p w14:paraId="3E3D2A24" w14:textId="3E511C99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Loose stools or diarrhoea</w:t>
            </w:r>
          </w:p>
        </w:tc>
        <w:tc>
          <w:tcPr>
            <w:tcW w:w="2977" w:type="dxa"/>
            <w:vAlign w:val="center"/>
          </w:tcPr>
          <w:p w14:paraId="4B867740" w14:textId="76E22BD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31 (63)</w:t>
            </w:r>
          </w:p>
        </w:tc>
      </w:tr>
      <w:tr w:rsidR="007860F8" w:rsidRPr="00F16274" w14:paraId="2AD5A075" w14:textId="00A78804" w:rsidTr="00566FD6">
        <w:trPr>
          <w:trHeight w:val="397"/>
        </w:trPr>
        <w:tc>
          <w:tcPr>
            <w:tcW w:w="2972" w:type="dxa"/>
            <w:vAlign w:val="center"/>
          </w:tcPr>
          <w:p w14:paraId="2476E87E" w14:textId="08467D2A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bdominal pain</w:t>
            </w:r>
          </w:p>
        </w:tc>
        <w:tc>
          <w:tcPr>
            <w:tcW w:w="2977" w:type="dxa"/>
            <w:vAlign w:val="center"/>
          </w:tcPr>
          <w:p w14:paraId="00C1EE0A" w14:textId="0E84330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05 (56)</w:t>
            </w:r>
          </w:p>
        </w:tc>
      </w:tr>
      <w:tr w:rsidR="007860F8" w:rsidRPr="00F16274" w14:paraId="0F5675E1" w14:textId="15364D1A" w:rsidTr="00566FD6">
        <w:trPr>
          <w:trHeight w:val="397"/>
        </w:trPr>
        <w:tc>
          <w:tcPr>
            <w:tcW w:w="2972" w:type="dxa"/>
            <w:vAlign w:val="center"/>
          </w:tcPr>
          <w:p w14:paraId="607967C8" w14:textId="12E00468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latulence</w:t>
            </w:r>
          </w:p>
        </w:tc>
        <w:tc>
          <w:tcPr>
            <w:tcW w:w="2977" w:type="dxa"/>
            <w:vAlign w:val="center"/>
          </w:tcPr>
          <w:p w14:paraId="2C8F44FD" w14:textId="571329C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32 (36)</w:t>
            </w:r>
          </w:p>
        </w:tc>
      </w:tr>
      <w:tr w:rsidR="007860F8" w:rsidRPr="00F16274" w14:paraId="1137BD49" w14:textId="0FDBFA70" w:rsidTr="00566FD6">
        <w:trPr>
          <w:trHeight w:val="397"/>
        </w:trPr>
        <w:tc>
          <w:tcPr>
            <w:tcW w:w="2972" w:type="dxa"/>
            <w:vAlign w:val="center"/>
          </w:tcPr>
          <w:p w14:paraId="02F4F5A9" w14:textId="177105DA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bdominal bloating</w:t>
            </w:r>
          </w:p>
        </w:tc>
        <w:tc>
          <w:tcPr>
            <w:tcW w:w="2977" w:type="dxa"/>
            <w:vAlign w:val="center"/>
          </w:tcPr>
          <w:p w14:paraId="0A80FB5C" w14:textId="4909966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6 (21)</w:t>
            </w:r>
          </w:p>
        </w:tc>
      </w:tr>
      <w:tr w:rsidR="007860F8" w:rsidRPr="00F16274" w14:paraId="4EF28151" w14:textId="4BD8665B" w:rsidTr="00566FD6">
        <w:trPr>
          <w:trHeight w:val="397"/>
        </w:trPr>
        <w:tc>
          <w:tcPr>
            <w:tcW w:w="2972" w:type="dxa"/>
            <w:vAlign w:val="center"/>
          </w:tcPr>
          <w:p w14:paraId="22656138" w14:textId="359A3D0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Weight loss</w:t>
            </w:r>
          </w:p>
        </w:tc>
        <w:tc>
          <w:tcPr>
            <w:tcW w:w="2977" w:type="dxa"/>
            <w:vAlign w:val="center"/>
          </w:tcPr>
          <w:p w14:paraId="264F656B" w14:textId="684C229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8 (18)</w:t>
            </w:r>
          </w:p>
        </w:tc>
      </w:tr>
      <w:tr w:rsidR="007860F8" w:rsidRPr="00F16274" w14:paraId="41A4D450" w14:textId="1FE6A7EB" w:rsidTr="00566FD6">
        <w:trPr>
          <w:trHeight w:val="397"/>
        </w:trPr>
        <w:tc>
          <w:tcPr>
            <w:tcW w:w="2972" w:type="dxa"/>
            <w:vAlign w:val="center"/>
          </w:tcPr>
          <w:p w14:paraId="4857CE8A" w14:textId="4BD4121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ausea</w:t>
            </w:r>
          </w:p>
        </w:tc>
        <w:tc>
          <w:tcPr>
            <w:tcW w:w="2977" w:type="dxa"/>
            <w:vAlign w:val="center"/>
          </w:tcPr>
          <w:p w14:paraId="6B9B58A6" w14:textId="56C0075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3 (17)</w:t>
            </w:r>
          </w:p>
        </w:tc>
      </w:tr>
      <w:tr w:rsidR="007860F8" w:rsidRPr="00F16274" w14:paraId="2845E4D4" w14:textId="0CAA61CA" w:rsidTr="00566FD6">
        <w:trPr>
          <w:trHeight w:val="397"/>
        </w:trPr>
        <w:tc>
          <w:tcPr>
            <w:tcW w:w="2972" w:type="dxa"/>
            <w:vAlign w:val="center"/>
          </w:tcPr>
          <w:p w14:paraId="6B71CC37" w14:textId="0750B086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atigue</w:t>
            </w:r>
          </w:p>
        </w:tc>
        <w:tc>
          <w:tcPr>
            <w:tcW w:w="2977" w:type="dxa"/>
            <w:vAlign w:val="center"/>
          </w:tcPr>
          <w:p w14:paraId="07B43AF1" w14:textId="75099BC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3 (12)</w:t>
            </w:r>
          </w:p>
        </w:tc>
      </w:tr>
      <w:tr w:rsidR="007860F8" w:rsidRPr="00F16274" w14:paraId="7AD4A79A" w14:textId="3828308C" w:rsidTr="00566FD6">
        <w:trPr>
          <w:trHeight w:val="397"/>
        </w:trPr>
        <w:tc>
          <w:tcPr>
            <w:tcW w:w="2972" w:type="dxa"/>
            <w:vAlign w:val="center"/>
          </w:tcPr>
          <w:p w14:paraId="1C68521D" w14:textId="72E662A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Vomiting</w:t>
            </w:r>
          </w:p>
        </w:tc>
        <w:tc>
          <w:tcPr>
            <w:tcW w:w="2977" w:type="dxa"/>
            <w:vAlign w:val="center"/>
          </w:tcPr>
          <w:p w14:paraId="6922E5BE" w14:textId="7C71E34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1 (11)</w:t>
            </w:r>
          </w:p>
        </w:tc>
      </w:tr>
      <w:tr w:rsidR="007860F8" w:rsidRPr="00F16274" w14:paraId="73B3C781" w14:textId="2375F359" w:rsidTr="00566FD6">
        <w:trPr>
          <w:trHeight w:val="397"/>
        </w:trPr>
        <w:tc>
          <w:tcPr>
            <w:tcW w:w="2972" w:type="dxa"/>
            <w:vAlign w:val="center"/>
          </w:tcPr>
          <w:p w14:paraId="4B2EA945" w14:textId="0BAB7DF3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aecal urgency</w:t>
            </w:r>
          </w:p>
        </w:tc>
        <w:tc>
          <w:tcPr>
            <w:tcW w:w="2977" w:type="dxa"/>
            <w:vAlign w:val="center"/>
          </w:tcPr>
          <w:p w14:paraId="58208C50" w14:textId="4DD5F07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6 (10)</w:t>
            </w:r>
          </w:p>
        </w:tc>
      </w:tr>
      <w:tr w:rsidR="007860F8" w:rsidRPr="00F16274" w14:paraId="4FD639BE" w14:textId="6409E2E5" w:rsidTr="00566FD6">
        <w:trPr>
          <w:trHeight w:val="397"/>
        </w:trPr>
        <w:tc>
          <w:tcPr>
            <w:tcW w:w="2972" w:type="dxa"/>
            <w:vAlign w:val="center"/>
          </w:tcPr>
          <w:p w14:paraId="52F99606" w14:textId="0BF6AFFC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Gungsuh" w:hAnsi="Cambria" w:cs="Gungsuh"/>
                <w:sz w:val="20"/>
                <w:szCs w:val="20"/>
              </w:rPr>
              <w:t>Fever (temp ≥ 37,5°)</w:t>
            </w:r>
          </w:p>
        </w:tc>
        <w:tc>
          <w:tcPr>
            <w:tcW w:w="2977" w:type="dxa"/>
            <w:vAlign w:val="center"/>
          </w:tcPr>
          <w:p w14:paraId="4BFD4F40" w14:textId="0ECCDB6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 (9)</w:t>
            </w:r>
          </w:p>
        </w:tc>
      </w:tr>
      <w:tr w:rsidR="007860F8" w:rsidRPr="00F16274" w14:paraId="3DA972A6" w14:textId="1CE47E91" w:rsidTr="00566FD6">
        <w:trPr>
          <w:trHeight w:val="397"/>
        </w:trPr>
        <w:tc>
          <w:tcPr>
            <w:tcW w:w="2972" w:type="dxa"/>
            <w:vAlign w:val="center"/>
          </w:tcPr>
          <w:p w14:paraId="687212A6" w14:textId="7484CF2A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onstipation</w:t>
            </w:r>
          </w:p>
        </w:tc>
        <w:tc>
          <w:tcPr>
            <w:tcW w:w="2977" w:type="dxa"/>
            <w:vAlign w:val="center"/>
          </w:tcPr>
          <w:p w14:paraId="7B426855" w14:textId="48D7E12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0 (8)</w:t>
            </w:r>
          </w:p>
        </w:tc>
      </w:tr>
    </w:tbl>
    <w:p w14:paraId="28A02831" w14:textId="04D83069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</w:rPr>
      </w:pPr>
    </w:p>
    <w:p w14:paraId="2332AA22" w14:textId="74D1AF86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</w:rPr>
        <w:t>*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88 % of patients were explored for </w:t>
      </w:r>
      <w:r w:rsidRPr="00AD6EBE">
        <w:rPr>
          <w:rFonts w:ascii="Cambria" w:eastAsia="Times New Roman" w:hAnsi="Cambria" w:cs="Times New Roman"/>
          <w:i/>
          <w:iCs/>
          <w:sz w:val="20"/>
          <w:szCs w:val="20"/>
        </w:rPr>
        <w:t>DF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 on account of typical symptoms. 12 % (46/369) were asymptomatic: 26 had been screened because of a symptomatic family member’s suspected reinfection, 11/46 because of peripheral eosinophilia, 1 because of anaemia. For 7 patients the reason for examination had not been recorded.</w:t>
      </w:r>
    </w:p>
    <w:p w14:paraId="69B59505" w14:textId="777BF55C" w:rsidR="007860F8" w:rsidRDefault="007860F8" w:rsidP="007860F8">
      <w:pPr>
        <w:suppressLineNumbers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7622C345" w14:textId="32857A2D" w:rsidR="007860F8" w:rsidRDefault="007860F8" w:rsidP="00AD6EBE">
      <w:pPr>
        <w:suppressLineNumbers/>
        <w:spacing w:line="480" w:lineRule="auto"/>
        <w:jc w:val="both"/>
        <w:rPr>
          <w:rFonts w:ascii="Cambria" w:eastAsia="Times New Roman" w:hAnsi="Cambria" w:cs="Times New Roman"/>
        </w:rPr>
      </w:pPr>
      <w:r w:rsidRPr="00F16274">
        <w:rPr>
          <w:rFonts w:ascii="Cambria" w:eastAsia="Times New Roman" w:hAnsi="Cambria" w:cs="Times New Roman"/>
          <w:b/>
        </w:rPr>
        <w:t xml:space="preserve">Supplementary Table </w:t>
      </w:r>
      <w:r>
        <w:rPr>
          <w:rFonts w:ascii="Cambria" w:eastAsia="Times New Roman" w:hAnsi="Cambria" w:cs="Times New Roman"/>
          <w:b/>
        </w:rPr>
        <w:t>2</w:t>
      </w:r>
      <w:r w:rsidRPr="00F16274">
        <w:rPr>
          <w:rFonts w:ascii="Cambria" w:eastAsia="Times New Roman" w:hAnsi="Cambria" w:cs="Times New Roman"/>
          <w:b/>
        </w:rPr>
        <w:t>.</w:t>
      </w:r>
      <w:r w:rsidRPr="00F16274">
        <w:rPr>
          <w:rFonts w:ascii="Cambria" w:eastAsia="Times New Roman" w:hAnsi="Cambria" w:cs="Times New Roman"/>
        </w:rPr>
        <w:t xml:space="preserve"> Microbiological findings from faecal sample analyses. NB Findings for pathogens resulted in exclusion, while those of </w:t>
      </w:r>
      <w:proofErr w:type="spellStart"/>
      <w:r w:rsidRPr="00F16274">
        <w:rPr>
          <w:rFonts w:ascii="Cambria" w:eastAsia="Times New Roman" w:hAnsi="Cambria" w:cs="Times New Roman"/>
        </w:rPr>
        <w:t>apathogens</w:t>
      </w:r>
      <w:proofErr w:type="spellEnd"/>
      <w:r w:rsidRPr="00F16274">
        <w:rPr>
          <w:rFonts w:ascii="Cambria" w:eastAsia="Times New Roman" w:hAnsi="Cambria" w:cs="Times New Roman"/>
        </w:rPr>
        <w:t xml:space="preserve"> did not.</w:t>
      </w:r>
    </w:p>
    <w:p w14:paraId="602D7842" w14:textId="45ACEBAF" w:rsidR="00AD6EBE" w:rsidRPr="00F16274" w:rsidRDefault="00AD6EBE" w:rsidP="00AD6EBE">
      <w:pPr>
        <w:suppressLineNumbers/>
        <w:spacing w:line="480" w:lineRule="auto"/>
        <w:jc w:val="both"/>
        <w:rPr>
          <w:rFonts w:ascii="Cambria" w:eastAsia="Times New Roman" w:hAnsi="Cambria" w:cs="Times New Roman"/>
        </w:rPr>
      </w:pPr>
    </w:p>
    <w:tbl>
      <w:tblPr>
        <w:tblW w:w="9612" w:type="dxa"/>
        <w:jc w:val="center"/>
        <w:tblLayout w:type="fixed"/>
        <w:tblLook w:val="0400" w:firstRow="0" w:lastRow="0" w:firstColumn="0" w:lastColumn="0" w:noHBand="0" w:noVBand="1"/>
      </w:tblPr>
      <w:tblGrid>
        <w:gridCol w:w="2854"/>
        <w:gridCol w:w="1532"/>
        <w:gridCol w:w="2692"/>
        <w:gridCol w:w="2534"/>
      </w:tblGrid>
      <w:tr w:rsidR="007860F8" w:rsidRPr="00F16274" w14:paraId="4C02810E" w14:textId="2F993D52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A21D5" w14:textId="7ACE225F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Faecal sample or analysis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0B448" w14:textId="7749A343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Number of tests conducted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10811" w14:textId="12A3758D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Pathogen findings (% of samples)</w:t>
            </w: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F732E" w14:textId="7EEB9AA9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Number of sampled patients in final subject group (%)</w:t>
            </w:r>
            <w:r w:rsidRPr="00F16274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860F8" w:rsidRPr="00F16274" w14:paraId="09F899C0" w14:textId="2928299F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DCBA8" w14:textId="049F2006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ichrome sample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AB023" w14:textId="6E29218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43330" w14:textId="2227394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Giardi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 xml:space="preserve">lamblia 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 (1)</w:t>
            </w:r>
          </w:p>
          <w:p w14:paraId="548C97AC" w14:textId="0AF3C7A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Entamoeba histolytic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2 (0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37628" w14:textId="26D0891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68 (99)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7860F8" w:rsidRPr="00F16274" w14:paraId="3B8B7475" w14:textId="79CA59AC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F1D97" w14:textId="76F4CF7C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rmalin sample for enteric parasites, ova and worms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EDE3B" w14:textId="3907B8F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05600" w14:textId="4F16D9EB" w:rsidR="007860F8" w:rsidRPr="00E54479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/>
              </w:rPr>
            </w:pPr>
            <w:r w:rsidRPr="00E54479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val="fi-FI"/>
              </w:rPr>
              <w:t xml:space="preserve">G. lamblia </w:t>
            </w:r>
            <w:r w:rsidRPr="00E5447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i-FI"/>
              </w:rPr>
              <w:t>11 (1)</w:t>
            </w:r>
          </w:p>
          <w:p w14:paraId="55200C4D" w14:textId="1EEDF6DC" w:rsidR="007860F8" w:rsidRPr="00E54479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/>
              </w:rPr>
            </w:pPr>
            <w:r w:rsidRPr="00E54479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val="fi-FI"/>
              </w:rPr>
              <w:t>Hymenolepsis nana</w:t>
            </w:r>
            <w:r w:rsidRPr="00E5447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i-FI"/>
              </w:rPr>
              <w:t xml:space="preserve"> 3 (0)</w:t>
            </w:r>
          </w:p>
          <w:p w14:paraId="4984B8B1" w14:textId="1B2F249A" w:rsidR="007860F8" w:rsidRPr="00E54479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fi-FI"/>
              </w:rPr>
            </w:pPr>
            <w:r w:rsidRPr="00E54479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  <w:lang w:val="fi-FI"/>
              </w:rPr>
              <w:t>E. histolytica</w:t>
            </w:r>
            <w:r w:rsidRPr="00E54479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i-FI"/>
              </w:rPr>
              <w:t xml:space="preserve"> 2 (0)</w:t>
            </w:r>
          </w:p>
          <w:p w14:paraId="03AE4C86" w14:textId="70C1A6D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ryptosporidium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pp. 1 (0)</w:t>
            </w:r>
          </w:p>
          <w:p w14:paraId="50BA6B93" w14:textId="3B0DF4B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Trichuris</w:t>
            </w:r>
            <w:proofErr w:type="spellEnd"/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trichiura</w:t>
            </w:r>
            <w:proofErr w:type="spellEnd"/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 (0)</w:t>
            </w:r>
          </w:p>
          <w:p w14:paraId="1ABDB767" w14:textId="2C2FFDF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Ascaris lumbricoides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 (0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1AB74" w14:textId="609CC8A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1 (82)</w:t>
            </w:r>
          </w:p>
        </w:tc>
      </w:tr>
      <w:tr w:rsidR="007860F8" w:rsidRPr="00F16274" w14:paraId="39918A6D" w14:textId="0EC3B5C6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F74F5" w14:textId="7FA08747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ulture and/or PCR for pathogenic enteric bacteri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6CDA5" w14:textId="661AC51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C097B" w14:textId="5E387B5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arrhoeagenic</w:t>
            </w: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 xml:space="preserve"> E. coli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0 (3)</w:t>
            </w:r>
          </w:p>
          <w:p w14:paraId="0484AC06" w14:textId="55A9FA3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Yersini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pp. 7 (2)</w:t>
            </w:r>
          </w:p>
          <w:p w14:paraId="70C80ADD" w14:textId="759AEFD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Salmonell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pp. 2 (1)</w:t>
            </w:r>
          </w:p>
          <w:p w14:paraId="4555B253" w14:textId="61BF2BB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ampylobacter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pp. 2 (1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705AE" w14:textId="1C55484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0 (43)</w:t>
            </w:r>
          </w:p>
        </w:tc>
      </w:tr>
      <w:tr w:rsidR="007860F8" w:rsidRPr="00F16274" w14:paraId="0B60FD2C" w14:textId="2C645911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84381" w14:textId="3D114226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ntigen test for </w:t>
            </w: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Giardia / Cryptosporidium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25F69" w14:textId="1EF9060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33E26" w14:textId="1D5C637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ryptosporidium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spp. 3 (2)</w:t>
            </w:r>
          </w:p>
          <w:p w14:paraId="6D040D12" w14:textId="0D1FBF8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G. lambli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2 (1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66080" w14:textId="45FA3F8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 (24)</w:t>
            </w:r>
          </w:p>
        </w:tc>
      </w:tr>
      <w:tr w:rsidR="007860F8" w:rsidRPr="00F16274" w14:paraId="31E1999D" w14:textId="7B868982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D3F54" w14:textId="0CB08383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otton swab sample for </w:t>
            </w:r>
            <w:proofErr w:type="spellStart"/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terobiasis</w:t>
            </w:r>
            <w:proofErr w:type="spellEnd"/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331CA" w14:textId="48D0C1C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9D5AA" w14:textId="450D5A3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Enterobius vermicularis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 (1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6DF4E" w14:textId="4D456D7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 (19)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860F8" w:rsidRPr="00F16274" w14:paraId="095EED82" w14:textId="2FE43B42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EF3A1" w14:textId="63C3B9E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lture, toxin test or PCR for </w:t>
            </w:r>
            <w:proofErr w:type="spellStart"/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lostridioides</w:t>
            </w:r>
            <w:proofErr w:type="spellEnd"/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 xml:space="preserve"> difficile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527ED" w14:textId="56DC843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99108" w14:textId="2DB0854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. difficile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2 (3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DA2E4" w14:textId="6001609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 (8)</w:t>
            </w:r>
          </w:p>
        </w:tc>
      </w:tr>
      <w:tr w:rsidR="007860F8" w:rsidRPr="00F16274" w14:paraId="780D2C87" w14:textId="0A20EDDB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3E30" w14:textId="2AA84CFA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ntigen test for </w:t>
            </w: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Entamoeba histolytica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0867C" w14:textId="61657C6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43517" w14:textId="349E15D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57884" w14:textId="4EE0336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 (5)</w:t>
            </w:r>
          </w:p>
        </w:tc>
      </w:tr>
      <w:tr w:rsidR="007860F8" w:rsidRPr="00F16274" w14:paraId="7F9D97B3" w14:textId="32FCAC60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2294F" w14:textId="00AA9CFC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pecific sample for </w:t>
            </w:r>
            <w:r w:rsidRPr="00F16274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Cryptosporidium spp.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795B0" w14:textId="5B52762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6608B" w14:textId="54CEAD8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2AC01" w14:textId="496496D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 (4)</w:t>
            </w:r>
          </w:p>
        </w:tc>
      </w:tr>
      <w:tr w:rsidR="007860F8" w:rsidRPr="00F16274" w14:paraId="23DE0AC0" w14:textId="4A87D668" w:rsidTr="00566FD6">
        <w:trPr>
          <w:jc w:val="center"/>
        </w:trPr>
        <w:tc>
          <w:tcPr>
            <w:tcW w:w="2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19940" w14:textId="41975D07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iral samples</w:t>
            </w: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10365" w14:textId="22CA08E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BF6AF" w14:textId="696ECA5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36BDF" w14:textId="2E854A8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 (0)</w:t>
            </w:r>
          </w:p>
        </w:tc>
      </w:tr>
    </w:tbl>
    <w:p w14:paraId="184F3F32" w14:textId="58393FAD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  <w:b/>
        </w:rPr>
      </w:pPr>
    </w:p>
    <w:p w14:paraId="333813AB" w14:textId="3539F2B3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Coinfections were found for three patients: </w:t>
      </w:r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Campylobacter/Giardia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, </w:t>
      </w:r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EHEC/EPEC,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and </w:t>
      </w:r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EHEC/Giardia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.</w:t>
      </w:r>
    </w:p>
    <w:p w14:paraId="09574AEF" w14:textId="40A3E49E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1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Enteric pathogens </w:t>
      </w:r>
      <w:r w:rsidR="00831ED4">
        <w:rPr>
          <w:rFonts w:ascii="Cambria" w:eastAsia="Times New Roman" w:hAnsi="Cambria" w:cs="Times New Roman"/>
          <w:color w:val="000000"/>
          <w:sz w:val="20"/>
          <w:szCs w:val="20"/>
        </w:rPr>
        <w:t>other than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Dientamoeba</w:t>
      </w:r>
      <w:proofErr w:type="spellEnd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fragilis</w:t>
      </w:r>
      <w:proofErr w:type="spellEnd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.</w:t>
      </w:r>
    </w:p>
    <w:p w14:paraId="74E2750F" w14:textId="13D2B166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2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All samples negative for pathogens other than </w:t>
      </w:r>
      <w:proofErr w:type="spellStart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Dientamoeba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fragilis</w:t>
      </w:r>
      <w:proofErr w:type="spellEnd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or </w:t>
      </w:r>
      <w:proofErr w:type="spellStart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>Enterobius</w:t>
      </w:r>
      <w:proofErr w:type="spellEnd"/>
      <w:r w:rsidRPr="00F16274">
        <w:rPr>
          <w:rFonts w:ascii="Cambria" w:eastAsia="Times New Roman" w:hAnsi="Cambria" w:cs="Times New Roman"/>
          <w:i/>
          <w:color w:val="000000"/>
          <w:sz w:val="20"/>
          <w:szCs w:val="20"/>
        </w:rPr>
        <w:t xml:space="preserve"> vermicularis.</w:t>
      </w:r>
    </w:p>
    <w:p w14:paraId="2EB1B02B" w14:textId="59A1F7A3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3 </w:t>
      </w:r>
      <w:proofErr w:type="spellStart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Ecofix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fixation and modified trichrome staining.</w:t>
      </w:r>
    </w:p>
    <w:p w14:paraId="71C034DD" w14:textId="38F38DC1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4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One patient diagnosed with faecal PCR not included in the table. </w:t>
      </w:r>
    </w:p>
    <w:p w14:paraId="75B8FAEB" w14:textId="5A90405A" w:rsidR="007860F8" w:rsidRPr="00F16274" w:rsidRDefault="007860F8" w:rsidP="007860F8">
      <w:pPr>
        <w:suppressLineNumbers/>
        <w:jc w:val="both"/>
        <w:rPr>
          <w:rFonts w:ascii="Cambria" w:hAnsi="Cambria"/>
          <w:color w:val="000000"/>
          <w:sz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5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PCR assay described by </w:t>
      </w:r>
      <w:proofErr w:type="spellStart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Antikainen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et al, 2013; does not cover </w:t>
      </w:r>
      <w:r w:rsidRPr="00F16274">
        <w:rPr>
          <w:rFonts w:ascii="Cambria" w:eastAsia="Times New Roman" w:hAnsi="Cambria" w:cs="Times New Roman"/>
          <w:i/>
          <w:iCs/>
          <w:color w:val="000000"/>
          <w:sz w:val="20"/>
          <w:szCs w:val="20"/>
        </w:rPr>
        <w:t>C.</w:t>
      </w:r>
      <w:r w:rsidRPr="00F16274">
        <w:rPr>
          <w:rFonts w:ascii="Cambria" w:hAnsi="Cambria"/>
          <w:i/>
          <w:iCs/>
          <w:color w:val="000000"/>
          <w:sz w:val="20"/>
        </w:rPr>
        <w:t xml:space="preserve"> difficile</w:t>
      </w:r>
      <w:r w:rsidRPr="00F16274">
        <w:rPr>
          <w:rFonts w:ascii="Cambria" w:hAnsi="Cambria"/>
          <w:color w:val="000000"/>
          <w:sz w:val="20"/>
        </w:rPr>
        <w:t>.</w:t>
      </w:r>
    </w:p>
    <w:p w14:paraId="547EF44B" w14:textId="3FE07C34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6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Prospect Giardia/Cryptosporidium Microplate Assay, Oxoid Ltd., Basingstoke, United Kingdom.</w:t>
      </w:r>
    </w:p>
    <w:p w14:paraId="256EC2E1" w14:textId="0093F15A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7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One patient tested positive for </w:t>
      </w:r>
      <w:proofErr w:type="spellStart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enterobiasis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.</w:t>
      </w:r>
    </w:p>
    <w:p w14:paraId="2536FF37" w14:textId="32B0EC21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  <w:b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8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Entamoeba </w:t>
      </w:r>
      <w:proofErr w:type="spellStart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Celisa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Path Test Kit, </w:t>
      </w:r>
      <w:proofErr w:type="spellStart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CeLLabs</w:t>
      </w:r>
      <w:proofErr w:type="spellEnd"/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 xml:space="preserve"> Pty Ltd., Sydney, Australia.</w:t>
      </w:r>
    </w:p>
    <w:p w14:paraId="49E9B3C7" w14:textId="062557BD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color w:val="000000"/>
          <w:sz w:val="20"/>
          <w:szCs w:val="20"/>
          <w:vertAlign w:val="superscript"/>
        </w:rPr>
        <w:t xml:space="preserve">9 </w:t>
      </w:r>
      <w:r w:rsidRPr="00F16274">
        <w:rPr>
          <w:rFonts w:ascii="Cambria" w:eastAsia="Times New Roman" w:hAnsi="Cambria" w:cs="Times New Roman"/>
          <w:color w:val="000000"/>
          <w:sz w:val="20"/>
          <w:szCs w:val="20"/>
        </w:rPr>
        <w:t>Including screening panel for viral antigens, norovirus PCR, rotavirus antigen test, or adenovirus antigen test.</w:t>
      </w:r>
    </w:p>
    <w:p w14:paraId="25A2A81F" w14:textId="5F66567F" w:rsidR="007860F8" w:rsidRDefault="007860F8" w:rsidP="007860F8">
      <w:pPr>
        <w:suppressLineNumbers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6C186408" w14:textId="0214C54F" w:rsidR="007860F8" w:rsidRPr="00F16274" w:rsidRDefault="007860F8" w:rsidP="00AD6EBE">
      <w:pPr>
        <w:suppressLineNumbers/>
        <w:spacing w:line="480" w:lineRule="auto"/>
        <w:jc w:val="both"/>
        <w:rPr>
          <w:rFonts w:ascii="Cambria" w:eastAsia="Times New Roman" w:hAnsi="Cambria" w:cs="Times New Roman"/>
        </w:rPr>
      </w:pPr>
      <w:r w:rsidRPr="00F16274">
        <w:rPr>
          <w:rFonts w:ascii="Cambria" w:eastAsia="Times New Roman" w:hAnsi="Cambria" w:cs="Times New Roman"/>
          <w:b/>
        </w:rPr>
        <w:t xml:space="preserve">Supplementary Table </w:t>
      </w:r>
      <w:r>
        <w:rPr>
          <w:rFonts w:ascii="Cambria" w:eastAsia="Times New Roman" w:hAnsi="Cambria" w:cs="Times New Roman"/>
          <w:b/>
        </w:rPr>
        <w:t>3</w:t>
      </w:r>
      <w:r w:rsidRPr="00F16274">
        <w:rPr>
          <w:rFonts w:ascii="Cambria" w:eastAsia="Times New Roman" w:hAnsi="Cambria" w:cs="Times New Roman"/>
          <w:b/>
        </w:rPr>
        <w:t>.</w:t>
      </w:r>
      <w:r w:rsidRPr="00F16274">
        <w:rPr>
          <w:rFonts w:ascii="Cambria" w:eastAsia="Times New Roman" w:hAnsi="Cambria" w:cs="Times New Roman"/>
        </w:rPr>
        <w:t xml:space="preserve"> Number of apathogenic intestinal parasite findings </w:t>
      </w:r>
      <w:r w:rsidR="00831ED4">
        <w:rPr>
          <w:rFonts w:ascii="Cambria" w:eastAsia="Times New Roman" w:hAnsi="Cambria" w:cs="Times New Roman"/>
        </w:rPr>
        <w:t>for</w:t>
      </w:r>
      <w:r w:rsidRPr="00F16274">
        <w:rPr>
          <w:rFonts w:ascii="Cambria" w:eastAsia="Times New Roman" w:hAnsi="Cambria" w:cs="Times New Roman"/>
        </w:rPr>
        <w:t xml:space="preserve"> 369 </w:t>
      </w:r>
      <w:proofErr w:type="spellStart"/>
      <w:r w:rsidRPr="00F16274">
        <w:rPr>
          <w:rFonts w:ascii="Cambria" w:eastAsia="Times New Roman" w:hAnsi="Cambria" w:cs="Times New Roman"/>
          <w:i/>
        </w:rPr>
        <w:t>Dientamoeba</w:t>
      </w:r>
      <w:proofErr w:type="spellEnd"/>
      <w:r w:rsidRPr="00F16274">
        <w:rPr>
          <w:rFonts w:ascii="Cambria" w:eastAsia="Times New Roman" w:hAnsi="Cambria" w:cs="Times New Roman"/>
          <w:i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</w:rPr>
        <w:t>fragilis</w:t>
      </w:r>
      <w:proofErr w:type="spellEnd"/>
      <w:r w:rsidRPr="00F16274">
        <w:rPr>
          <w:rFonts w:ascii="Cambria" w:eastAsia="Times New Roman" w:hAnsi="Cambria" w:cs="Times New Roman"/>
        </w:rPr>
        <w:t xml:space="preserve"> infection patients.</w:t>
      </w:r>
    </w:p>
    <w:p w14:paraId="7EC27EA3" w14:textId="71E21660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b/>
        </w:rPr>
      </w:pPr>
    </w:p>
    <w:tbl>
      <w:tblPr>
        <w:tblW w:w="58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835"/>
      </w:tblGrid>
      <w:tr w:rsidR="007860F8" w:rsidRPr="00F16274" w14:paraId="5D7C0BE3" w14:textId="1B79EE1B" w:rsidTr="00566FD6">
        <w:trPr>
          <w:trHeight w:val="397"/>
        </w:trPr>
        <w:tc>
          <w:tcPr>
            <w:tcW w:w="2972" w:type="dxa"/>
            <w:vAlign w:val="center"/>
          </w:tcPr>
          <w:p w14:paraId="06813D9C" w14:textId="4464BA48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2835" w:type="dxa"/>
            <w:vAlign w:val="center"/>
          </w:tcPr>
          <w:p w14:paraId="27255008" w14:textId="4B7D282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Number of findings, n (%)</w:t>
            </w:r>
          </w:p>
        </w:tc>
      </w:tr>
      <w:tr w:rsidR="007860F8" w:rsidRPr="00F16274" w14:paraId="5F6985B5" w14:textId="02D260A3" w:rsidTr="00566FD6">
        <w:trPr>
          <w:trHeight w:val="397"/>
        </w:trPr>
        <w:tc>
          <w:tcPr>
            <w:tcW w:w="2972" w:type="dxa"/>
            <w:vAlign w:val="center"/>
          </w:tcPr>
          <w:p w14:paraId="7AE0DA27" w14:textId="1A7C8F34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>Blastocystis hominis</w:t>
            </w:r>
          </w:p>
        </w:tc>
        <w:tc>
          <w:tcPr>
            <w:tcW w:w="2835" w:type="dxa"/>
            <w:vAlign w:val="center"/>
          </w:tcPr>
          <w:p w14:paraId="1F1E1071" w14:textId="73403F8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22 (33)</w:t>
            </w:r>
          </w:p>
        </w:tc>
      </w:tr>
      <w:tr w:rsidR="007860F8" w:rsidRPr="00F16274" w14:paraId="1A4B2439" w14:textId="593999E1" w:rsidTr="00566FD6">
        <w:trPr>
          <w:trHeight w:val="397"/>
        </w:trPr>
        <w:tc>
          <w:tcPr>
            <w:tcW w:w="2972" w:type="dxa"/>
            <w:vAlign w:val="center"/>
          </w:tcPr>
          <w:p w14:paraId="6E3B559B" w14:textId="463A1F60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Multiple apathogens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</w:tcPr>
          <w:p w14:paraId="755007E0" w14:textId="4C61A66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9 (16)</w:t>
            </w:r>
          </w:p>
        </w:tc>
      </w:tr>
      <w:tr w:rsidR="007860F8" w:rsidRPr="00F16274" w14:paraId="44A2C910" w14:textId="39989AD5" w:rsidTr="00566FD6">
        <w:trPr>
          <w:trHeight w:val="397"/>
        </w:trPr>
        <w:tc>
          <w:tcPr>
            <w:tcW w:w="2972" w:type="dxa"/>
            <w:vAlign w:val="center"/>
          </w:tcPr>
          <w:p w14:paraId="4FB95E52" w14:textId="209683DF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proofErr w:type="spellStart"/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>Endolimax</w:t>
            </w:r>
            <w:proofErr w:type="spellEnd"/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2835" w:type="dxa"/>
            <w:vAlign w:val="center"/>
          </w:tcPr>
          <w:p w14:paraId="156451CC" w14:textId="4571CB7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1 (6)</w:t>
            </w:r>
          </w:p>
        </w:tc>
      </w:tr>
      <w:tr w:rsidR="007860F8" w:rsidRPr="00F16274" w14:paraId="5FEFE55C" w14:textId="790B261E" w:rsidTr="00566FD6">
        <w:trPr>
          <w:trHeight w:val="397"/>
        </w:trPr>
        <w:tc>
          <w:tcPr>
            <w:tcW w:w="2972" w:type="dxa"/>
            <w:vAlign w:val="center"/>
          </w:tcPr>
          <w:p w14:paraId="34084F5E" w14:textId="677B9820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>Entamoeba coli</w:t>
            </w:r>
          </w:p>
        </w:tc>
        <w:tc>
          <w:tcPr>
            <w:tcW w:w="2835" w:type="dxa"/>
            <w:vAlign w:val="center"/>
          </w:tcPr>
          <w:p w14:paraId="3DD999D9" w14:textId="7B6F548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 (1)</w:t>
            </w:r>
          </w:p>
        </w:tc>
      </w:tr>
      <w:tr w:rsidR="007860F8" w:rsidRPr="00F16274" w14:paraId="1D0F873C" w14:textId="1C546D14" w:rsidTr="00566FD6">
        <w:trPr>
          <w:trHeight w:val="397"/>
        </w:trPr>
        <w:tc>
          <w:tcPr>
            <w:tcW w:w="2972" w:type="dxa"/>
            <w:vAlign w:val="center"/>
          </w:tcPr>
          <w:p w14:paraId="113ED7DC" w14:textId="291D244C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i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 xml:space="preserve">Entamoeba </w:t>
            </w:r>
            <w:proofErr w:type="spellStart"/>
            <w:r w:rsidRPr="00F16274">
              <w:rPr>
                <w:rFonts w:ascii="Cambria" w:eastAsia="Times New Roman" w:hAnsi="Cambria" w:cs="Times New Roman"/>
                <w:i/>
                <w:sz w:val="20"/>
                <w:szCs w:val="20"/>
              </w:rPr>
              <w:t>hartmannii</w:t>
            </w:r>
            <w:proofErr w:type="spellEnd"/>
          </w:p>
        </w:tc>
        <w:tc>
          <w:tcPr>
            <w:tcW w:w="2835" w:type="dxa"/>
            <w:vAlign w:val="center"/>
          </w:tcPr>
          <w:p w14:paraId="32EBD9CE" w14:textId="2F5649A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1)</w:t>
            </w:r>
          </w:p>
        </w:tc>
      </w:tr>
    </w:tbl>
    <w:p w14:paraId="77C3C2A3" w14:textId="75A366FC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sz w:val="20"/>
          <w:szCs w:val="20"/>
          <w:vertAlign w:val="superscript"/>
        </w:rPr>
        <w:t>1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 In addition to other parasites included; </w:t>
      </w:r>
      <w:proofErr w:type="spellStart"/>
      <w:r w:rsidRPr="00F16274">
        <w:rPr>
          <w:rFonts w:ascii="Cambria" w:eastAsia="Times New Roman" w:hAnsi="Cambria" w:cs="Times New Roman"/>
          <w:i/>
          <w:sz w:val="20"/>
          <w:szCs w:val="20"/>
        </w:rPr>
        <w:t>Iodamoeba</w:t>
      </w:r>
      <w:proofErr w:type="spellEnd"/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sz w:val="20"/>
          <w:szCs w:val="20"/>
        </w:rPr>
        <w:t>butschlii</w:t>
      </w:r>
      <w:proofErr w:type="spellEnd"/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sz w:val="20"/>
          <w:szCs w:val="20"/>
        </w:rPr>
        <w:t>and</w:t>
      </w:r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sz w:val="20"/>
          <w:szCs w:val="20"/>
        </w:rPr>
        <w:t>Chilomastix</w:t>
      </w:r>
      <w:proofErr w:type="spellEnd"/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  <w:sz w:val="20"/>
          <w:szCs w:val="20"/>
        </w:rPr>
        <w:t>mesnili</w:t>
      </w:r>
      <w:proofErr w:type="spellEnd"/>
      <w:r w:rsidRPr="00F16274">
        <w:rPr>
          <w:rFonts w:ascii="Cambria" w:eastAsia="Times New Roman" w:hAnsi="Cambria" w:cs="Times New Roman"/>
          <w:sz w:val="20"/>
          <w:szCs w:val="20"/>
        </w:rPr>
        <w:t>.</w:t>
      </w:r>
    </w:p>
    <w:p w14:paraId="2C0EF01C" w14:textId="1D25DB85" w:rsidR="007860F8" w:rsidRDefault="007860F8" w:rsidP="007860F8">
      <w:pPr>
        <w:suppressLineNumbers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541E369D" w14:textId="0C6E2B6A" w:rsidR="007860F8" w:rsidRPr="00F16274" w:rsidRDefault="007860F8" w:rsidP="00AD6EBE">
      <w:pPr>
        <w:suppressLineNumbers/>
        <w:spacing w:line="480" w:lineRule="auto"/>
        <w:jc w:val="both"/>
        <w:rPr>
          <w:rFonts w:ascii="Cambria" w:eastAsia="Times New Roman" w:hAnsi="Cambria" w:cs="Times New Roman"/>
          <w:b/>
        </w:rPr>
      </w:pPr>
      <w:r w:rsidRPr="00F16274">
        <w:rPr>
          <w:rFonts w:ascii="Cambria" w:eastAsia="Times New Roman" w:hAnsi="Cambria" w:cs="Times New Roman"/>
          <w:b/>
        </w:rPr>
        <w:t>Supplementary Table 4.</w:t>
      </w:r>
      <w:r w:rsidRPr="00F16274">
        <w:rPr>
          <w:rFonts w:ascii="Cambria" w:eastAsia="Times New Roman" w:hAnsi="Cambria" w:cs="Times New Roman"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</w:rPr>
        <w:t>Dientamoeba</w:t>
      </w:r>
      <w:proofErr w:type="spellEnd"/>
      <w:r w:rsidRPr="00F16274">
        <w:rPr>
          <w:rFonts w:ascii="Cambria" w:eastAsia="Times New Roman" w:hAnsi="Cambria" w:cs="Times New Roman"/>
          <w:i/>
        </w:rPr>
        <w:t xml:space="preserve"> </w:t>
      </w:r>
      <w:proofErr w:type="spellStart"/>
      <w:r w:rsidRPr="00F16274">
        <w:rPr>
          <w:rFonts w:ascii="Cambria" w:eastAsia="Times New Roman" w:hAnsi="Cambria" w:cs="Times New Roman"/>
          <w:i/>
        </w:rPr>
        <w:t>fragilis</w:t>
      </w:r>
      <w:proofErr w:type="spellEnd"/>
      <w:r w:rsidRPr="00F16274">
        <w:rPr>
          <w:rFonts w:ascii="Cambria" w:eastAsia="Times New Roman" w:hAnsi="Cambria" w:cs="Times New Roman"/>
        </w:rPr>
        <w:t xml:space="preserve"> infection: treatment groups, demographics, control sample timing, and dosage data.</w:t>
      </w:r>
    </w:p>
    <w:p w14:paraId="26221A13" w14:textId="798425FF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</w:rPr>
      </w:pPr>
    </w:p>
    <w:tbl>
      <w:tblPr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1560"/>
        <w:gridCol w:w="1701"/>
        <w:gridCol w:w="1559"/>
        <w:gridCol w:w="1417"/>
        <w:gridCol w:w="993"/>
      </w:tblGrid>
      <w:tr w:rsidR="007860F8" w:rsidRPr="00F16274" w14:paraId="379B68DE" w14:textId="526B0F8E" w:rsidTr="00566FD6">
        <w:trPr>
          <w:trHeight w:val="397"/>
        </w:trPr>
        <w:tc>
          <w:tcPr>
            <w:tcW w:w="2830" w:type="dxa"/>
            <w:vAlign w:val="center"/>
          </w:tcPr>
          <w:p w14:paraId="054F1A1B" w14:textId="5DB2931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6A9310F" w14:textId="67423BB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Doxycycline</w:t>
            </w:r>
          </w:p>
        </w:tc>
        <w:tc>
          <w:tcPr>
            <w:tcW w:w="1701" w:type="dxa"/>
            <w:vAlign w:val="center"/>
          </w:tcPr>
          <w:p w14:paraId="63CBEF94" w14:textId="69A66D6B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21B2E685" w14:textId="64AFB74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Paromomycin</w:t>
            </w:r>
          </w:p>
        </w:tc>
        <w:tc>
          <w:tcPr>
            <w:tcW w:w="1417" w:type="dxa"/>
            <w:vAlign w:val="center"/>
          </w:tcPr>
          <w:p w14:paraId="6742496A" w14:textId="355D6E7D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proofErr w:type="spellStart"/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993" w:type="dxa"/>
            <w:vAlign w:val="center"/>
          </w:tcPr>
          <w:p w14:paraId="75076430" w14:textId="160B8146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P-value</w:t>
            </w:r>
          </w:p>
        </w:tc>
      </w:tr>
      <w:tr w:rsidR="007860F8" w:rsidRPr="00F16274" w14:paraId="61811DB1" w14:textId="0AA7BE79" w:rsidTr="00566FD6">
        <w:trPr>
          <w:trHeight w:val="397"/>
        </w:trPr>
        <w:tc>
          <w:tcPr>
            <w:tcW w:w="2830" w:type="dxa"/>
            <w:vAlign w:val="center"/>
          </w:tcPr>
          <w:p w14:paraId="6012E7FC" w14:textId="774BD99F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ll episodes, n</w:t>
            </w:r>
          </w:p>
        </w:tc>
        <w:tc>
          <w:tcPr>
            <w:tcW w:w="1560" w:type="dxa"/>
            <w:vAlign w:val="center"/>
          </w:tcPr>
          <w:p w14:paraId="505A987F" w14:textId="7F28632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3E9913D5" w14:textId="5277218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4</w:t>
            </w:r>
          </w:p>
        </w:tc>
        <w:tc>
          <w:tcPr>
            <w:tcW w:w="1559" w:type="dxa"/>
            <w:vAlign w:val="center"/>
          </w:tcPr>
          <w:p w14:paraId="119AA81A" w14:textId="4851F0F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97</w:t>
            </w:r>
          </w:p>
        </w:tc>
        <w:tc>
          <w:tcPr>
            <w:tcW w:w="1417" w:type="dxa"/>
            <w:vAlign w:val="center"/>
          </w:tcPr>
          <w:p w14:paraId="752F9920" w14:textId="144EF8F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9</w:t>
            </w:r>
          </w:p>
        </w:tc>
        <w:tc>
          <w:tcPr>
            <w:tcW w:w="993" w:type="dxa"/>
            <w:vAlign w:val="center"/>
          </w:tcPr>
          <w:p w14:paraId="3E125CDB" w14:textId="34B1236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59E45063" w14:textId="17742BFA" w:rsidTr="00566FD6">
        <w:trPr>
          <w:trHeight w:val="397"/>
        </w:trPr>
        <w:tc>
          <w:tcPr>
            <w:tcW w:w="2830" w:type="dxa"/>
            <w:vAlign w:val="center"/>
          </w:tcPr>
          <w:p w14:paraId="315CEADD" w14:textId="01AC4EB2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emale gender, n (%)</w:t>
            </w:r>
          </w:p>
        </w:tc>
        <w:tc>
          <w:tcPr>
            <w:tcW w:w="1560" w:type="dxa"/>
            <w:vAlign w:val="center"/>
          </w:tcPr>
          <w:p w14:paraId="54AAF8C6" w14:textId="09346C9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 (60)</w:t>
            </w:r>
          </w:p>
        </w:tc>
        <w:tc>
          <w:tcPr>
            <w:tcW w:w="1701" w:type="dxa"/>
            <w:vAlign w:val="center"/>
          </w:tcPr>
          <w:p w14:paraId="3E16B1A0" w14:textId="53021F6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1 (73)</w:t>
            </w:r>
          </w:p>
        </w:tc>
        <w:tc>
          <w:tcPr>
            <w:tcW w:w="1559" w:type="dxa"/>
            <w:vAlign w:val="center"/>
          </w:tcPr>
          <w:p w14:paraId="07A91DF8" w14:textId="5CC4A9B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3 (65)</w:t>
            </w:r>
          </w:p>
        </w:tc>
        <w:tc>
          <w:tcPr>
            <w:tcW w:w="1417" w:type="dxa"/>
            <w:vAlign w:val="center"/>
          </w:tcPr>
          <w:p w14:paraId="7DEF7A92" w14:textId="698104C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6 (58)</w:t>
            </w:r>
          </w:p>
        </w:tc>
        <w:tc>
          <w:tcPr>
            <w:tcW w:w="993" w:type="dxa"/>
            <w:vAlign w:val="center"/>
          </w:tcPr>
          <w:p w14:paraId="673E3E2E" w14:textId="69D47AB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244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59FE20D3" w14:textId="493C488D" w:rsidTr="00566FD6">
        <w:trPr>
          <w:trHeight w:val="397"/>
        </w:trPr>
        <w:tc>
          <w:tcPr>
            <w:tcW w:w="2830" w:type="dxa"/>
            <w:vAlign w:val="center"/>
          </w:tcPr>
          <w:p w14:paraId="26ECD276" w14:textId="24FD4001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Median age, years (IQR)</w:t>
            </w:r>
          </w:p>
        </w:tc>
        <w:tc>
          <w:tcPr>
            <w:tcW w:w="1560" w:type="dxa"/>
            <w:vAlign w:val="center"/>
          </w:tcPr>
          <w:p w14:paraId="6652D34E" w14:textId="1C47463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5 (35–64)</w:t>
            </w:r>
          </w:p>
        </w:tc>
        <w:tc>
          <w:tcPr>
            <w:tcW w:w="1701" w:type="dxa"/>
            <w:vAlign w:val="center"/>
          </w:tcPr>
          <w:p w14:paraId="12813A65" w14:textId="11F73B5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0 (16–52)</w:t>
            </w:r>
          </w:p>
        </w:tc>
        <w:tc>
          <w:tcPr>
            <w:tcW w:w="1559" w:type="dxa"/>
            <w:vAlign w:val="center"/>
          </w:tcPr>
          <w:p w14:paraId="02A9ED1E" w14:textId="5C042D0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2 (30–56)</w:t>
            </w:r>
          </w:p>
        </w:tc>
        <w:tc>
          <w:tcPr>
            <w:tcW w:w="1417" w:type="dxa"/>
            <w:vAlign w:val="center"/>
          </w:tcPr>
          <w:p w14:paraId="4BFA42C2" w14:textId="51379CD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9 (5–13)</w:t>
            </w:r>
          </w:p>
        </w:tc>
        <w:tc>
          <w:tcPr>
            <w:tcW w:w="993" w:type="dxa"/>
            <w:vAlign w:val="center"/>
          </w:tcPr>
          <w:p w14:paraId="5ADFE26C" w14:textId="0EF7888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860F8" w:rsidRPr="00F16274" w14:paraId="7145A758" w14:textId="58101A79" w:rsidTr="00566FD6">
        <w:trPr>
          <w:trHeight w:val="397"/>
        </w:trPr>
        <w:tc>
          <w:tcPr>
            <w:tcW w:w="2830" w:type="dxa"/>
            <w:vAlign w:val="center"/>
          </w:tcPr>
          <w:p w14:paraId="053E2575" w14:textId="3D14583E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Episodes for &lt; 18 years, n (%)</w:t>
            </w:r>
          </w:p>
        </w:tc>
        <w:tc>
          <w:tcPr>
            <w:tcW w:w="1560" w:type="dxa"/>
            <w:vAlign w:val="center"/>
          </w:tcPr>
          <w:p w14:paraId="3C2FB513" w14:textId="5AA04DC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3)</w:t>
            </w:r>
          </w:p>
        </w:tc>
        <w:tc>
          <w:tcPr>
            <w:tcW w:w="1701" w:type="dxa"/>
            <w:vAlign w:val="center"/>
          </w:tcPr>
          <w:p w14:paraId="0D425CE4" w14:textId="53291EB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2 (26)</w:t>
            </w:r>
          </w:p>
        </w:tc>
        <w:tc>
          <w:tcPr>
            <w:tcW w:w="1559" w:type="dxa"/>
            <w:vAlign w:val="center"/>
          </w:tcPr>
          <w:p w14:paraId="45F25924" w14:textId="0A652C7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9 (13)</w:t>
            </w:r>
          </w:p>
        </w:tc>
        <w:tc>
          <w:tcPr>
            <w:tcW w:w="1417" w:type="dxa"/>
            <w:vAlign w:val="center"/>
          </w:tcPr>
          <w:p w14:paraId="7D528A66" w14:textId="5A36554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9 (87)</w:t>
            </w:r>
          </w:p>
        </w:tc>
        <w:tc>
          <w:tcPr>
            <w:tcW w:w="993" w:type="dxa"/>
            <w:vAlign w:val="center"/>
          </w:tcPr>
          <w:p w14:paraId="62946077" w14:textId="0848487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176ED8C9" w14:textId="757CA1CD" w:rsidTr="00566FD6">
        <w:trPr>
          <w:trHeight w:val="397"/>
        </w:trPr>
        <w:tc>
          <w:tcPr>
            <w:tcW w:w="2830" w:type="dxa"/>
            <w:vAlign w:val="center"/>
          </w:tcPr>
          <w:p w14:paraId="1831CD50" w14:textId="7FF49534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n-Finnish, n (%)</w:t>
            </w:r>
          </w:p>
        </w:tc>
        <w:tc>
          <w:tcPr>
            <w:tcW w:w="1560" w:type="dxa"/>
            <w:vAlign w:val="center"/>
          </w:tcPr>
          <w:p w14:paraId="499E30BB" w14:textId="3C769EB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 (22)</w:t>
            </w:r>
          </w:p>
        </w:tc>
        <w:tc>
          <w:tcPr>
            <w:tcW w:w="1701" w:type="dxa"/>
            <w:vAlign w:val="center"/>
          </w:tcPr>
          <w:p w14:paraId="54C05863" w14:textId="53D1CE2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9 (11)</w:t>
            </w:r>
          </w:p>
        </w:tc>
        <w:tc>
          <w:tcPr>
            <w:tcW w:w="1559" w:type="dxa"/>
            <w:vAlign w:val="center"/>
          </w:tcPr>
          <w:p w14:paraId="720BC1BA" w14:textId="769CACF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1 (10)</w:t>
            </w:r>
          </w:p>
        </w:tc>
        <w:tc>
          <w:tcPr>
            <w:tcW w:w="1417" w:type="dxa"/>
            <w:vAlign w:val="center"/>
          </w:tcPr>
          <w:p w14:paraId="4813EEC3" w14:textId="179C3B1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 (4)</w:t>
            </w:r>
          </w:p>
        </w:tc>
        <w:tc>
          <w:tcPr>
            <w:tcW w:w="993" w:type="dxa"/>
            <w:vAlign w:val="center"/>
          </w:tcPr>
          <w:p w14:paraId="3FBB81C9" w14:textId="320E9BD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39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6FF6C83C" w14:textId="6ABC8962" w:rsidTr="00566FD6">
        <w:trPr>
          <w:trHeight w:val="397"/>
        </w:trPr>
        <w:tc>
          <w:tcPr>
            <w:tcW w:w="2830" w:type="dxa"/>
            <w:vAlign w:val="center"/>
          </w:tcPr>
          <w:p w14:paraId="127F458E" w14:textId="54BD25E0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oreign travel, n (%)</w:t>
            </w:r>
          </w:p>
        </w:tc>
        <w:tc>
          <w:tcPr>
            <w:tcW w:w="1560" w:type="dxa"/>
            <w:vAlign w:val="center"/>
          </w:tcPr>
          <w:p w14:paraId="379C0458" w14:textId="26761DD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0 (63)</w:t>
            </w:r>
          </w:p>
        </w:tc>
        <w:tc>
          <w:tcPr>
            <w:tcW w:w="1701" w:type="dxa"/>
            <w:vAlign w:val="center"/>
          </w:tcPr>
          <w:p w14:paraId="775F80CD" w14:textId="446D0D1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6 (67)</w:t>
            </w:r>
          </w:p>
        </w:tc>
        <w:tc>
          <w:tcPr>
            <w:tcW w:w="1559" w:type="dxa"/>
            <w:vAlign w:val="center"/>
          </w:tcPr>
          <w:p w14:paraId="25DD3AB3" w14:textId="567E16B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03 (68)</w:t>
            </w:r>
          </w:p>
        </w:tc>
        <w:tc>
          <w:tcPr>
            <w:tcW w:w="1417" w:type="dxa"/>
            <w:vAlign w:val="center"/>
          </w:tcPr>
          <w:p w14:paraId="3321B32E" w14:textId="5DDCFE2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7 (47)</w:t>
            </w:r>
          </w:p>
        </w:tc>
        <w:tc>
          <w:tcPr>
            <w:tcW w:w="993" w:type="dxa"/>
            <w:vAlign w:val="center"/>
          </w:tcPr>
          <w:p w14:paraId="2EE3B07F" w14:textId="3AD3CF1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05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0B4C26CE" w14:textId="1632EF47" w:rsidTr="00566FD6">
        <w:trPr>
          <w:trHeight w:val="397"/>
        </w:trPr>
        <w:tc>
          <w:tcPr>
            <w:tcW w:w="2830" w:type="dxa"/>
            <w:vAlign w:val="center"/>
          </w:tcPr>
          <w:p w14:paraId="696C864D" w14:textId="43729643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pathogenic parasites</w:t>
            </w:r>
          </w:p>
        </w:tc>
        <w:tc>
          <w:tcPr>
            <w:tcW w:w="1560" w:type="dxa"/>
            <w:vAlign w:val="center"/>
          </w:tcPr>
          <w:p w14:paraId="03693661" w14:textId="5017AEB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 (59)</w:t>
            </w:r>
          </w:p>
        </w:tc>
        <w:tc>
          <w:tcPr>
            <w:tcW w:w="1701" w:type="dxa"/>
            <w:vAlign w:val="center"/>
          </w:tcPr>
          <w:p w14:paraId="7657EB1F" w14:textId="0F94292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8 (45)</w:t>
            </w:r>
          </w:p>
        </w:tc>
        <w:tc>
          <w:tcPr>
            <w:tcW w:w="1559" w:type="dxa"/>
            <w:vAlign w:val="center"/>
          </w:tcPr>
          <w:p w14:paraId="25E3F3D5" w14:textId="51A5076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80 (61)</w:t>
            </w:r>
          </w:p>
        </w:tc>
        <w:tc>
          <w:tcPr>
            <w:tcW w:w="1417" w:type="dxa"/>
            <w:vAlign w:val="center"/>
          </w:tcPr>
          <w:p w14:paraId="350DF7B0" w14:textId="27A7352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8 (35)</w:t>
            </w:r>
          </w:p>
        </w:tc>
        <w:tc>
          <w:tcPr>
            <w:tcW w:w="993" w:type="dxa"/>
            <w:vAlign w:val="center"/>
          </w:tcPr>
          <w:p w14:paraId="73E3F573" w14:textId="71DBBEC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0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2F7771EA" w14:textId="2937A3C3" w:rsidTr="00566FD6">
        <w:trPr>
          <w:trHeight w:val="397"/>
        </w:trPr>
        <w:tc>
          <w:tcPr>
            <w:tcW w:w="2830" w:type="dxa"/>
            <w:vAlign w:val="center"/>
          </w:tcPr>
          <w:p w14:paraId="03796137" w14:textId="42F7EA39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re-existing conditions, n (%)</w:t>
            </w:r>
          </w:p>
        </w:tc>
        <w:tc>
          <w:tcPr>
            <w:tcW w:w="1560" w:type="dxa"/>
            <w:vAlign w:val="center"/>
          </w:tcPr>
          <w:p w14:paraId="62932D2E" w14:textId="3BE1559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3393260" w14:textId="4E9E37C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4E5F9A" w14:textId="26CDF18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DB63870" w14:textId="45B6CE8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2A001F1" w14:textId="111D399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4DE51950" w14:textId="70CEAFE6" w:rsidTr="00566FD6">
        <w:trPr>
          <w:trHeight w:val="397"/>
        </w:trPr>
        <w:tc>
          <w:tcPr>
            <w:tcW w:w="2830" w:type="dxa"/>
            <w:vAlign w:val="center"/>
          </w:tcPr>
          <w:p w14:paraId="1459DF0C" w14:textId="403C2245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Any</w:t>
            </w:r>
          </w:p>
        </w:tc>
        <w:tc>
          <w:tcPr>
            <w:tcW w:w="1560" w:type="dxa"/>
            <w:vAlign w:val="center"/>
          </w:tcPr>
          <w:p w14:paraId="56CE9C4F" w14:textId="150A039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 (59)</w:t>
            </w:r>
          </w:p>
        </w:tc>
        <w:tc>
          <w:tcPr>
            <w:tcW w:w="1701" w:type="dxa"/>
            <w:vAlign w:val="center"/>
          </w:tcPr>
          <w:p w14:paraId="4F4F7171" w14:textId="64FFFFE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8 (45)</w:t>
            </w:r>
          </w:p>
        </w:tc>
        <w:tc>
          <w:tcPr>
            <w:tcW w:w="1559" w:type="dxa"/>
            <w:vAlign w:val="center"/>
          </w:tcPr>
          <w:p w14:paraId="35BFE7B9" w14:textId="76FA683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33 (45)</w:t>
            </w:r>
          </w:p>
        </w:tc>
        <w:tc>
          <w:tcPr>
            <w:tcW w:w="1417" w:type="dxa"/>
            <w:vAlign w:val="center"/>
          </w:tcPr>
          <w:p w14:paraId="1E297EB9" w14:textId="67ED5F6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2 (28)</w:t>
            </w:r>
          </w:p>
        </w:tc>
        <w:tc>
          <w:tcPr>
            <w:tcW w:w="993" w:type="dxa"/>
            <w:vAlign w:val="center"/>
          </w:tcPr>
          <w:p w14:paraId="38EF42DE" w14:textId="28EEEB8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10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6D7630D0" w14:textId="23E07E24" w:rsidTr="00566FD6">
        <w:trPr>
          <w:trHeight w:val="397"/>
        </w:trPr>
        <w:tc>
          <w:tcPr>
            <w:tcW w:w="2830" w:type="dxa"/>
            <w:vAlign w:val="center"/>
          </w:tcPr>
          <w:p w14:paraId="6908E3A8" w14:textId="3D6AB5D1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GI-related</w:t>
            </w:r>
          </w:p>
        </w:tc>
        <w:tc>
          <w:tcPr>
            <w:tcW w:w="1560" w:type="dxa"/>
            <w:vAlign w:val="center"/>
          </w:tcPr>
          <w:p w14:paraId="15129CD2" w14:textId="124920A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 (19)</w:t>
            </w:r>
          </w:p>
        </w:tc>
        <w:tc>
          <w:tcPr>
            <w:tcW w:w="1701" w:type="dxa"/>
            <w:vAlign w:val="center"/>
          </w:tcPr>
          <w:p w14:paraId="0616D047" w14:textId="5D1C0C6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2 (14)</w:t>
            </w:r>
          </w:p>
        </w:tc>
        <w:tc>
          <w:tcPr>
            <w:tcW w:w="1559" w:type="dxa"/>
            <w:vAlign w:val="center"/>
          </w:tcPr>
          <w:p w14:paraId="3440D8CF" w14:textId="6EFA19C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8 (13)</w:t>
            </w:r>
          </w:p>
        </w:tc>
        <w:tc>
          <w:tcPr>
            <w:tcW w:w="1417" w:type="dxa"/>
            <w:vAlign w:val="center"/>
          </w:tcPr>
          <w:p w14:paraId="36CA4CB3" w14:textId="3586BC4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 (9)</w:t>
            </w:r>
          </w:p>
        </w:tc>
        <w:tc>
          <w:tcPr>
            <w:tcW w:w="993" w:type="dxa"/>
            <w:vAlign w:val="center"/>
          </w:tcPr>
          <w:p w14:paraId="09ED3E28" w14:textId="1487414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517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0DD710D8" w14:textId="1F148ABB" w:rsidTr="00566FD6">
        <w:trPr>
          <w:trHeight w:val="397"/>
        </w:trPr>
        <w:tc>
          <w:tcPr>
            <w:tcW w:w="2830" w:type="dxa"/>
            <w:vAlign w:val="center"/>
          </w:tcPr>
          <w:p w14:paraId="6A3B82D0" w14:textId="0A965EE0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ontrol samples</w:t>
            </w:r>
          </w:p>
        </w:tc>
        <w:tc>
          <w:tcPr>
            <w:tcW w:w="1560" w:type="dxa"/>
            <w:vAlign w:val="center"/>
          </w:tcPr>
          <w:p w14:paraId="08164B18" w14:textId="45C25E1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4B8FEA" w14:textId="4CA154D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FDCE6B1" w14:textId="644112A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8AD03E" w14:textId="2F745F6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063C05B" w14:textId="1E7C3BF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64CDA8D9" w14:textId="2AB30F1E" w:rsidTr="00566FD6">
        <w:trPr>
          <w:trHeight w:val="397"/>
        </w:trPr>
        <w:tc>
          <w:tcPr>
            <w:tcW w:w="2830" w:type="dxa"/>
            <w:vAlign w:val="center"/>
          </w:tcPr>
          <w:p w14:paraId="0EADE146" w14:textId="226BE80B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st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 sample, median days from last dose (IQR)</w:t>
            </w:r>
          </w:p>
        </w:tc>
        <w:tc>
          <w:tcPr>
            <w:tcW w:w="1560" w:type="dxa"/>
            <w:vAlign w:val="center"/>
          </w:tcPr>
          <w:p w14:paraId="3FA8021E" w14:textId="5EDEF35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8 (27–54)</w:t>
            </w:r>
          </w:p>
        </w:tc>
        <w:tc>
          <w:tcPr>
            <w:tcW w:w="1701" w:type="dxa"/>
            <w:vAlign w:val="center"/>
          </w:tcPr>
          <w:p w14:paraId="2B661412" w14:textId="1DD36B1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3 (25–51)</w:t>
            </w:r>
          </w:p>
        </w:tc>
        <w:tc>
          <w:tcPr>
            <w:tcW w:w="1559" w:type="dxa"/>
            <w:vAlign w:val="center"/>
          </w:tcPr>
          <w:p w14:paraId="061CB40F" w14:textId="1AF92FA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7 (21–38)</w:t>
            </w:r>
          </w:p>
        </w:tc>
        <w:tc>
          <w:tcPr>
            <w:tcW w:w="1417" w:type="dxa"/>
            <w:vAlign w:val="center"/>
          </w:tcPr>
          <w:p w14:paraId="16345BCC" w14:textId="71DCF0E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4 (25–49)</w:t>
            </w:r>
          </w:p>
        </w:tc>
        <w:tc>
          <w:tcPr>
            <w:tcW w:w="993" w:type="dxa"/>
            <w:vAlign w:val="center"/>
          </w:tcPr>
          <w:p w14:paraId="71B26B5C" w14:textId="55B20D3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860F8" w:rsidRPr="00F16274" w14:paraId="5D30E99C" w14:textId="269692F7" w:rsidTr="00566FD6">
        <w:trPr>
          <w:trHeight w:val="397"/>
        </w:trPr>
        <w:tc>
          <w:tcPr>
            <w:tcW w:w="2830" w:type="dxa"/>
            <w:vAlign w:val="center"/>
          </w:tcPr>
          <w:p w14:paraId="40D3738F" w14:textId="36BA0FA3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nd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 sample, median days from last dose (IQR)</w:t>
            </w:r>
          </w:p>
        </w:tc>
        <w:tc>
          <w:tcPr>
            <w:tcW w:w="1560" w:type="dxa"/>
            <w:vAlign w:val="center"/>
          </w:tcPr>
          <w:p w14:paraId="0B050FEA" w14:textId="06499CE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9 (30–77)</w:t>
            </w:r>
          </w:p>
        </w:tc>
        <w:tc>
          <w:tcPr>
            <w:tcW w:w="1701" w:type="dxa"/>
            <w:vAlign w:val="center"/>
          </w:tcPr>
          <w:p w14:paraId="5C404B1D" w14:textId="1C977DA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4 (29–71)</w:t>
            </w:r>
          </w:p>
        </w:tc>
        <w:tc>
          <w:tcPr>
            <w:tcW w:w="1559" w:type="dxa"/>
            <w:vAlign w:val="center"/>
          </w:tcPr>
          <w:p w14:paraId="298E7FD6" w14:textId="3F86390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1 (29–80)</w:t>
            </w:r>
          </w:p>
        </w:tc>
        <w:tc>
          <w:tcPr>
            <w:tcW w:w="1417" w:type="dxa"/>
            <w:vAlign w:val="center"/>
          </w:tcPr>
          <w:p w14:paraId="5ACB0896" w14:textId="2D8AF58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5 (32–65)</w:t>
            </w:r>
          </w:p>
        </w:tc>
        <w:tc>
          <w:tcPr>
            <w:tcW w:w="993" w:type="dxa"/>
            <w:vAlign w:val="center"/>
          </w:tcPr>
          <w:p w14:paraId="3A154626" w14:textId="782E62F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47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860F8" w:rsidRPr="00F16274" w14:paraId="22FCA5CE" w14:textId="63DE5DC5" w:rsidTr="00566FD6">
        <w:trPr>
          <w:trHeight w:val="397"/>
        </w:trPr>
        <w:tc>
          <w:tcPr>
            <w:tcW w:w="2830" w:type="dxa"/>
            <w:vAlign w:val="center"/>
          </w:tcPr>
          <w:p w14:paraId="387EDC4A" w14:textId="44C63818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sage</w:t>
            </w:r>
          </w:p>
        </w:tc>
        <w:tc>
          <w:tcPr>
            <w:tcW w:w="1560" w:type="dxa"/>
            <w:vAlign w:val="center"/>
          </w:tcPr>
          <w:p w14:paraId="75D5DBD2" w14:textId="0362C6F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5EF86F" w14:textId="7F77A7D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6D7897" w14:textId="2C6E4F6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8B81086" w14:textId="1EE8DEB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85EAC16" w14:textId="66B5B49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4058FBCE" w14:textId="0440E739" w:rsidTr="00566FD6">
        <w:trPr>
          <w:trHeight w:val="397"/>
        </w:trPr>
        <w:tc>
          <w:tcPr>
            <w:tcW w:w="2830" w:type="dxa"/>
            <w:vAlign w:val="center"/>
          </w:tcPr>
          <w:p w14:paraId="51719332" w14:textId="3FBD5732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uration, median days (range)</w:t>
            </w:r>
          </w:p>
        </w:tc>
        <w:tc>
          <w:tcPr>
            <w:tcW w:w="1560" w:type="dxa"/>
            <w:vAlign w:val="center"/>
          </w:tcPr>
          <w:p w14:paraId="0D28CA52" w14:textId="35E38DD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 (7–10)</w:t>
            </w:r>
          </w:p>
        </w:tc>
        <w:tc>
          <w:tcPr>
            <w:tcW w:w="1701" w:type="dxa"/>
            <w:vAlign w:val="center"/>
          </w:tcPr>
          <w:p w14:paraId="70E66781" w14:textId="25B5FDA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.0 (3–14)</w:t>
            </w:r>
          </w:p>
        </w:tc>
        <w:tc>
          <w:tcPr>
            <w:tcW w:w="1559" w:type="dxa"/>
            <w:vAlign w:val="center"/>
          </w:tcPr>
          <w:p w14:paraId="521DB726" w14:textId="6544D1C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.0 (2–21)</w:t>
            </w:r>
          </w:p>
        </w:tc>
        <w:tc>
          <w:tcPr>
            <w:tcW w:w="1417" w:type="dxa"/>
            <w:vAlign w:val="center"/>
          </w:tcPr>
          <w:p w14:paraId="59080D3C" w14:textId="0E6FAA8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.0 (1–3)</w:t>
            </w:r>
          </w:p>
        </w:tc>
        <w:tc>
          <w:tcPr>
            <w:tcW w:w="993" w:type="dxa"/>
            <w:vAlign w:val="center"/>
          </w:tcPr>
          <w:p w14:paraId="24F0AE3C" w14:textId="6CEE124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53FDF60" w14:textId="7A425028" w:rsidTr="00566FD6">
        <w:trPr>
          <w:trHeight w:val="397"/>
        </w:trPr>
        <w:tc>
          <w:tcPr>
            <w:tcW w:w="2830" w:type="dxa"/>
            <w:vAlign w:val="center"/>
          </w:tcPr>
          <w:p w14:paraId="30C0D6AB" w14:textId="32604EAE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se, median mg (range)</w:t>
            </w:r>
          </w:p>
        </w:tc>
        <w:tc>
          <w:tcPr>
            <w:tcW w:w="1560" w:type="dxa"/>
            <w:vAlign w:val="center"/>
          </w:tcPr>
          <w:p w14:paraId="70F826E0" w14:textId="17076D3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0 (100–100)</w:t>
            </w:r>
          </w:p>
        </w:tc>
        <w:tc>
          <w:tcPr>
            <w:tcW w:w="1701" w:type="dxa"/>
            <w:vAlign w:val="center"/>
          </w:tcPr>
          <w:p w14:paraId="7AF84786" w14:textId="1DB776E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00 (150–800)</w:t>
            </w:r>
          </w:p>
        </w:tc>
        <w:tc>
          <w:tcPr>
            <w:tcW w:w="1559" w:type="dxa"/>
            <w:vAlign w:val="center"/>
          </w:tcPr>
          <w:p w14:paraId="21DCCC1A" w14:textId="2BF882F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00 (100–750)</w:t>
            </w:r>
          </w:p>
        </w:tc>
        <w:tc>
          <w:tcPr>
            <w:tcW w:w="1417" w:type="dxa"/>
            <w:vAlign w:val="center"/>
          </w:tcPr>
          <w:p w14:paraId="2E8ED4FE" w14:textId="4AB6791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00 (300–2000)</w:t>
            </w:r>
          </w:p>
        </w:tc>
        <w:tc>
          <w:tcPr>
            <w:tcW w:w="993" w:type="dxa"/>
            <w:vAlign w:val="center"/>
          </w:tcPr>
          <w:p w14:paraId="388DDC0E" w14:textId="555007A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22778C65" w14:textId="5343C867" w:rsidTr="00566FD6">
        <w:trPr>
          <w:trHeight w:val="397"/>
        </w:trPr>
        <w:tc>
          <w:tcPr>
            <w:tcW w:w="2830" w:type="dxa"/>
            <w:vAlign w:val="center"/>
          </w:tcPr>
          <w:p w14:paraId="6E693AFE" w14:textId="62F2F5ED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ses per day, median (range)</w:t>
            </w:r>
          </w:p>
        </w:tc>
        <w:tc>
          <w:tcPr>
            <w:tcW w:w="1560" w:type="dxa"/>
            <w:vAlign w:val="center"/>
          </w:tcPr>
          <w:p w14:paraId="5609094C" w14:textId="0602BA0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.0 (1–2)</w:t>
            </w:r>
          </w:p>
        </w:tc>
        <w:tc>
          <w:tcPr>
            <w:tcW w:w="1701" w:type="dxa"/>
            <w:vAlign w:val="center"/>
          </w:tcPr>
          <w:p w14:paraId="33B69F86" w14:textId="103E06F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.0 (1–4)</w:t>
            </w:r>
          </w:p>
        </w:tc>
        <w:tc>
          <w:tcPr>
            <w:tcW w:w="1559" w:type="dxa"/>
            <w:vAlign w:val="center"/>
          </w:tcPr>
          <w:p w14:paraId="00129546" w14:textId="39592D2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.0 (2–5)</w:t>
            </w:r>
          </w:p>
        </w:tc>
        <w:tc>
          <w:tcPr>
            <w:tcW w:w="1417" w:type="dxa"/>
            <w:vAlign w:val="center"/>
          </w:tcPr>
          <w:p w14:paraId="63F55DBE" w14:textId="0544C7B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.0 (1–1)</w:t>
            </w:r>
          </w:p>
        </w:tc>
        <w:tc>
          <w:tcPr>
            <w:tcW w:w="993" w:type="dxa"/>
            <w:vAlign w:val="center"/>
          </w:tcPr>
          <w:p w14:paraId="571A2E85" w14:textId="3AAE7ED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F4E3614" w14:textId="6097B049" w:rsidTr="00566FD6">
        <w:trPr>
          <w:trHeight w:val="397"/>
        </w:trPr>
        <w:tc>
          <w:tcPr>
            <w:tcW w:w="2830" w:type="dxa"/>
            <w:vAlign w:val="center"/>
          </w:tcPr>
          <w:p w14:paraId="5F51BDA1" w14:textId="4D12C01E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Previous </w:t>
            </w:r>
            <w:proofErr w:type="gramStart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ourses  (</w:t>
            </w:r>
            <w:proofErr w:type="gramEnd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%)</w:t>
            </w:r>
          </w:p>
        </w:tc>
        <w:tc>
          <w:tcPr>
            <w:tcW w:w="1560" w:type="dxa"/>
            <w:vAlign w:val="center"/>
          </w:tcPr>
          <w:p w14:paraId="5DE4B981" w14:textId="6361248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AD78E9" w14:textId="20C2280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043D76" w14:textId="5386731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B6C843" w14:textId="67FA8F2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42D777F" w14:textId="1251A0E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66CFDD06" w14:textId="43B72EA5" w:rsidTr="00566FD6">
        <w:trPr>
          <w:trHeight w:val="397"/>
        </w:trPr>
        <w:tc>
          <w:tcPr>
            <w:tcW w:w="2830" w:type="dxa"/>
            <w:vAlign w:val="center"/>
          </w:tcPr>
          <w:p w14:paraId="367D692B" w14:textId="23A694D7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 previous courses</w:t>
            </w:r>
          </w:p>
        </w:tc>
        <w:tc>
          <w:tcPr>
            <w:tcW w:w="1560" w:type="dxa"/>
            <w:vAlign w:val="center"/>
          </w:tcPr>
          <w:p w14:paraId="0438708A" w14:textId="0BE3079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 (60)</w:t>
            </w:r>
          </w:p>
        </w:tc>
        <w:tc>
          <w:tcPr>
            <w:tcW w:w="1701" w:type="dxa"/>
            <w:vAlign w:val="center"/>
          </w:tcPr>
          <w:p w14:paraId="0442106A" w14:textId="7519BC7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1 (73)</w:t>
            </w:r>
          </w:p>
        </w:tc>
        <w:tc>
          <w:tcPr>
            <w:tcW w:w="1559" w:type="dxa"/>
            <w:vAlign w:val="center"/>
          </w:tcPr>
          <w:p w14:paraId="757C6169" w14:textId="3926126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2 (34)</w:t>
            </w:r>
          </w:p>
        </w:tc>
        <w:tc>
          <w:tcPr>
            <w:tcW w:w="1417" w:type="dxa"/>
            <w:vAlign w:val="center"/>
          </w:tcPr>
          <w:p w14:paraId="3FB1EE1C" w14:textId="209DB62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6 (58)</w:t>
            </w:r>
          </w:p>
        </w:tc>
        <w:tc>
          <w:tcPr>
            <w:tcW w:w="993" w:type="dxa"/>
            <w:vMerge w:val="restart"/>
            <w:vAlign w:val="center"/>
          </w:tcPr>
          <w:p w14:paraId="2808707B" w14:textId="7507B4F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143803C6" w14:textId="198B8079" w:rsidTr="00566FD6">
        <w:trPr>
          <w:trHeight w:val="397"/>
        </w:trPr>
        <w:tc>
          <w:tcPr>
            <w:tcW w:w="2830" w:type="dxa"/>
            <w:vAlign w:val="center"/>
          </w:tcPr>
          <w:p w14:paraId="4F5F0DD0" w14:textId="428C7070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One</w:t>
            </w:r>
          </w:p>
        </w:tc>
        <w:tc>
          <w:tcPr>
            <w:tcW w:w="1560" w:type="dxa"/>
            <w:vAlign w:val="center"/>
          </w:tcPr>
          <w:p w14:paraId="0CA1CE37" w14:textId="56F3B89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1 (34)</w:t>
            </w:r>
          </w:p>
        </w:tc>
        <w:tc>
          <w:tcPr>
            <w:tcW w:w="1701" w:type="dxa"/>
            <w:vAlign w:val="center"/>
          </w:tcPr>
          <w:p w14:paraId="3670CBCE" w14:textId="439D3B1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5 (18)</w:t>
            </w:r>
          </w:p>
        </w:tc>
        <w:tc>
          <w:tcPr>
            <w:tcW w:w="1559" w:type="dxa"/>
            <w:vAlign w:val="center"/>
          </w:tcPr>
          <w:p w14:paraId="20475DAD" w14:textId="2BF7068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9 (37)</w:t>
            </w:r>
          </w:p>
        </w:tc>
        <w:tc>
          <w:tcPr>
            <w:tcW w:w="1417" w:type="dxa"/>
            <w:vAlign w:val="center"/>
          </w:tcPr>
          <w:p w14:paraId="6CE18665" w14:textId="11CDB8A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5 (32)</w:t>
            </w:r>
          </w:p>
        </w:tc>
        <w:tc>
          <w:tcPr>
            <w:tcW w:w="993" w:type="dxa"/>
            <w:vMerge/>
            <w:vAlign w:val="center"/>
          </w:tcPr>
          <w:p w14:paraId="22EDB4A6" w14:textId="1C30DC98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1DCA4C83" w14:textId="627F607E" w:rsidTr="00566FD6">
        <w:trPr>
          <w:trHeight w:val="397"/>
        </w:trPr>
        <w:tc>
          <w:tcPr>
            <w:tcW w:w="2830" w:type="dxa"/>
            <w:vAlign w:val="center"/>
          </w:tcPr>
          <w:p w14:paraId="43F570A3" w14:textId="1685E306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wo</w:t>
            </w:r>
          </w:p>
        </w:tc>
        <w:tc>
          <w:tcPr>
            <w:tcW w:w="1560" w:type="dxa"/>
            <w:vAlign w:val="center"/>
          </w:tcPr>
          <w:p w14:paraId="39EEEF69" w14:textId="58D62AF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6)</w:t>
            </w:r>
          </w:p>
        </w:tc>
        <w:tc>
          <w:tcPr>
            <w:tcW w:w="1701" w:type="dxa"/>
            <w:vAlign w:val="center"/>
          </w:tcPr>
          <w:p w14:paraId="1E6372F4" w14:textId="043CE4C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 (6)</w:t>
            </w:r>
          </w:p>
        </w:tc>
        <w:tc>
          <w:tcPr>
            <w:tcW w:w="1559" w:type="dxa"/>
            <w:vAlign w:val="center"/>
          </w:tcPr>
          <w:p w14:paraId="683DAC04" w14:textId="1C1354D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7 (16)</w:t>
            </w:r>
          </w:p>
        </w:tc>
        <w:tc>
          <w:tcPr>
            <w:tcW w:w="1417" w:type="dxa"/>
            <w:vAlign w:val="center"/>
          </w:tcPr>
          <w:p w14:paraId="20FD0A32" w14:textId="0DFAF9F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 (5)</w:t>
            </w:r>
          </w:p>
        </w:tc>
        <w:tc>
          <w:tcPr>
            <w:tcW w:w="993" w:type="dxa"/>
            <w:vMerge/>
            <w:vAlign w:val="center"/>
          </w:tcPr>
          <w:p w14:paraId="267CD37E" w14:textId="70540637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41AA21B5" w14:textId="7F8BF6CD" w:rsidTr="00566FD6">
        <w:trPr>
          <w:trHeight w:val="397"/>
        </w:trPr>
        <w:tc>
          <w:tcPr>
            <w:tcW w:w="2830" w:type="dxa"/>
            <w:vAlign w:val="center"/>
          </w:tcPr>
          <w:p w14:paraId="74E5F8DB" w14:textId="2DEA89B4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hree</w:t>
            </w:r>
          </w:p>
        </w:tc>
        <w:tc>
          <w:tcPr>
            <w:tcW w:w="1560" w:type="dxa"/>
            <w:vAlign w:val="center"/>
          </w:tcPr>
          <w:p w14:paraId="3588DD66" w14:textId="4D8B9CB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EA26500" w14:textId="4256F3A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2)</w:t>
            </w:r>
          </w:p>
        </w:tc>
        <w:tc>
          <w:tcPr>
            <w:tcW w:w="1559" w:type="dxa"/>
            <w:vAlign w:val="center"/>
          </w:tcPr>
          <w:p w14:paraId="17098DC4" w14:textId="2340281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5 (8)</w:t>
            </w:r>
          </w:p>
        </w:tc>
        <w:tc>
          <w:tcPr>
            <w:tcW w:w="1417" w:type="dxa"/>
            <w:vAlign w:val="center"/>
          </w:tcPr>
          <w:p w14:paraId="649046BB" w14:textId="32201EB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 (4)</w:t>
            </w:r>
          </w:p>
        </w:tc>
        <w:tc>
          <w:tcPr>
            <w:tcW w:w="993" w:type="dxa"/>
            <w:vMerge/>
            <w:vAlign w:val="center"/>
          </w:tcPr>
          <w:p w14:paraId="0DF66C6C" w14:textId="1547D390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7D7A113" w14:textId="48BBB0D7" w:rsidTr="00566FD6">
        <w:trPr>
          <w:trHeight w:val="397"/>
        </w:trPr>
        <w:tc>
          <w:tcPr>
            <w:tcW w:w="2830" w:type="dxa"/>
            <w:vAlign w:val="center"/>
          </w:tcPr>
          <w:p w14:paraId="36DBF89E" w14:textId="7C226DD9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our</w:t>
            </w:r>
          </w:p>
        </w:tc>
        <w:tc>
          <w:tcPr>
            <w:tcW w:w="1560" w:type="dxa"/>
            <w:vAlign w:val="center"/>
          </w:tcPr>
          <w:p w14:paraId="2FDD9366" w14:textId="7065F5F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26C8D44" w14:textId="51C0A20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974420A" w14:textId="373601C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 (3)</w:t>
            </w:r>
          </w:p>
        </w:tc>
        <w:tc>
          <w:tcPr>
            <w:tcW w:w="1417" w:type="dxa"/>
            <w:vAlign w:val="center"/>
          </w:tcPr>
          <w:p w14:paraId="7C167FC0" w14:textId="36B6C1E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1)</w:t>
            </w:r>
          </w:p>
        </w:tc>
        <w:tc>
          <w:tcPr>
            <w:tcW w:w="993" w:type="dxa"/>
            <w:vMerge/>
            <w:vAlign w:val="center"/>
          </w:tcPr>
          <w:p w14:paraId="062FEE5A" w14:textId="1C38C3C9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D8AFA0E" w14:textId="10122B63" w:rsidTr="00566FD6">
        <w:trPr>
          <w:trHeight w:val="397"/>
        </w:trPr>
        <w:tc>
          <w:tcPr>
            <w:tcW w:w="2830" w:type="dxa"/>
            <w:vAlign w:val="center"/>
          </w:tcPr>
          <w:p w14:paraId="264B4074" w14:textId="2504EDE0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ive</w:t>
            </w:r>
          </w:p>
        </w:tc>
        <w:tc>
          <w:tcPr>
            <w:tcW w:w="1560" w:type="dxa"/>
            <w:vAlign w:val="center"/>
          </w:tcPr>
          <w:p w14:paraId="2FF46102" w14:textId="63AE3A8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D3A4C6A" w14:textId="20CA54C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1)</w:t>
            </w:r>
          </w:p>
        </w:tc>
        <w:tc>
          <w:tcPr>
            <w:tcW w:w="1559" w:type="dxa"/>
            <w:vAlign w:val="center"/>
          </w:tcPr>
          <w:p w14:paraId="50924B4F" w14:textId="24CA7D7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)</w:t>
            </w:r>
          </w:p>
        </w:tc>
        <w:tc>
          <w:tcPr>
            <w:tcW w:w="1417" w:type="dxa"/>
            <w:vAlign w:val="center"/>
          </w:tcPr>
          <w:p w14:paraId="175FF682" w14:textId="418F6F8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5780A6C7" w14:textId="36B670CD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09E385EC" w14:textId="0025DBE8" w:rsidTr="00566FD6">
        <w:trPr>
          <w:trHeight w:val="397"/>
        </w:trPr>
        <w:tc>
          <w:tcPr>
            <w:tcW w:w="2830" w:type="dxa"/>
            <w:vAlign w:val="center"/>
          </w:tcPr>
          <w:p w14:paraId="57A7DC27" w14:textId="28A51B25" w:rsidR="007860F8" w:rsidRPr="00F16274" w:rsidRDefault="007860F8" w:rsidP="007860F8">
            <w:pPr>
              <w:suppressLineNumbers/>
              <w:ind w:left="283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ix</w:t>
            </w:r>
          </w:p>
        </w:tc>
        <w:tc>
          <w:tcPr>
            <w:tcW w:w="1560" w:type="dxa"/>
            <w:vAlign w:val="center"/>
          </w:tcPr>
          <w:p w14:paraId="5DB5A1C0" w14:textId="1DA9331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C0B3DEF" w14:textId="283ED2C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653C4F9" w14:textId="10422A7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)</w:t>
            </w:r>
          </w:p>
        </w:tc>
        <w:tc>
          <w:tcPr>
            <w:tcW w:w="1417" w:type="dxa"/>
            <w:vAlign w:val="center"/>
          </w:tcPr>
          <w:p w14:paraId="06B88BC8" w14:textId="007E59F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70D72CED" w14:textId="0A4E7D34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74122EF" w14:textId="5632AA64" w:rsidTr="00566FD6">
        <w:trPr>
          <w:trHeight w:val="397"/>
        </w:trPr>
        <w:tc>
          <w:tcPr>
            <w:tcW w:w="2830" w:type="dxa"/>
            <w:vAlign w:val="center"/>
          </w:tcPr>
          <w:p w14:paraId="78957217" w14:textId="7E2D8E8E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ays from previous course, median (IQR)</w:t>
            </w:r>
          </w:p>
        </w:tc>
        <w:tc>
          <w:tcPr>
            <w:tcW w:w="1560" w:type="dxa"/>
            <w:vAlign w:val="center"/>
          </w:tcPr>
          <w:p w14:paraId="1846E7E0" w14:textId="3064DB5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0 (50–115)</w:t>
            </w:r>
          </w:p>
        </w:tc>
        <w:tc>
          <w:tcPr>
            <w:tcW w:w="1701" w:type="dxa"/>
            <w:vAlign w:val="center"/>
          </w:tcPr>
          <w:p w14:paraId="733A383D" w14:textId="325623C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6 (57–146)</w:t>
            </w:r>
          </w:p>
        </w:tc>
        <w:tc>
          <w:tcPr>
            <w:tcW w:w="1559" w:type="dxa"/>
            <w:vAlign w:val="center"/>
          </w:tcPr>
          <w:p w14:paraId="1B8C8163" w14:textId="66E6706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94 (60–192)</w:t>
            </w:r>
          </w:p>
        </w:tc>
        <w:tc>
          <w:tcPr>
            <w:tcW w:w="1417" w:type="dxa"/>
            <w:vAlign w:val="center"/>
          </w:tcPr>
          <w:p w14:paraId="784C64F0" w14:textId="0463492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21 (77–257)</w:t>
            </w:r>
          </w:p>
        </w:tc>
        <w:tc>
          <w:tcPr>
            <w:tcW w:w="993" w:type="dxa"/>
            <w:vAlign w:val="center"/>
          </w:tcPr>
          <w:p w14:paraId="25C95150" w14:textId="101379C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33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58E5FF7E" w14:textId="70BFB0E4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</w:p>
    <w:p w14:paraId="0A87685B" w14:textId="7451D68E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sz w:val="20"/>
          <w:szCs w:val="20"/>
          <w:vertAlign w:val="superscript"/>
        </w:rPr>
        <w:t>1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i/>
          <w:sz w:val="20"/>
          <w:szCs w:val="20"/>
        </w:rPr>
        <w:t>χ</w:t>
      </w:r>
      <w:r w:rsidRPr="00F16274">
        <w:rPr>
          <w:rFonts w:ascii="Cambria" w:eastAsia="Times New Roman" w:hAnsi="Cambria" w:cs="Times New Roman"/>
          <w:i/>
          <w:sz w:val="20"/>
          <w:szCs w:val="20"/>
          <w:vertAlign w:val="superscript"/>
        </w:rPr>
        <w:t>2</w:t>
      </w:r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sz w:val="20"/>
          <w:szCs w:val="20"/>
        </w:rPr>
        <w:t>test.</w:t>
      </w:r>
    </w:p>
    <w:p w14:paraId="07BB2DE6" w14:textId="17652160" w:rsidR="007860F8" w:rsidRPr="00F16274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sz w:val="20"/>
          <w:szCs w:val="20"/>
          <w:vertAlign w:val="superscript"/>
        </w:rPr>
        <w:t xml:space="preserve">2 </w:t>
      </w:r>
      <w:r w:rsidRPr="00F16274">
        <w:rPr>
          <w:rFonts w:ascii="Cambria" w:eastAsia="Times New Roman" w:hAnsi="Cambria" w:cs="Times New Roman"/>
          <w:sz w:val="20"/>
          <w:szCs w:val="20"/>
        </w:rPr>
        <w:t>Kruskal-Wallis test.</w:t>
      </w:r>
    </w:p>
    <w:p w14:paraId="32DC84EE" w14:textId="544EDF74" w:rsidR="007860F8" w:rsidRDefault="007860F8" w:rsidP="007860F8">
      <w:pPr>
        <w:suppressLineNumbers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sz w:val="20"/>
          <w:szCs w:val="20"/>
          <w:vertAlign w:val="superscript"/>
        </w:rPr>
        <w:t xml:space="preserve">3 </w:t>
      </w:r>
      <w:r w:rsidRPr="00F16274">
        <w:rPr>
          <w:rFonts w:ascii="Cambria" w:eastAsia="Times New Roman" w:hAnsi="Cambria" w:cs="Times New Roman"/>
          <w:sz w:val="20"/>
          <w:szCs w:val="20"/>
        </w:rPr>
        <w:t>Independent samples median test.</w:t>
      </w:r>
    </w:p>
    <w:p w14:paraId="75CDD230" w14:textId="7285C7AF" w:rsidR="007860F8" w:rsidRPr="00580190" w:rsidRDefault="007860F8" w:rsidP="00F66FEC">
      <w:pPr>
        <w:suppressLineNumbers/>
        <w:spacing w:line="480" w:lineRule="auto"/>
        <w:jc w:val="both"/>
        <w:rPr>
          <w:sz w:val="20"/>
        </w:rPr>
      </w:pPr>
      <w:r>
        <w:rPr>
          <w:rFonts w:ascii="Cambria" w:eastAsia="Times New Roman" w:hAnsi="Cambria" w:cs="Times New Roman"/>
          <w:sz w:val="20"/>
          <w:szCs w:val="20"/>
        </w:rPr>
        <w:br w:type="page"/>
      </w:r>
      <w:r w:rsidRPr="00F16274">
        <w:rPr>
          <w:rFonts w:ascii="Cambria" w:eastAsia="Times New Roman" w:hAnsi="Cambria" w:cs="Times New Roman"/>
          <w:b/>
        </w:rPr>
        <w:t xml:space="preserve">Supplementary Table </w:t>
      </w:r>
      <w:r>
        <w:rPr>
          <w:rFonts w:ascii="Cambria" w:eastAsia="Times New Roman" w:hAnsi="Cambria" w:cs="Times New Roman"/>
          <w:b/>
        </w:rPr>
        <w:t>5</w:t>
      </w:r>
      <w:r w:rsidRPr="00F16274">
        <w:rPr>
          <w:rFonts w:ascii="Cambria" w:eastAsia="Times New Roman" w:hAnsi="Cambria" w:cs="Times New Roman"/>
          <w:b/>
        </w:rPr>
        <w:t xml:space="preserve">. </w:t>
      </w:r>
      <w:r w:rsidRPr="00F16274">
        <w:rPr>
          <w:rFonts w:ascii="Cambria" w:eastAsia="Times New Roman" w:hAnsi="Cambria" w:cs="Times New Roman"/>
        </w:rPr>
        <w:t>Clearance rates</w:t>
      </w:r>
      <w:r w:rsidRPr="00F16274">
        <w:rPr>
          <w:rFonts w:ascii="Cambria" w:hAnsi="Cambria"/>
        </w:rPr>
        <w:t xml:space="preserve"> of </w:t>
      </w:r>
      <w:r w:rsidRPr="00F16274">
        <w:rPr>
          <w:rFonts w:ascii="Cambria" w:eastAsia="Times New Roman" w:hAnsi="Cambria" w:cs="Times New Roman"/>
        </w:rPr>
        <w:t xml:space="preserve">doxycycline, metronidazole, </w:t>
      </w:r>
      <w:proofErr w:type="spellStart"/>
      <w:r w:rsidRPr="00F16274">
        <w:rPr>
          <w:rFonts w:ascii="Cambria" w:eastAsia="Times New Roman" w:hAnsi="Cambria" w:cs="Times New Roman"/>
        </w:rPr>
        <w:t>paromomycin</w:t>
      </w:r>
      <w:proofErr w:type="spellEnd"/>
      <w:r w:rsidR="00831ED4">
        <w:rPr>
          <w:rFonts w:ascii="Cambria" w:eastAsia="Times New Roman" w:hAnsi="Cambria" w:cs="Times New Roman"/>
        </w:rPr>
        <w:t>,</w:t>
      </w:r>
      <w:r w:rsidRPr="00F16274">
        <w:rPr>
          <w:rFonts w:ascii="Cambria" w:eastAsia="Times New Roman" w:hAnsi="Cambria" w:cs="Times New Roman"/>
        </w:rPr>
        <w:t xml:space="preserve"> and </w:t>
      </w:r>
      <w:proofErr w:type="spellStart"/>
      <w:r w:rsidRPr="00F16274">
        <w:rPr>
          <w:rFonts w:ascii="Cambria" w:eastAsia="Times New Roman" w:hAnsi="Cambria" w:cs="Times New Roman"/>
        </w:rPr>
        <w:t>secnidazole</w:t>
      </w:r>
      <w:proofErr w:type="spellEnd"/>
      <w:r w:rsidRPr="00F16274">
        <w:rPr>
          <w:rFonts w:ascii="Cambria" w:eastAsia="Times New Roman" w:hAnsi="Cambria" w:cs="Times New Roman"/>
        </w:rPr>
        <w:t xml:space="preserve"> in </w:t>
      </w:r>
      <w:proofErr w:type="spellStart"/>
      <w:r w:rsidRPr="009F5DF8">
        <w:rPr>
          <w:rFonts w:ascii="Cambria" w:hAnsi="Cambria"/>
          <w:i/>
        </w:rPr>
        <w:t>Dientamoeba</w:t>
      </w:r>
      <w:proofErr w:type="spellEnd"/>
      <w:r w:rsidRPr="009F5DF8">
        <w:rPr>
          <w:rFonts w:ascii="Cambria" w:hAnsi="Cambria"/>
          <w:i/>
        </w:rPr>
        <w:t xml:space="preserve"> </w:t>
      </w:r>
      <w:proofErr w:type="spellStart"/>
      <w:r w:rsidRPr="009F5DF8">
        <w:rPr>
          <w:rFonts w:ascii="Cambria" w:hAnsi="Cambria"/>
          <w:i/>
        </w:rPr>
        <w:t>fragilis</w:t>
      </w:r>
      <w:proofErr w:type="spellEnd"/>
      <w:r w:rsidRPr="00F16274">
        <w:rPr>
          <w:rFonts w:ascii="Cambria" w:hAnsi="Cambria"/>
        </w:rPr>
        <w:t xml:space="preserve"> infection </w:t>
      </w:r>
      <w:r w:rsidRPr="00F16274">
        <w:rPr>
          <w:rFonts w:ascii="Cambria" w:eastAsia="Times New Roman" w:hAnsi="Cambria" w:cs="Times New Roman"/>
        </w:rPr>
        <w:t xml:space="preserve">treatment </w:t>
      </w:r>
      <w:r w:rsidRPr="00F16274">
        <w:rPr>
          <w:rFonts w:ascii="Cambria" w:hAnsi="Cambria"/>
        </w:rPr>
        <w:t xml:space="preserve">with </w:t>
      </w:r>
      <w:r w:rsidRPr="00F16274">
        <w:rPr>
          <w:rFonts w:ascii="Cambria" w:eastAsia="Times New Roman" w:hAnsi="Cambria" w:cs="Times New Roman"/>
        </w:rPr>
        <w:t>previous courses.</w:t>
      </w:r>
    </w:p>
    <w:p w14:paraId="740569A7" w14:textId="114A666F" w:rsidR="007860F8" w:rsidRPr="00F16274" w:rsidRDefault="007860F8" w:rsidP="007860F8">
      <w:pPr>
        <w:widowControl w:val="0"/>
        <w:suppressLineNumbers/>
        <w:spacing w:line="276" w:lineRule="auto"/>
        <w:jc w:val="both"/>
        <w:rPr>
          <w:rFonts w:ascii="Cambria" w:eastAsia="Times New Roman" w:hAnsi="Cambria" w:cs="Times New Roman"/>
          <w:sz w:val="22"/>
          <w:szCs w:val="22"/>
        </w:rPr>
      </w:pPr>
    </w:p>
    <w:tbl>
      <w:tblPr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50"/>
        <w:gridCol w:w="1365"/>
        <w:gridCol w:w="2730"/>
        <w:gridCol w:w="2265"/>
      </w:tblGrid>
      <w:tr w:rsidR="007860F8" w:rsidRPr="00F16274" w14:paraId="24C249DC" w14:textId="5020FE88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0EB3335E" w14:textId="6B76F224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Previous courses, n</w:t>
            </w:r>
          </w:p>
        </w:tc>
        <w:tc>
          <w:tcPr>
            <w:tcW w:w="1365" w:type="dxa"/>
            <w:vAlign w:val="center"/>
          </w:tcPr>
          <w:p w14:paraId="0BC64ED4" w14:textId="68206DF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730" w:type="dxa"/>
            <w:vAlign w:val="center"/>
          </w:tcPr>
          <w:p w14:paraId="51CADEE6" w14:textId="4536413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Faecal clearance, n (%)</w:t>
            </w:r>
          </w:p>
        </w:tc>
        <w:tc>
          <w:tcPr>
            <w:tcW w:w="2265" w:type="dxa"/>
            <w:vAlign w:val="center"/>
          </w:tcPr>
          <w:p w14:paraId="6ED60D1F" w14:textId="5AD59E2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p-value (</w:t>
            </w:r>
            <w:r w:rsidRPr="00F16274">
              <w:rPr>
                <w:rFonts w:ascii="Cambria" w:eastAsia="Times New Roman" w:hAnsi="Cambria" w:cs="Times New Roman"/>
                <w:b/>
                <w:i/>
                <w:sz w:val="20"/>
                <w:szCs w:val="20"/>
              </w:rPr>
              <w:t>χ</w:t>
            </w:r>
            <w:r w:rsidRPr="00F16274">
              <w:rPr>
                <w:rFonts w:ascii="Cambria" w:eastAsia="Times New Roman" w:hAnsi="Cambria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F16274">
              <w:rPr>
                <w:rFonts w:ascii="Cambria" w:eastAsia="Times New Roman" w:hAnsi="Cambria" w:cs="Times New Roman"/>
                <w:b/>
                <w:i/>
                <w:sz w:val="20"/>
                <w:szCs w:val="20"/>
              </w:rPr>
              <w:t>)</w:t>
            </w:r>
          </w:p>
        </w:tc>
      </w:tr>
      <w:tr w:rsidR="007860F8" w:rsidRPr="00F16274" w14:paraId="48B4EDE7" w14:textId="7A6D5A6B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4C985077" w14:textId="2C833D9F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xycycline</w:t>
            </w:r>
          </w:p>
        </w:tc>
        <w:tc>
          <w:tcPr>
            <w:tcW w:w="1365" w:type="dxa"/>
            <w:vAlign w:val="center"/>
          </w:tcPr>
          <w:p w14:paraId="0A53D361" w14:textId="3FA3ACD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</w:t>
            </w:r>
          </w:p>
        </w:tc>
        <w:tc>
          <w:tcPr>
            <w:tcW w:w="2730" w:type="dxa"/>
            <w:vAlign w:val="center"/>
          </w:tcPr>
          <w:p w14:paraId="4CE0E42A" w14:textId="7C0ACBE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 (22)</w:t>
            </w:r>
          </w:p>
        </w:tc>
        <w:tc>
          <w:tcPr>
            <w:tcW w:w="2265" w:type="dxa"/>
            <w:vAlign w:val="center"/>
          </w:tcPr>
          <w:p w14:paraId="6A9DF460" w14:textId="453E19B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B8678F5" w14:textId="77945FEE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60178764" w14:textId="42FDD3B8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ne</w:t>
            </w:r>
          </w:p>
        </w:tc>
        <w:tc>
          <w:tcPr>
            <w:tcW w:w="1365" w:type="dxa"/>
            <w:vAlign w:val="center"/>
          </w:tcPr>
          <w:p w14:paraId="01B1E451" w14:textId="639C95F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9 (60)</w:t>
            </w:r>
          </w:p>
        </w:tc>
        <w:tc>
          <w:tcPr>
            <w:tcW w:w="2730" w:type="dxa"/>
            <w:vAlign w:val="center"/>
          </w:tcPr>
          <w:p w14:paraId="2090BADD" w14:textId="0C96402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 (21)</w:t>
            </w:r>
          </w:p>
        </w:tc>
        <w:tc>
          <w:tcPr>
            <w:tcW w:w="2265" w:type="dxa"/>
            <w:vMerge w:val="restart"/>
            <w:vAlign w:val="center"/>
          </w:tcPr>
          <w:p w14:paraId="6B5D760B" w14:textId="312F1DBB" w:rsidR="007860F8" w:rsidRPr="00F16274" w:rsidRDefault="007860F8" w:rsidP="007860F8">
            <w:pPr>
              <w:widowControl w:val="0"/>
              <w:suppressLineNumbers/>
              <w:spacing w:line="276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 = 0.6</w:t>
            </w:r>
          </w:p>
        </w:tc>
      </w:tr>
      <w:tr w:rsidR="007860F8" w:rsidRPr="00F16274" w14:paraId="5BEC29B7" w14:textId="709A4F52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70DB3DAC" w14:textId="7FFA2F3C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One</w:t>
            </w:r>
          </w:p>
        </w:tc>
        <w:tc>
          <w:tcPr>
            <w:tcW w:w="1365" w:type="dxa"/>
            <w:vAlign w:val="center"/>
          </w:tcPr>
          <w:p w14:paraId="25D9D444" w14:textId="74423CF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1 (34)</w:t>
            </w:r>
          </w:p>
        </w:tc>
        <w:tc>
          <w:tcPr>
            <w:tcW w:w="2730" w:type="dxa"/>
            <w:vAlign w:val="center"/>
          </w:tcPr>
          <w:p w14:paraId="30B0F405" w14:textId="464C654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8)</w:t>
            </w:r>
          </w:p>
        </w:tc>
        <w:tc>
          <w:tcPr>
            <w:tcW w:w="2265" w:type="dxa"/>
            <w:vMerge/>
            <w:vAlign w:val="center"/>
          </w:tcPr>
          <w:p w14:paraId="0F8E29F4" w14:textId="7BD68ADE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8C62508" w14:textId="60F3EE3B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0E09348A" w14:textId="79493E50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wo</w:t>
            </w:r>
          </w:p>
        </w:tc>
        <w:tc>
          <w:tcPr>
            <w:tcW w:w="1365" w:type="dxa"/>
            <w:vAlign w:val="center"/>
          </w:tcPr>
          <w:p w14:paraId="12314A8F" w14:textId="36516CD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6)</w:t>
            </w:r>
          </w:p>
        </w:tc>
        <w:tc>
          <w:tcPr>
            <w:tcW w:w="2730" w:type="dxa"/>
            <w:vAlign w:val="center"/>
          </w:tcPr>
          <w:p w14:paraId="0805FAD0" w14:textId="0EE0576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50)</w:t>
            </w:r>
          </w:p>
        </w:tc>
        <w:tc>
          <w:tcPr>
            <w:tcW w:w="2265" w:type="dxa"/>
            <w:vMerge/>
            <w:vAlign w:val="center"/>
          </w:tcPr>
          <w:p w14:paraId="6873AD24" w14:textId="4F85F424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50F54A0F" w14:textId="6D02250E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24876D6A" w14:textId="73B6ABDF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Metronidazole</w:t>
            </w:r>
          </w:p>
        </w:tc>
        <w:tc>
          <w:tcPr>
            <w:tcW w:w="1365" w:type="dxa"/>
            <w:vAlign w:val="center"/>
          </w:tcPr>
          <w:p w14:paraId="7A7D3640" w14:textId="2B7C265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4</w:t>
            </w:r>
          </w:p>
        </w:tc>
        <w:tc>
          <w:tcPr>
            <w:tcW w:w="2730" w:type="dxa"/>
            <w:vAlign w:val="center"/>
          </w:tcPr>
          <w:p w14:paraId="30971EAD" w14:textId="7B9DE26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5 (42)</w:t>
            </w:r>
          </w:p>
        </w:tc>
        <w:tc>
          <w:tcPr>
            <w:tcW w:w="2265" w:type="dxa"/>
            <w:vAlign w:val="center"/>
          </w:tcPr>
          <w:p w14:paraId="30809C34" w14:textId="73039F4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264DC374" w14:textId="3FF823CF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6D27131D" w14:textId="73F98E3F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ne</w:t>
            </w:r>
          </w:p>
        </w:tc>
        <w:tc>
          <w:tcPr>
            <w:tcW w:w="1365" w:type="dxa"/>
            <w:vAlign w:val="center"/>
          </w:tcPr>
          <w:p w14:paraId="0F152E6F" w14:textId="06C9636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1 (73)</w:t>
            </w:r>
          </w:p>
        </w:tc>
        <w:tc>
          <w:tcPr>
            <w:tcW w:w="2730" w:type="dxa"/>
            <w:vAlign w:val="center"/>
          </w:tcPr>
          <w:p w14:paraId="3AA30535" w14:textId="0F78AD4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6 (43)</w:t>
            </w:r>
          </w:p>
        </w:tc>
        <w:tc>
          <w:tcPr>
            <w:tcW w:w="2265" w:type="dxa"/>
            <w:vMerge w:val="restart"/>
            <w:vAlign w:val="center"/>
          </w:tcPr>
          <w:p w14:paraId="1B0B9487" w14:textId="6797A74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 = 0.75</w:t>
            </w:r>
          </w:p>
        </w:tc>
      </w:tr>
      <w:tr w:rsidR="007860F8" w:rsidRPr="00F16274" w14:paraId="6810F6FD" w14:textId="52F7CA97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10500CC4" w14:textId="02DD30AD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One</w:t>
            </w:r>
          </w:p>
        </w:tc>
        <w:tc>
          <w:tcPr>
            <w:tcW w:w="1365" w:type="dxa"/>
            <w:vAlign w:val="center"/>
          </w:tcPr>
          <w:p w14:paraId="6A066396" w14:textId="0E47257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5 (18)</w:t>
            </w:r>
          </w:p>
        </w:tc>
        <w:tc>
          <w:tcPr>
            <w:tcW w:w="2730" w:type="dxa"/>
            <w:vAlign w:val="center"/>
          </w:tcPr>
          <w:p w14:paraId="12276E07" w14:textId="76A21E9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 (47)</w:t>
            </w:r>
          </w:p>
        </w:tc>
        <w:tc>
          <w:tcPr>
            <w:tcW w:w="2265" w:type="dxa"/>
            <w:vMerge/>
            <w:vAlign w:val="center"/>
          </w:tcPr>
          <w:p w14:paraId="0DB4B1AD" w14:textId="447B8DB2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5CCF298E" w14:textId="6DFCE6A1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6DE02A23" w14:textId="09B05DFB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wo</w:t>
            </w:r>
          </w:p>
        </w:tc>
        <w:tc>
          <w:tcPr>
            <w:tcW w:w="1365" w:type="dxa"/>
            <w:vAlign w:val="center"/>
          </w:tcPr>
          <w:p w14:paraId="4BBD85F0" w14:textId="284110A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5 (6)</w:t>
            </w:r>
          </w:p>
        </w:tc>
        <w:tc>
          <w:tcPr>
            <w:tcW w:w="2730" w:type="dxa"/>
            <w:vAlign w:val="center"/>
          </w:tcPr>
          <w:p w14:paraId="40C82087" w14:textId="03A1A2B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20)</w:t>
            </w:r>
          </w:p>
        </w:tc>
        <w:tc>
          <w:tcPr>
            <w:tcW w:w="2265" w:type="dxa"/>
            <w:vMerge/>
            <w:vAlign w:val="center"/>
          </w:tcPr>
          <w:p w14:paraId="5894BACD" w14:textId="6AEBAA9B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2275E43" w14:textId="31ED6B13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127A19AF" w14:textId="24529E9A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hree</w:t>
            </w:r>
          </w:p>
        </w:tc>
        <w:tc>
          <w:tcPr>
            <w:tcW w:w="1365" w:type="dxa"/>
            <w:vAlign w:val="center"/>
          </w:tcPr>
          <w:p w14:paraId="71381408" w14:textId="31743CF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2)</w:t>
            </w:r>
          </w:p>
        </w:tc>
        <w:tc>
          <w:tcPr>
            <w:tcW w:w="2730" w:type="dxa"/>
            <w:vAlign w:val="center"/>
          </w:tcPr>
          <w:p w14:paraId="0F655F5C" w14:textId="761D0E3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50)</w:t>
            </w:r>
          </w:p>
        </w:tc>
        <w:tc>
          <w:tcPr>
            <w:tcW w:w="2265" w:type="dxa"/>
            <w:vMerge/>
            <w:vAlign w:val="center"/>
          </w:tcPr>
          <w:p w14:paraId="3F0807FE" w14:textId="53B716AA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AC4F662" w14:textId="1A1CA3D1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2B57F2A7" w14:textId="121335D5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ive</w:t>
            </w:r>
          </w:p>
        </w:tc>
        <w:tc>
          <w:tcPr>
            <w:tcW w:w="1365" w:type="dxa"/>
            <w:vAlign w:val="center"/>
          </w:tcPr>
          <w:p w14:paraId="6804C0FD" w14:textId="042964F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1)</w:t>
            </w:r>
          </w:p>
        </w:tc>
        <w:tc>
          <w:tcPr>
            <w:tcW w:w="2730" w:type="dxa"/>
            <w:vAlign w:val="center"/>
          </w:tcPr>
          <w:p w14:paraId="196C9F53" w14:textId="29A4D4E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(0)</w:t>
            </w:r>
          </w:p>
        </w:tc>
        <w:tc>
          <w:tcPr>
            <w:tcW w:w="2265" w:type="dxa"/>
            <w:vMerge/>
            <w:vAlign w:val="center"/>
          </w:tcPr>
          <w:p w14:paraId="7728FED4" w14:textId="3388972F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6B3B6151" w14:textId="7A580837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712D190A" w14:textId="4887E09A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aromomycin</w:t>
            </w:r>
          </w:p>
        </w:tc>
        <w:tc>
          <w:tcPr>
            <w:tcW w:w="1365" w:type="dxa"/>
            <w:vAlign w:val="center"/>
          </w:tcPr>
          <w:p w14:paraId="6A26962E" w14:textId="2FA8A75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97</w:t>
            </w:r>
          </w:p>
        </w:tc>
        <w:tc>
          <w:tcPr>
            <w:tcW w:w="2730" w:type="dxa"/>
            <w:vAlign w:val="center"/>
          </w:tcPr>
          <w:p w14:paraId="655C6529" w14:textId="75BC6C2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47 (83)</w:t>
            </w:r>
          </w:p>
        </w:tc>
        <w:tc>
          <w:tcPr>
            <w:tcW w:w="2265" w:type="dxa"/>
            <w:vAlign w:val="center"/>
          </w:tcPr>
          <w:p w14:paraId="24A1B8CD" w14:textId="588ED39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6E7964B3" w14:textId="0F8240CD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60116040" w14:textId="1E30C8F5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ne</w:t>
            </w:r>
          </w:p>
        </w:tc>
        <w:tc>
          <w:tcPr>
            <w:tcW w:w="1365" w:type="dxa"/>
            <w:vAlign w:val="center"/>
          </w:tcPr>
          <w:p w14:paraId="15A672F6" w14:textId="4605395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2 (34)</w:t>
            </w:r>
          </w:p>
        </w:tc>
        <w:tc>
          <w:tcPr>
            <w:tcW w:w="2730" w:type="dxa"/>
            <w:vAlign w:val="center"/>
          </w:tcPr>
          <w:p w14:paraId="2D94F693" w14:textId="28FB6CD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8 (77)</w:t>
            </w:r>
          </w:p>
        </w:tc>
        <w:tc>
          <w:tcPr>
            <w:tcW w:w="2265" w:type="dxa"/>
            <w:vMerge w:val="restart"/>
            <w:vAlign w:val="center"/>
          </w:tcPr>
          <w:p w14:paraId="46C42983" w14:textId="1B90726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 = 0.25</w:t>
            </w:r>
          </w:p>
        </w:tc>
      </w:tr>
      <w:tr w:rsidR="007860F8" w:rsidRPr="00F16274" w14:paraId="616038B5" w14:textId="27CE0749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42190643" w14:textId="01D36129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One</w:t>
            </w:r>
          </w:p>
        </w:tc>
        <w:tc>
          <w:tcPr>
            <w:tcW w:w="1365" w:type="dxa"/>
            <w:vAlign w:val="center"/>
          </w:tcPr>
          <w:p w14:paraId="55120D15" w14:textId="1A6C659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9 (37)</w:t>
            </w:r>
          </w:p>
        </w:tc>
        <w:tc>
          <w:tcPr>
            <w:tcW w:w="2730" w:type="dxa"/>
            <w:vAlign w:val="center"/>
          </w:tcPr>
          <w:p w14:paraId="308CC92E" w14:textId="01FD85C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95 (87)</w:t>
            </w:r>
          </w:p>
        </w:tc>
        <w:tc>
          <w:tcPr>
            <w:tcW w:w="2265" w:type="dxa"/>
            <w:vMerge/>
            <w:vAlign w:val="center"/>
          </w:tcPr>
          <w:p w14:paraId="240EA86E" w14:textId="760137FE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190FF91B" w14:textId="433306DE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436C7329" w14:textId="0B25F016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wo</w:t>
            </w:r>
          </w:p>
        </w:tc>
        <w:tc>
          <w:tcPr>
            <w:tcW w:w="1365" w:type="dxa"/>
            <w:vAlign w:val="center"/>
          </w:tcPr>
          <w:p w14:paraId="328ACBF4" w14:textId="23BED4E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7 (16)</w:t>
            </w:r>
          </w:p>
        </w:tc>
        <w:tc>
          <w:tcPr>
            <w:tcW w:w="2730" w:type="dxa"/>
            <w:vAlign w:val="center"/>
          </w:tcPr>
          <w:p w14:paraId="11BF243D" w14:textId="0CBF7AC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2 (89)</w:t>
            </w:r>
          </w:p>
        </w:tc>
        <w:tc>
          <w:tcPr>
            <w:tcW w:w="2265" w:type="dxa"/>
            <w:vMerge/>
            <w:vAlign w:val="center"/>
          </w:tcPr>
          <w:p w14:paraId="6CDDEE68" w14:textId="28D66024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D43183F" w14:textId="0216F986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14D434E3" w14:textId="38D58B7C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hree</w:t>
            </w:r>
          </w:p>
        </w:tc>
        <w:tc>
          <w:tcPr>
            <w:tcW w:w="1365" w:type="dxa"/>
            <w:vAlign w:val="center"/>
          </w:tcPr>
          <w:p w14:paraId="2BFDA529" w14:textId="19B30C1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5 (8)</w:t>
            </w:r>
          </w:p>
        </w:tc>
        <w:tc>
          <w:tcPr>
            <w:tcW w:w="2730" w:type="dxa"/>
            <w:vAlign w:val="center"/>
          </w:tcPr>
          <w:p w14:paraId="3CB5CE51" w14:textId="4407CB5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1 (84)</w:t>
            </w:r>
          </w:p>
        </w:tc>
        <w:tc>
          <w:tcPr>
            <w:tcW w:w="2265" w:type="dxa"/>
            <w:vMerge/>
            <w:vAlign w:val="center"/>
          </w:tcPr>
          <w:p w14:paraId="25B8CAA6" w14:textId="7A113B25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2E889820" w14:textId="28D97386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52060FD6" w14:textId="34E5F511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our</w:t>
            </w:r>
          </w:p>
        </w:tc>
        <w:tc>
          <w:tcPr>
            <w:tcW w:w="1365" w:type="dxa"/>
            <w:vAlign w:val="center"/>
          </w:tcPr>
          <w:p w14:paraId="4D9A749C" w14:textId="53152C2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0 (3)</w:t>
            </w:r>
          </w:p>
        </w:tc>
        <w:tc>
          <w:tcPr>
            <w:tcW w:w="2730" w:type="dxa"/>
            <w:vAlign w:val="center"/>
          </w:tcPr>
          <w:p w14:paraId="397865C8" w14:textId="7DC05E29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 (80)</w:t>
            </w:r>
          </w:p>
        </w:tc>
        <w:tc>
          <w:tcPr>
            <w:tcW w:w="2265" w:type="dxa"/>
            <w:vMerge/>
            <w:vAlign w:val="center"/>
          </w:tcPr>
          <w:p w14:paraId="5AE56CB7" w14:textId="57E9366A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636AE0B1" w14:textId="3A8C4A47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4940CFD4" w14:textId="42022D04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ive</w:t>
            </w:r>
          </w:p>
        </w:tc>
        <w:tc>
          <w:tcPr>
            <w:tcW w:w="1365" w:type="dxa"/>
            <w:vAlign w:val="center"/>
          </w:tcPr>
          <w:p w14:paraId="5671C770" w14:textId="6FDB8C5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)</w:t>
            </w:r>
          </w:p>
        </w:tc>
        <w:tc>
          <w:tcPr>
            <w:tcW w:w="2730" w:type="dxa"/>
            <w:vAlign w:val="center"/>
          </w:tcPr>
          <w:p w14:paraId="65FD0234" w14:textId="38BEC39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00)</w:t>
            </w:r>
          </w:p>
        </w:tc>
        <w:tc>
          <w:tcPr>
            <w:tcW w:w="2265" w:type="dxa"/>
            <w:vMerge/>
            <w:vAlign w:val="center"/>
          </w:tcPr>
          <w:p w14:paraId="364A8206" w14:textId="09631E41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1462C142" w14:textId="73BA7275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163ACF34" w14:textId="2E712DA1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ix</w:t>
            </w:r>
          </w:p>
        </w:tc>
        <w:tc>
          <w:tcPr>
            <w:tcW w:w="1365" w:type="dxa"/>
            <w:vAlign w:val="center"/>
          </w:tcPr>
          <w:p w14:paraId="692BBCC1" w14:textId="0CE1CD6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 (1)</w:t>
            </w:r>
          </w:p>
        </w:tc>
        <w:tc>
          <w:tcPr>
            <w:tcW w:w="2730" w:type="dxa"/>
            <w:vAlign w:val="center"/>
          </w:tcPr>
          <w:p w14:paraId="4DF5212A" w14:textId="4660DF1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50)</w:t>
            </w:r>
          </w:p>
        </w:tc>
        <w:tc>
          <w:tcPr>
            <w:tcW w:w="2265" w:type="dxa"/>
            <w:vMerge/>
            <w:vAlign w:val="center"/>
          </w:tcPr>
          <w:p w14:paraId="5006150F" w14:textId="0D5AE972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30311CF" w14:textId="1C7DC2A4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2B9CCE87" w14:textId="0E39644C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1365" w:type="dxa"/>
            <w:vAlign w:val="center"/>
          </w:tcPr>
          <w:p w14:paraId="39ABEACF" w14:textId="2ED87D3D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79</w:t>
            </w:r>
          </w:p>
        </w:tc>
        <w:tc>
          <w:tcPr>
            <w:tcW w:w="2730" w:type="dxa"/>
            <w:vAlign w:val="center"/>
          </w:tcPr>
          <w:p w14:paraId="135BD1E8" w14:textId="1457A44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9 (37)</w:t>
            </w:r>
          </w:p>
        </w:tc>
        <w:tc>
          <w:tcPr>
            <w:tcW w:w="2265" w:type="dxa"/>
            <w:vAlign w:val="center"/>
          </w:tcPr>
          <w:p w14:paraId="4490686E" w14:textId="0147045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3625E72A" w14:textId="6F3F6B9F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57CF27D6" w14:textId="7562F006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None</w:t>
            </w:r>
          </w:p>
        </w:tc>
        <w:tc>
          <w:tcPr>
            <w:tcW w:w="1365" w:type="dxa"/>
            <w:vAlign w:val="center"/>
          </w:tcPr>
          <w:p w14:paraId="41381D7A" w14:textId="435A443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6 (58)</w:t>
            </w:r>
          </w:p>
        </w:tc>
        <w:tc>
          <w:tcPr>
            <w:tcW w:w="2730" w:type="dxa"/>
            <w:vAlign w:val="center"/>
          </w:tcPr>
          <w:p w14:paraId="20CF97E8" w14:textId="3B0CB79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0 (44)</w:t>
            </w:r>
          </w:p>
        </w:tc>
        <w:tc>
          <w:tcPr>
            <w:tcW w:w="2265" w:type="dxa"/>
            <w:vMerge w:val="restart"/>
            <w:vAlign w:val="center"/>
          </w:tcPr>
          <w:p w14:paraId="570356CD" w14:textId="7ACEEBF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 = 0.39</w:t>
            </w:r>
          </w:p>
        </w:tc>
      </w:tr>
      <w:tr w:rsidR="007860F8" w:rsidRPr="00F16274" w14:paraId="6B8E4587" w14:textId="55BC4CA2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6722174A" w14:textId="6DDF88C9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One</w:t>
            </w:r>
          </w:p>
        </w:tc>
        <w:tc>
          <w:tcPr>
            <w:tcW w:w="1365" w:type="dxa"/>
            <w:vAlign w:val="center"/>
          </w:tcPr>
          <w:p w14:paraId="21E45457" w14:textId="23B96DA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5 (32)</w:t>
            </w:r>
          </w:p>
        </w:tc>
        <w:tc>
          <w:tcPr>
            <w:tcW w:w="2730" w:type="dxa"/>
            <w:vAlign w:val="center"/>
          </w:tcPr>
          <w:p w14:paraId="4F845B01" w14:textId="6991C7D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 (32)</w:t>
            </w:r>
          </w:p>
        </w:tc>
        <w:tc>
          <w:tcPr>
            <w:tcW w:w="2265" w:type="dxa"/>
            <w:vMerge/>
            <w:vAlign w:val="center"/>
          </w:tcPr>
          <w:p w14:paraId="23A4278E" w14:textId="18AD91BA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112756EE" w14:textId="649BFA01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4C0E4F2B" w14:textId="05152FEE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wo</w:t>
            </w:r>
          </w:p>
        </w:tc>
        <w:tc>
          <w:tcPr>
            <w:tcW w:w="1365" w:type="dxa"/>
            <w:vAlign w:val="center"/>
          </w:tcPr>
          <w:p w14:paraId="5BFFF9AA" w14:textId="5DD6C27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 (5)</w:t>
            </w:r>
          </w:p>
        </w:tc>
        <w:tc>
          <w:tcPr>
            <w:tcW w:w="2730" w:type="dxa"/>
            <w:vAlign w:val="center"/>
          </w:tcPr>
          <w:p w14:paraId="0619CED2" w14:textId="1B19235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(0)</w:t>
            </w:r>
          </w:p>
        </w:tc>
        <w:tc>
          <w:tcPr>
            <w:tcW w:w="2265" w:type="dxa"/>
            <w:vMerge/>
            <w:vAlign w:val="center"/>
          </w:tcPr>
          <w:p w14:paraId="271FFC86" w14:textId="2E6E9D79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289E992" w14:textId="5F6D799D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2D3EAF6B" w14:textId="0C775CCB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Three</w:t>
            </w:r>
          </w:p>
        </w:tc>
        <w:tc>
          <w:tcPr>
            <w:tcW w:w="1365" w:type="dxa"/>
            <w:vAlign w:val="center"/>
          </w:tcPr>
          <w:p w14:paraId="58DC763C" w14:textId="6EA9281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 (4)</w:t>
            </w:r>
          </w:p>
        </w:tc>
        <w:tc>
          <w:tcPr>
            <w:tcW w:w="2730" w:type="dxa"/>
            <w:vAlign w:val="center"/>
          </w:tcPr>
          <w:p w14:paraId="1CB0B7E3" w14:textId="15452A1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33)</w:t>
            </w:r>
          </w:p>
        </w:tc>
        <w:tc>
          <w:tcPr>
            <w:tcW w:w="2265" w:type="dxa"/>
            <w:vMerge/>
            <w:vAlign w:val="center"/>
          </w:tcPr>
          <w:p w14:paraId="428B3C02" w14:textId="196C00F5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7860F8" w:rsidRPr="00F16274" w14:paraId="7B6B44DF" w14:textId="66C2D6F0" w:rsidTr="00566FD6">
        <w:trPr>
          <w:trHeight w:val="340"/>
          <w:tblHeader/>
        </w:trPr>
        <w:tc>
          <w:tcPr>
            <w:tcW w:w="2850" w:type="dxa"/>
            <w:vAlign w:val="center"/>
          </w:tcPr>
          <w:p w14:paraId="2FD285DE" w14:textId="66AE845C" w:rsidR="007860F8" w:rsidRPr="00F16274" w:rsidRDefault="007860F8" w:rsidP="007860F8">
            <w:pPr>
              <w:suppressLineNumbers/>
              <w:ind w:firstLine="314"/>
              <w:jc w:val="both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Four</w:t>
            </w:r>
          </w:p>
        </w:tc>
        <w:tc>
          <w:tcPr>
            <w:tcW w:w="1365" w:type="dxa"/>
            <w:vAlign w:val="center"/>
          </w:tcPr>
          <w:p w14:paraId="3A666AFE" w14:textId="5E49AAA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 (1)</w:t>
            </w:r>
          </w:p>
        </w:tc>
        <w:tc>
          <w:tcPr>
            <w:tcW w:w="2730" w:type="dxa"/>
            <w:vAlign w:val="center"/>
          </w:tcPr>
          <w:p w14:paraId="062367D8" w14:textId="584CFD7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(0)</w:t>
            </w:r>
          </w:p>
        </w:tc>
        <w:tc>
          <w:tcPr>
            <w:tcW w:w="2265" w:type="dxa"/>
            <w:vMerge/>
            <w:vAlign w:val="center"/>
          </w:tcPr>
          <w:p w14:paraId="17538D95" w14:textId="1CA450F7" w:rsidR="007860F8" w:rsidRPr="00F16274" w:rsidRDefault="007860F8" w:rsidP="007860F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</w:tbl>
    <w:p w14:paraId="5D3E249B" w14:textId="5BBCB2C4" w:rsidR="007860F8" w:rsidRPr="00F16274" w:rsidRDefault="007860F8" w:rsidP="007860F8">
      <w:pPr>
        <w:suppressLineNumbers/>
        <w:spacing w:after="160" w:line="259" w:lineRule="auto"/>
        <w:jc w:val="both"/>
        <w:rPr>
          <w:rFonts w:ascii="Cambria" w:eastAsia="Times New Roman" w:hAnsi="Cambria" w:cs="Times New Roman"/>
          <w:sz w:val="20"/>
          <w:szCs w:val="20"/>
        </w:rPr>
      </w:pPr>
    </w:p>
    <w:p w14:paraId="340F496B" w14:textId="64E55237" w:rsidR="007860F8" w:rsidRDefault="007860F8" w:rsidP="007860F8">
      <w:pPr>
        <w:suppressLineNumbers/>
        <w:rPr>
          <w:rFonts w:ascii="Cambria" w:eastAsia="Times New Roman" w:hAnsi="Cambria" w:cs="Times New Roman"/>
        </w:rPr>
      </w:pPr>
      <w:r>
        <w:rPr>
          <w:rFonts w:ascii="Cambria" w:eastAsia="Times New Roman" w:hAnsi="Cambria" w:cs="Times New Roman"/>
        </w:rPr>
        <w:br w:type="page"/>
      </w:r>
    </w:p>
    <w:p w14:paraId="4980520E" w14:textId="6DD8244B" w:rsidR="007860F8" w:rsidRPr="00F16274" w:rsidRDefault="007860F8" w:rsidP="00AD6EBE">
      <w:pPr>
        <w:suppressLineNumbers/>
        <w:spacing w:line="480" w:lineRule="auto"/>
        <w:jc w:val="both"/>
        <w:rPr>
          <w:rFonts w:ascii="Cambria" w:eastAsia="Times New Roman" w:hAnsi="Cambria" w:cs="Times New Roman"/>
        </w:rPr>
      </w:pPr>
      <w:r w:rsidRPr="00F16274">
        <w:rPr>
          <w:rFonts w:ascii="Cambria" w:eastAsia="Times New Roman" w:hAnsi="Cambria" w:cs="Times New Roman"/>
          <w:b/>
        </w:rPr>
        <w:t xml:space="preserve">Supplementary Table </w:t>
      </w:r>
      <w:r>
        <w:rPr>
          <w:rFonts w:ascii="Cambria" w:eastAsia="Times New Roman" w:hAnsi="Cambria" w:cs="Times New Roman"/>
          <w:b/>
        </w:rPr>
        <w:t>6</w:t>
      </w:r>
      <w:r w:rsidRPr="00F16274">
        <w:rPr>
          <w:rFonts w:ascii="Cambria" w:eastAsia="Times New Roman" w:hAnsi="Cambria" w:cs="Times New Roman"/>
          <w:b/>
        </w:rPr>
        <w:t xml:space="preserve">. </w:t>
      </w:r>
      <w:r w:rsidRPr="00F16274">
        <w:rPr>
          <w:rFonts w:ascii="Cambria" w:eastAsia="Times New Roman" w:hAnsi="Cambria" w:cs="Times New Roman"/>
        </w:rPr>
        <w:t xml:space="preserve">Pairwise comparisons of doxycycline, metronidazole, </w:t>
      </w:r>
      <w:proofErr w:type="spellStart"/>
      <w:r w:rsidRPr="00F16274">
        <w:rPr>
          <w:rFonts w:ascii="Cambria" w:eastAsia="Times New Roman" w:hAnsi="Cambria" w:cs="Times New Roman"/>
        </w:rPr>
        <w:t>paromomycin</w:t>
      </w:r>
      <w:proofErr w:type="spellEnd"/>
      <w:r w:rsidRPr="00F16274">
        <w:rPr>
          <w:rFonts w:ascii="Cambria" w:eastAsia="Times New Roman" w:hAnsi="Cambria" w:cs="Times New Roman"/>
        </w:rPr>
        <w:t xml:space="preserve">, and </w:t>
      </w:r>
      <w:proofErr w:type="spellStart"/>
      <w:r w:rsidRPr="00F16274">
        <w:rPr>
          <w:rFonts w:ascii="Cambria" w:eastAsia="Times New Roman" w:hAnsi="Cambria" w:cs="Times New Roman"/>
        </w:rPr>
        <w:t>secnidazole</w:t>
      </w:r>
      <w:proofErr w:type="spellEnd"/>
      <w:r w:rsidRPr="00F16274">
        <w:rPr>
          <w:rFonts w:ascii="Cambria" w:eastAsia="Times New Roman" w:hAnsi="Cambria" w:cs="Times New Roman"/>
        </w:rPr>
        <w:t xml:space="preserve">, with significance assessed by </w:t>
      </w:r>
      <w:r w:rsidRPr="00F16274">
        <w:rPr>
          <w:rFonts w:ascii="Cambria" w:eastAsia="Times New Roman" w:hAnsi="Cambria" w:cs="Times New Roman"/>
          <w:i/>
        </w:rPr>
        <w:t>χ</w:t>
      </w:r>
      <w:r w:rsidRPr="00F16274">
        <w:rPr>
          <w:rFonts w:ascii="Cambria" w:eastAsia="Times New Roman" w:hAnsi="Cambria" w:cs="Times New Roman"/>
          <w:i/>
          <w:vertAlign w:val="superscript"/>
        </w:rPr>
        <w:t>2</w:t>
      </w:r>
      <w:r w:rsidRPr="00F16274">
        <w:rPr>
          <w:rFonts w:ascii="Cambria" w:eastAsia="Times New Roman" w:hAnsi="Cambria" w:cs="Times New Roman"/>
          <w:vertAlign w:val="superscript"/>
        </w:rPr>
        <w:t xml:space="preserve"> </w:t>
      </w:r>
      <w:r w:rsidRPr="00F16274">
        <w:rPr>
          <w:rFonts w:ascii="Cambria" w:eastAsia="Times New Roman" w:hAnsi="Cambria" w:cs="Times New Roman"/>
        </w:rPr>
        <w:t>test. Significance level was Bonferroni adjusted to 0.008 (in total 6 comparisons per group).</w:t>
      </w:r>
    </w:p>
    <w:p w14:paraId="5AD8C82A" w14:textId="17F53FB1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</w:rPr>
      </w:pPr>
    </w:p>
    <w:tbl>
      <w:tblPr>
        <w:tblW w:w="9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7"/>
        <w:gridCol w:w="1284"/>
        <w:gridCol w:w="1111"/>
        <w:gridCol w:w="1357"/>
        <w:gridCol w:w="1340"/>
        <w:gridCol w:w="1357"/>
        <w:gridCol w:w="1336"/>
      </w:tblGrid>
      <w:tr w:rsidR="007860F8" w:rsidRPr="00F16274" w14:paraId="321012A5" w14:textId="76F25089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3CE5F" w14:textId="36993940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77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90E78E" w14:textId="4A493E9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Treatment episodes</w:t>
            </w:r>
          </w:p>
        </w:tc>
      </w:tr>
      <w:tr w:rsidR="007860F8" w:rsidRPr="00F16274" w14:paraId="17953327" w14:textId="4F48C5D4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A81889" w14:textId="49088E61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C21C62" w14:textId="225BA23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26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C7A28F" w14:textId="3BFE30F4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Adults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42251" w14:textId="67875EB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&lt; 18 years</w:t>
            </w:r>
          </w:p>
        </w:tc>
      </w:tr>
      <w:tr w:rsidR="007860F8" w:rsidRPr="00F16274" w14:paraId="78535BA2" w14:textId="6504AA91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D81BB6" w14:textId="0F760A35" w:rsidR="007860F8" w:rsidRPr="00F16274" w:rsidRDefault="007860F8" w:rsidP="007860F8">
            <w:pPr>
              <w:suppressLineNumbers/>
              <w:jc w:val="both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b/>
                <w:sz w:val="20"/>
                <w:szCs w:val="20"/>
              </w:rPr>
              <w:t>Regimen pair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BE5F6" w14:textId="410D65B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learance rate, %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A20E31" w14:textId="627F650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07695B" w14:textId="5ECC813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learance rate, %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1B60E" w14:textId="429402D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-value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920371" w14:textId="1B57198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Clearance rate, 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ABD0D" w14:textId="2FFBAC1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p-value</w:t>
            </w:r>
          </w:p>
        </w:tc>
      </w:tr>
      <w:tr w:rsidR="007860F8" w:rsidRPr="00F16274" w14:paraId="673A9DF0" w14:textId="71DCBF34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EF53BB" w14:textId="32F8DEED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xycycline vs. metronidazole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6C0CC4" w14:textId="09D4C2C8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2 vs. 4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32A142" w14:textId="5855388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4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12396" w14:textId="0012497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3 vs. 3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F1DB1" w14:textId="77302ED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33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2CDDE" w14:textId="3CD9410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vs. 6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08AD3" w14:textId="6F963E3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348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280BD892" w14:textId="351FEDC6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9DF7F" w14:textId="68D897AB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Doxycycline vs. paromomycin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8FE6C6" w14:textId="15A499C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2 vs. 8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51963" w14:textId="4D9ADE3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FBD48B" w14:textId="108C0C4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3 vs. 8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5896C" w14:textId="677A4C8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5E587" w14:textId="11E9B76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vs. 6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833818" w14:textId="23DB74E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400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1F9463CB" w14:textId="47955E30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0296F" w14:textId="647E9C13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Doxycycline vs. </w:t>
            </w:r>
            <w:proofErr w:type="spellStart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C283B4" w14:textId="08FD0F4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2 vs. 3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437E4F" w14:textId="7C22F78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130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518885" w14:textId="04D0F2D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23 vs. 2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F3EC3" w14:textId="6025B14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.000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7C6FC" w14:textId="3C5E56E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 vs. 39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A98D09" w14:textId="3155E74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1.000</w:t>
            </w:r>
          </w:p>
        </w:tc>
      </w:tr>
      <w:tr w:rsidR="007860F8" w:rsidRPr="00F16274" w14:paraId="5D552884" w14:textId="40DE2C58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C52E34" w14:textId="06F36AE0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Metronidazole vs. paromomycin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8A30FF" w14:textId="19494CC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2 vs. 8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8671A3" w14:textId="2673BAD1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27399" w14:textId="6FD5393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 vs. 8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99850" w14:textId="6795A19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505E8" w14:textId="2995B5C6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8 vs. 6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B0951C" w14:textId="30B8E962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604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860F8" w:rsidRPr="00F16274" w14:paraId="28689360" w14:textId="31F34441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02586" w14:textId="182BDBA9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Metronidazole vs. </w:t>
            </w:r>
            <w:proofErr w:type="spellStart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C49CA" w14:textId="5F70219E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42 vs. 3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7A87F" w14:textId="3DB15CF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517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27C901" w14:textId="5B180F05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32 vs. 2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572666" w14:textId="2919CF2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713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68D46B" w14:textId="12AF82AA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8 vs. 39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A0402" w14:textId="5E1049F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17</w:t>
            </w:r>
          </w:p>
        </w:tc>
      </w:tr>
      <w:tr w:rsidR="007860F8" w:rsidRPr="00F16274" w14:paraId="42D12506" w14:textId="072D02F2" w:rsidTr="00566FD6">
        <w:trPr>
          <w:trHeight w:val="396"/>
        </w:trPr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A8AC3" w14:textId="594D9A2F" w:rsidR="007860F8" w:rsidRPr="00F16274" w:rsidRDefault="007860F8" w:rsidP="007860F8">
            <w:pPr>
              <w:suppressLineNumbers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 xml:space="preserve">Paromomycin vs. </w:t>
            </w:r>
            <w:proofErr w:type="spellStart"/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secnidazole</w:t>
            </w:r>
            <w:proofErr w:type="spellEnd"/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A4038" w14:textId="3485794F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3 vs. 3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E74F7" w14:textId="2A9419BB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3A12A7" w14:textId="726A892C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86 vs. 2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EA7239" w14:textId="0CBDD580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2CE194" w14:textId="42F048B3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62 vs. 39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6C1AF" w14:textId="01893117" w:rsidR="007860F8" w:rsidRPr="00F16274" w:rsidRDefault="007860F8" w:rsidP="007860F8">
            <w:pPr>
              <w:suppressLineNumbers/>
              <w:jc w:val="center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  <w:r w:rsidRPr="00F16274">
              <w:rPr>
                <w:rFonts w:ascii="Cambria" w:eastAsia="Times New Roman" w:hAnsi="Cambria" w:cs="Times New Roman"/>
                <w:sz w:val="20"/>
                <w:szCs w:val="20"/>
              </w:rPr>
              <w:t>0.025</w:t>
            </w:r>
            <w:r w:rsidRPr="00F16274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6C8637D6" w14:textId="4962A80B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  <w:sz w:val="20"/>
          <w:szCs w:val="20"/>
        </w:rPr>
      </w:pPr>
      <w:r w:rsidRPr="00F16274">
        <w:rPr>
          <w:rFonts w:ascii="Cambria" w:eastAsia="Times New Roman" w:hAnsi="Cambria" w:cs="Times New Roman"/>
          <w:sz w:val="20"/>
          <w:szCs w:val="20"/>
          <w:vertAlign w:val="superscript"/>
        </w:rPr>
        <w:t xml:space="preserve">1 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P-values by </w:t>
      </w:r>
      <w:r w:rsidRPr="00F16274">
        <w:rPr>
          <w:rFonts w:ascii="Cambria" w:eastAsia="Times New Roman" w:hAnsi="Cambria" w:cs="Times New Roman"/>
          <w:i/>
          <w:sz w:val="20"/>
          <w:szCs w:val="20"/>
        </w:rPr>
        <w:t>2-sided</w:t>
      </w:r>
      <w:r w:rsidRPr="00F16274"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F16274">
        <w:rPr>
          <w:rFonts w:ascii="Cambria" w:eastAsia="Times New Roman" w:hAnsi="Cambria" w:cs="Times New Roman"/>
          <w:i/>
          <w:sz w:val="20"/>
          <w:szCs w:val="20"/>
        </w:rPr>
        <w:t xml:space="preserve">Fisher’s Exact </w:t>
      </w:r>
      <w:r w:rsidRPr="00F16274">
        <w:rPr>
          <w:rFonts w:ascii="Cambria" w:eastAsia="Times New Roman" w:hAnsi="Cambria" w:cs="Times New Roman"/>
          <w:sz w:val="20"/>
          <w:szCs w:val="20"/>
        </w:rPr>
        <w:t>test.</w:t>
      </w:r>
    </w:p>
    <w:p w14:paraId="7418F2B7" w14:textId="68D5940C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  <w:sz w:val="20"/>
          <w:szCs w:val="20"/>
        </w:rPr>
      </w:pPr>
    </w:p>
    <w:p w14:paraId="7C245EEC" w14:textId="649D7955" w:rsidR="007860F8" w:rsidRPr="00F16274" w:rsidRDefault="007860F8" w:rsidP="007860F8">
      <w:pPr>
        <w:suppressLineNumbers/>
        <w:spacing w:line="360" w:lineRule="auto"/>
        <w:jc w:val="both"/>
        <w:rPr>
          <w:rFonts w:ascii="Cambria" w:eastAsia="Times New Roman" w:hAnsi="Cambria" w:cs="Times New Roman"/>
        </w:rPr>
      </w:pPr>
    </w:p>
    <w:p w14:paraId="1A5A7B19" w14:textId="08449E14" w:rsidR="007860F8" w:rsidRPr="00566FD6" w:rsidRDefault="007860F8" w:rsidP="007860F8">
      <w:pPr>
        <w:suppressLineNumbers/>
        <w:jc w:val="both"/>
        <w:rPr>
          <w:rFonts w:ascii="Cambria" w:eastAsia="Times New Roman" w:hAnsi="Cambria" w:cs="Times New Roman"/>
          <w:bCs/>
        </w:rPr>
      </w:pPr>
    </w:p>
    <w:p w14:paraId="1C312F32" w14:textId="4B7123D5" w:rsidR="007860F8" w:rsidRDefault="007860F8" w:rsidP="007860F8">
      <w:pPr>
        <w:suppressLineNumbers/>
      </w:pPr>
    </w:p>
    <w:bookmarkEnd w:id="0"/>
    <w:p w14:paraId="09511652" w14:textId="5B32D5EC" w:rsidR="0082212A" w:rsidRPr="007860F8" w:rsidRDefault="0082212A" w:rsidP="007860F8">
      <w:pPr>
        <w:suppressLineNumbers/>
        <w:shd w:val="clear" w:color="auto" w:fill="FFFFFF"/>
        <w:spacing w:line="480" w:lineRule="auto"/>
        <w:ind w:hanging="2"/>
        <w:jc w:val="both"/>
        <w:rPr>
          <w:rFonts w:ascii="Cambria" w:eastAsia="Times New Roman" w:hAnsi="Cambria" w:cs="Times New Roman"/>
          <w:bCs/>
        </w:rPr>
      </w:pPr>
    </w:p>
    <w:sectPr w:rsidR="0082212A" w:rsidRPr="007860F8" w:rsidSect="007860F8">
      <w:headerReference w:type="default" r:id="rId9"/>
      <w:footerReference w:type="default" r:id="rId10"/>
      <w:pgSz w:w="11900" w:h="16840"/>
      <w:pgMar w:top="1417" w:right="1134" w:bottom="1417" w:left="1134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52678" w14:textId="77777777" w:rsidR="00345483" w:rsidRDefault="00345483">
      <w:r>
        <w:separator/>
      </w:r>
    </w:p>
  </w:endnote>
  <w:endnote w:type="continuationSeparator" w:id="0">
    <w:p w14:paraId="4320C2BC" w14:textId="77777777" w:rsidR="00345483" w:rsidRDefault="00345483">
      <w:r>
        <w:continuationSeparator/>
      </w:r>
    </w:p>
  </w:endnote>
  <w:endnote w:type="continuationNotice" w:id="1">
    <w:p w14:paraId="33761D60" w14:textId="77777777" w:rsidR="00345483" w:rsidRDefault="003454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04B0A2" w14:textId="77777777" w:rsidR="0082212A" w:rsidRPr="00656BE9" w:rsidRDefault="0082212A" w:rsidP="00656B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F5093" w14:textId="77777777" w:rsidR="00345483" w:rsidRDefault="00345483">
      <w:r>
        <w:separator/>
      </w:r>
    </w:p>
  </w:footnote>
  <w:footnote w:type="continuationSeparator" w:id="0">
    <w:p w14:paraId="3F6109B2" w14:textId="77777777" w:rsidR="00345483" w:rsidRDefault="00345483">
      <w:r>
        <w:continuationSeparator/>
      </w:r>
    </w:p>
  </w:footnote>
  <w:footnote w:type="continuationNotice" w:id="1">
    <w:p w14:paraId="759C355E" w14:textId="77777777" w:rsidR="00345483" w:rsidRDefault="0034548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22185E" w14:textId="77777777" w:rsidR="001B2322" w:rsidRDefault="001B23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75ABD"/>
    <w:multiLevelType w:val="hybridMultilevel"/>
    <w:tmpl w:val="D27C8F86"/>
    <w:lvl w:ilvl="0" w:tplc="878ECBC4">
      <w:start w:val="1"/>
      <w:numFmt w:val="decimal"/>
      <w:lvlText w:val="[%1]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F5FE8"/>
    <w:multiLevelType w:val="multilevel"/>
    <w:tmpl w:val="E256844C"/>
    <w:lvl w:ilvl="0">
      <w:start w:val="1"/>
      <w:numFmt w:val="decimal"/>
      <w:lvlText w:val="[%1]"/>
      <w:lvlJc w:val="left"/>
      <w:pPr>
        <w:ind w:left="644" w:hanging="35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C495659"/>
    <w:multiLevelType w:val="multilevel"/>
    <w:tmpl w:val="A0463EB4"/>
    <w:lvl w:ilvl="0">
      <w:start w:val="1"/>
      <w:numFmt w:val="decimal"/>
      <w:lvlText w:val="(%1)"/>
      <w:lvlJc w:val="left"/>
      <w:pPr>
        <w:ind w:left="291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20FBE"/>
    <w:multiLevelType w:val="multilevel"/>
    <w:tmpl w:val="3C8C58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7B57A3"/>
    <w:multiLevelType w:val="hybridMultilevel"/>
    <w:tmpl w:val="1142854A"/>
    <w:lvl w:ilvl="0" w:tplc="AB6869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A55727"/>
    <w:multiLevelType w:val="hybridMultilevel"/>
    <w:tmpl w:val="966C1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F54908"/>
    <w:multiLevelType w:val="hybridMultilevel"/>
    <w:tmpl w:val="885C935A"/>
    <w:lvl w:ilvl="0" w:tplc="BEECDDF4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7356BA"/>
    <w:multiLevelType w:val="hybridMultilevel"/>
    <w:tmpl w:val="5D40ED8A"/>
    <w:lvl w:ilvl="0" w:tplc="928CAB20">
      <w:start w:val="100"/>
      <w:numFmt w:val="bullet"/>
      <w:lvlText w:val="-"/>
      <w:lvlJc w:val="left"/>
      <w:pPr>
        <w:ind w:left="358" w:hanging="360"/>
      </w:pPr>
      <w:rPr>
        <w:rFonts w:ascii="Calibri" w:eastAsia="Arial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8" w15:restartNumberingAfterBreak="0">
    <w:nsid w:val="66BA4931"/>
    <w:multiLevelType w:val="multilevel"/>
    <w:tmpl w:val="A0463EB4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3E1F6F"/>
    <w:multiLevelType w:val="hybridMultilevel"/>
    <w:tmpl w:val="2D160E42"/>
    <w:lvl w:ilvl="0" w:tplc="6D362C0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64" w:hanging="360"/>
      </w:pPr>
    </w:lvl>
    <w:lvl w:ilvl="2" w:tplc="040B001B" w:tentative="1">
      <w:start w:val="1"/>
      <w:numFmt w:val="lowerRoman"/>
      <w:lvlText w:val="%3."/>
      <w:lvlJc w:val="right"/>
      <w:pPr>
        <w:ind w:left="2084" w:hanging="180"/>
      </w:pPr>
    </w:lvl>
    <w:lvl w:ilvl="3" w:tplc="040B000F" w:tentative="1">
      <w:start w:val="1"/>
      <w:numFmt w:val="decimal"/>
      <w:lvlText w:val="%4."/>
      <w:lvlJc w:val="left"/>
      <w:pPr>
        <w:ind w:left="2804" w:hanging="360"/>
      </w:pPr>
    </w:lvl>
    <w:lvl w:ilvl="4" w:tplc="040B0019" w:tentative="1">
      <w:start w:val="1"/>
      <w:numFmt w:val="lowerLetter"/>
      <w:lvlText w:val="%5."/>
      <w:lvlJc w:val="left"/>
      <w:pPr>
        <w:ind w:left="3524" w:hanging="360"/>
      </w:pPr>
    </w:lvl>
    <w:lvl w:ilvl="5" w:tplc="040B001B" w:tentative="1">
      <w:start w:val="1"/>
      <w:numFmt w:val="lowerRoman"/>
      <w:lvlText w:val="%6."/>
      <w:lvlJc w:val="right"/>
      <w:pPr>
        <w:ind w:left="4244" w:hanging="180"/>
      </w:pPr>
    </w:lvl>
    <w:lvl w:ilvl="6" w:tplc="040B000F" w:tentative="1">
      <w:start w:val="1"/>
      <w:numFmt w:val="decimal"/>
      <w:lvlText w:val="%7."/>
      <w:lvlJc w:val="left"/>
      <w:pPr>
        <w:ind w:left="4964" w:hanging="360"/>
      </w:pPr>
    </w:lvl>
    <w:lvl w:ilvl="7" w:tplc="040B0019" w:tentative="1">
      <w:start w:val="1"/>
      <w:numFmt w:val="lowerLetter"/>
      <w:lvlText w:val="%8."/>
      <w:lvlJc w:val="left"/>
      <w:pPr>
        <w:ind w:left="5684" w:hanging="360"/>
      </w:pPr>
    </w:lvl>
    <w:lvl w:ilvl="8" w:tplc="040B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8"/>
  </w:num>
  <w:num w:numId="7">
    <w:abstractNumId w:val="9"/>
  </w:num>
  <w:num w:numId="8">
    <w:abstractNumId w:val="7"/>
  </w:num>
  <w:num w:numId="9">
    <w:abstractNumId w:val="5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12A"/>
    <w:rsid w:val="00002CC1"/>
    <w:rsid w:val="000049DC"/>
    <w:rsid w:val="000050C7"/>
    <w:rsid w:val="000057AF"/>
    <w:rsid w:val="000057E1"/>
    <w:rsid w:val="000078D0"/>
    <w:rsid w:val="00010DB5"/>
    <w:rsid w:val="00012DFE"/>
    <w:rsid w:val="00014D1C"/>
    <w:rsid w:val="00020023"/>
    <w:rsid w:val="00020B7D"/>
    <w:rsid w:val="00020C5B"/>
    <w:rsid w:val="000211F7"/>
    <w:rsid w:val="0002223E"/>
    <w:rsid w:val="00022427"/>
    <w:rsid w:val="0002326A"/>
    <w:rsid w:val="000234DC"/>
    <w:rsid w:val="00025E4C"/>
    <w:rsid w:val="00031624"/>
    <w:rsid w:val="00032289"/>
    <w:rsid w:val="00033AF0"/>
    <w:rsid w:val="00040B54"/>
    <w:rsid w:val="00040C46"/>
    <w:rsid w:val="00041192"/>
    <w:rsid w:val="00043C5E"/>
    <w:rsid w:val="00045B3D"/>
    <w:rsid w:val="00045E61"/>
    <w:rsid w:val="00046F27"/>
    <w:rsid w:val="000504E4"/>
    <w:rsid w:val="00052636"/>
    <w:rsid w:val="000528B3"/>
    <w:rsid w:val="000532EF"/>
    <w:rsid w:val="00054F72"/>
    <w:rsid w:val="000606E5"/>
    <w:rsid w:val="00061EC7"/>
    <w:rsid w:val="000620E6"/>
    <w:rsid w:val="00062998"/>
    <w:rsid w:val="00062DF9"/>
    <w:rsid w:val="0006322A"/>
    <w:rsid w:val="000669DB"/>
    <w:rsid w:val="00067D40"/>
    <w:rsid w:val="000703F4"/>
    <w:rsid w:val="000708D7"/>
    <w:rsid w:val="00071AD7"/>
    <w:rsid w:val="00071AF6"/>
    <w:rsid w:val="000740D8"/>
    <w:rsid w:val="00074F12"/>
    <w:rsid w:val="00076A27"/>
    <w:rsid w:val="00076D24"/>
    <w:rsid w:val="00080BE8"/>
    <w:rsid w:val="000810CB"/>
    <w:rsid w:val="000826A9"/>
    <w:rsid w:val="0008501D"/>
    <w:rsid w:val="0008683F"/>
    <w:rsid w:val="00090ADE"/>
    <w:rsid w:val="00091E90"/>
    <w:rsid w:val="00094BFB"/>
    <w:rsid w:val="000952F1"/>
    <w:rsid w:val="000956F1"/>
    <w:rsid w:val="00095765"/>
    <w:rsid w:val="00097469"/>
    <w:rsid w:val="000A1FA6"/>
    <w:rsid w:val="000A2876"/>
    <w:rsid w:val="000A308C"/>
    <w:rsid w:val="000A3605"/>
    <w:rsid w:val="000A4D6A"/>
    <w:rsid w:val="000A657B"/>
    <w:rsid w:val="000B3FD6"/>
    <w:rsid w:val="000B50B5"/>
    <w:rsid w:val="000B78C7"/>
    <w:rsid w:val="000C1FD0"/>
    <w:rsid w:val="000C553D"/>
    <w:rsid w:val="000C60D7"/>
    <w:rsid w:val="000D0AB5"/>
    <w:rsid w:val="000D1F76"/>
    <w:rsid w:val="000D269A"/>
    <w:rsid w:val="000D7BE1"/>
    <w:rsid w:val="000E07E1"/>
    <w:rsid w:val="000E0CB5"/>
    <w:rsid w:val="000E11F6"/>
    <w:rsid w:val="000E16C0"/>
    <w:rsid w:val="000E26A4"/>
    <w:rsid w:val="000E3530"/>
    <w:rsid w:val="000E62C3"/>
    <w:rsid w:val="000E6DC8"/>
    <w:rsid w:val="000E76DC"/>
    <w:rsid w:val="000F0075"/>
    <w:rsid w:val="000F08AE"/>
    <w:rsid w:val="000F1F99"/>
    <w:rsid w:val="000F4FB0"/>
    <w:rsid w:val="000F665F"/>
    <w:rsid w:val="00100E37"/>
    <w:rsid w:val="001019F2"/>
    <w:rsid w:val="00101EF8"/>
    <w:rsid w:val="00102BF6"/>
    <w:rsid w:val="00103125"/>
    <w:rsid w:val="001031CA"/>
    <w:rsid w:val="00104943"/>
    <w:rsid w:val="00105147"/>
    <w:rsid w:val="00105B5E"/>
    <w:rsid w:val="00106633"/>
    <w:rsid w:val="00106FD2"/>
    <w:rsid w:val="001100F4"/>
    <w:rsid w:val="00111942"/>
    <w:rsid w:val="00111DF8"/>
    <w:rsid w:val="001120C7"/>
    <w:rsid w:val="001123AF"/>
    <w:rsid w:val="001135DE"/>
    <w:rsid w:val="0011374E"/>
    <w:rsid w:val="00113FD5"/>
    <w:rsid w:val="001167A7"/>
    <w:rsid w:val="00120296"/>
    <w:rsid w:val="00123062"/>
    <w:rsid w:val="00123FBF"/>
    <w:rsid w:val="00125996"/>
    <w:rsid w:val="00125F71"/>
    <w:rsid w:val="00126D45"/>
    <w:rsid w:val="00127CB3"/>
    <w:rsid w:val="001363C0"/>
    <w:rsid w:val="001367B2"/>
    <w:rsid w:val="00136BC0"/>
    <w:rsid w:val="00140BC0"/>
    <w:rsid w:val="00141693"/>
    <w:rsid w:val="001416E1"/>
    <w:rsid w:val="00141F6E"/>
    <w:rsid w:val="00143EC3"/>
    <w:rsid w:val="00144C08"/>
    <w:rsid w:val="001460A5"/>
    <w:rsid w:val="00147E40"/>
    <w:rsid w:val="00151589"/>
    <w:rsid w:val="00152546"/>
    <w:rsid w:val="00153633"/>
    <w:rsid w:val="001605E1"/>
    <w:rsid w:val="001627F3"/>
    <w:rsid w:val="0016488A"/>
    <w:rsid w:val="00166EC1"/>
    <w:rsid w:val="00170FFF"/>
    <w:rsid w:val="001711D6"/>
    <w:rsid w:val="00174407"/>
    <w:rsid w:val="00175C99"/>
    <w:rsid w:val="00176A93"/>
    <w:rsid w:val="00180825"/>
    <w:rsid w:val="00180A5C"/>
    <w:rsid w:val="001823A8"/>
    <w:rsid w:val="00184548"/>
    <w:rsid w:val="00186F10"/>
    <w:rsid w:val="0019222F"/>
    <w:rsid w:val="001A020C"/>
    <w:rsid w:val="001A1704"/>
    <w:rsid w:val="001A307B"/>
    <w:rsid w:val="001A430E"/>
    <w:rsid w:val="001A4764"/>
    <w:rsid w:val="001A52BD"/>
    <w:rsid w:val="001A7408"/>
    <w:rsid w:val="001A782E"/>
    <w:rsid w:val="001A78EA"/>
    <w:rsid w:val="001A799C"/>
    <w:rsid w:val="001B06DC"/>
    <w:rsid w:val="001B077C"/>
    <w:rsid w:val="001B09C8"/>
    <w:rsid w:val="001B2322"/>
    <w:rsid w:val="001B2C81"/>
    <w:rsid w:val="001B479C"/>
    <w:rsid w:val="001B64A9"/>
    <w:rsid w:val="001C0033"/>
    <w:rsid w:val="001C351D"/>
    <w:rsid w:val="001C3AFC"/>
    <w:rsid w:val="001C4DA9"/>
    <w:rsid w:val="001C5130"/>
    <w:rsid w:val="001C7B11"/>
    <w:rsid w:val="001D274E"/>
    <w:rsid w:val="001D2939"/>
    <w:rsid w:val="001D3208"/>
    <w:rsid w:val="001D3BE4"/>
    <w:rsid w:val="001D658D"/>
    <w:rsid w:val="001D6E01"/>
    <w:rsid w:val="001D7656"/>
    <w:rsid w:val="001D77E6"/>
    <w:rsid w:val="001E0E83"/>
    <w:rsid w:val="001E2F5B"/>
    <w:rsid w:val="001E451B"/>
    <w:rsid w:val="001E5181"/>
    <w:rsid w:val="001E6069"/>
    <w:rsid w:val="001E745E"/>
    <w:rsid w:val="001F11FB"/>
    <w:rsid w:val="001F2C6A"/>
    <w:rsid w:val="001F2F3D"/>
    <w:rsid w:val="001F67BC"/>
    <w:rsid w:val="00200C5F"/>
    <w:rsid w:val="002033AF"/>
    <w:rsid w:val="00203990"/>
    <w:rsid w:val="00210732"/>
    <w:rsid w:val="00213527"/>
    <w:rsid w:val="00213E0F"/>
    <w:rsid w:val="00215531"/>
    <w:rsid w:val="00216ACF"/>
    <w:rsid w:val="00220132"/>
    <w:rsid w:val="00223DB8"/>
    <w:rsid w:val="00224C4B"/>
    <w:rsid w:val="00225285"/>
    <w:rsid w:val="002255B1"/>
    <w:rsid w:val="00225F5D"/>
    <w:rsid w:val="002263AB"/>
    <w:rsid w:val="00231B2A"/>
    <w:rsid w:val="00231BDF"/>
    <w:rsid w:val="00235C31"/>
    <w:rsid w:val="00237C25"/>
    <w:rsid w:val="0024034B"/>
    <w:rsid w:val="0024264F"/>
    <w:rsid w:val="0024297D"/>
    <w:rsid w:val="00243CCC"/>
    <w:rsid w:val="00244607"/>
    <w:rsid w:val="00244B5E"/>
    <w:rsid w:val="00244D94"/>
    <w:rsid w:val="002522A0"/>
    <w:rsid w:val="00254604"/>
    <w:rsid w:val="002548E9"/>
    <w:rsid w:val="00254E1D"/>
    <w:rsid w:val="0025537D"/>
    <w:rsid w:val="00261C5F"/>
    <w:rsid w:val="00264BBA"/>
    <w:rsid w:val="00265788"/>
    <w:rsid w:val="00267298"/>
    <w:rsid w:val="002734E1"/>
    <w:rsid w:val="00273F7E"/>
    <w:rsid w:val="00275EAD"/>
    <w:rsid w:val="002771C0"/>
    <w:rsid w:val="00280022"/>
    <w:rsid w:val="00280D30"/>
    <w:rsid w:val="00281B92"/>
    <w:rsid w:val="00281E06"/>
    <w:rsid w:val="00282086"/>
    <w:rsid w:val="0028434A"/>
    <w:rsid w:val="00285282"/>
    <w:rsid w:val="0028762E"/>
    <w:rsid w:val="00287722"/>
    <w:rsid w:val="00287B51"/>
    <w:rsid w:val="00290B57"/>
    <w:rsid w:val="00291E30"/>
    <w:rsid w:val="002932C2"/>
    <w:rsid w:val="00294747"/>
    <w:rsid w:val="002948E4"/>
    <w:rsid w:val="002966C1"/>
    <w:rsid w:val="00296A74"/>
    <w:rsid w:val="00297273"/>
    <w:rsid w:val="00297570"/>
    <w:rsid w:val="002A00C5"/>
    <w:rsid w:val="002A0313"/>
    <w:rsid w:val="002A0696"/>
    <w:rsid w:val="002A1684"/>
    <w:rsid w:val="002A2C9D"/>
    <w:rsid w:val="002A30FB"/>
    <w:rsid w:val="002A40AA"/>
    <w:rsid w:val="002A481B"/>
    <w:rsid w:val="002A6C14"/>
    <w:rsid w:val="002A7C41"/>
    <w:rsid w:val="002B18D6"/>
    <w:rsid w:val="002B27EB"/>
    <w:rsid w:val="002B354D"/>
    <w:rsid w:val="002B3CD6"/>
    <w:rsid w:val="002B439C"/>
    <w:rsid w:val="002B4B86"/>
    <w:rsid w:val="002B59E0"/>
    <w:rsid w:val="002B5A6D"/>
    <w:rsid w:val="002B68CF"/>
    <w:rsid w:val="002B70F4"/>
    <w:rsid w:val="002B72E9"/>
    <w:rsid w:val="002B7444"/>
    <w:rsid w:val="002C1401"/>
    <w:rsid w:val="002C2B8F"/>
    <w:rsid w:val="002C5B8B"/>
    <w:rsid w:val="002C5BF3"/>
    <w:rsid w:val="002C5F74"/>
    <w:rsid w:val="002C66C8"/>
    <w:rsid w:val="002C6C12"/>
    <w:rsid w:val="002C6EC4"/>
    <w:rsid w:val="002C7138"/>
    <w:rsid w:val="002D0D6B"/>
    <w:rsid w:val="002D43CC"/>
    <w:rsid w:val="002D4871"/>
    <w:rsid w:val="002E5953"/>
    <w:rsid w:val="002E61DF"/>
    <w:rsid w:val="002E70F4"/>
    <w:rsid w:val="002E7A4A"/>
    <w:rsid w:val="002F3E26"/>
    <w:rsid w:val="002F3F8A"/>
    <w:rsid w:val="002F46B6"/>
    <w:rsid w:val="002F4A2F"/>
    <w:rsid w:val="002F50FF"/>
    <w:rsid w:val="00300D76"/>
    <w:rsid w:val="00301081"/>
    <w:rsid w:val="00301CF2"/>
    <w:rsid w:val="003030D3"/>
    <w:rsid w:val="00305C6D"/>
    <w:rsid w:val="00306F6F"/>
    <w:rsid w:val="00311FF1"/>
    <w:rsid w:val="0031294D"/>
    <w:rsid w:val="003133C8"/>
    <w:rsid w:val="0031470B"/>
    <w:rsid w:val="00316402"/>
    <w:rsid w:val="003165BB"/>
    <w:rsid w:val="0031720A"/>
    <w:rsid w:val="003211A7"/>
    <w:rsid w:val="003214AA"/>
    <w:rsid w:val="00321B2F"/>
    <w:rsid w:val="00323FFA"/>
    <w:rsid w:val="0032641F"/>
    <w:rsid w:val="003320F9"/>
    <w:rsid w:val="00332AC8"/>
    <w:rsid w:val="00334782"/>
    <w:rsid w:val="00337056"/>
    <w:rsid w:val="003378F4"/>
    <w:rsid w:val="003404A9"/>
    <w:rsid w:val="00345483"/>
    <w:rsid w:val="00345E9F"/>
    <w:rsid w:val="003514DC"/>
    <w:rsid w:val="0035183A"/>
    <w:rsid w:val="00351A79"/>
    <w:rsid w:val="003539EC"/>
    <w:rsid w:val="0035401B"/>
    <w:rsid w:val="00354206"/>
    <w:rsid w:val="0035487C"/>
    <w:rsid w:val="00354FEE"/>
    <w:rsid w:val="003554EE"/>
    <w:rsid w:val="00355548"/>
    <w:rsid w:val="00355D43"/>
    <w:rsid w:val="0035686A"/>
    <w:rsid w:val="0035743B"/>
    <w:rsid w:val="00357BA5"/>
    <w:rsid w:val="00367980"/>
    <w:rsid w:val="00370063"/>
    <w:rsid w:val="003704B3"/>
    <w:rsid w:val="00372D6E"/>
    <w:rsid w:val="00380FC1"/>
    <w:rsid w:val="00381446"/>
    <w:rsid w:val="003821D0"/>
    <w:rsid w:val="0038305B"/>
    <w:rsid w:val="0038313B"/>
    <w:rsid w:val="00385D09"/>
    <w:rsid w:val="0038695D"/>
    <w:rsid w:val="00391D0B"/>
    <w:rsid w:val="00394271"/>
    <w:rsid w:val="00395000"/>
    <w:rsid w:val="00395928"/>
    <w:rsid w:val="00396322"/>
    <w:rsid w:val="00396837"/>
    <w:rsid w:val="003969D4"/>
    <w:rsid w:val="00397148"/>
    <w:rsid w:val="003972B7"/>
    <w:rsid w:val="00397FF4"/>
    <w:rsid w:val="003A03AE"/>
    <w:rsid w:val="003A07AF"/>
    <w:rsid w:val="003B022B"/>
    <w:rsid w:val="003B16FF"/>
    <w:rsid w:val="003B172B"/>
    <w:rsid w:val="003B1CFC"/>
    <w:rsid w:val="003B212F"/>
    <w:rsid w:val="003B26EA"/>
    <w:rsid w:val="003B47F9"/>
    <w:rsid w:val="003B62F3"/>
    <w:rsid w:val="003B649F"/>
    <w:rsid w:val="003C0195"/>
    <w:rsid w:val="003C1401"/>
    <w:rsid w:val="003C4D24"/>
    <w:rsid w:val="003C6D72"/>
    <w:rsid w:val="003D14CD"/>
    <w:rsid w:val="003D228F"/>
    <w:rsid w:val="003D23B4"/>
    <w:rsid w:val="003D3091"/>
    <w:rsid w:val="003D4B33"/>
    <w:rsid w:val="003D6FC5"/>
    <w:rsid w:val="003E0561"/>
    <w:rsid w:val="003E1E8F"/>
    <w:rsid w:val="003E27AC"/>
    <w:rsid w:val="003E34BE"/>
    <w:rsid w:val="003E3DD7"/>
    <w:rsid w:val="003F27C2"/>
    <w:rsid w:val="003F3EAC"/>
    <w:rsid w:val="003F3FE2"/>
    <w:rsid w:val="003F48B5"/>
    <w:rsid w:val="003F50DB"/>
    <w:rsid w:val="003F65B1"/>
    <w:rsid w:val="003F7355"/>
    <w:rsid w:val="004001B5"/>
    <w:rsid w:val="00400B9A"/>
    <w:rsid w:val="00405825"/>
    <w:rsid w:val="00406830"/>
    <w:rsid w:val="00413B8A"/>
    <w:rsid w:val="00415E22"/>
    <w:rsid w:val="00415E39"/>
    <w:rsid w:val="004162E5"/>
    <w:rsid w:val="00420630"/>
    <w:rsid w:val="00420683"/>
    <w:rsid w:val="00422625"/>
    <w:rsid w:val="0042383C"/>
    <w:rsid w:val="00424914"/>
    <w:rsid w:val="00424B2B"/>
    <w:rsid w:val="004266D1"/>
    <w:rsid w:val="004272CF"/>
    <w:rsid w:val="00432D3B"/>
    <w:rsid w:val="004330B1"/>
    <w:rsid w:val="00433B09"/>
    <w:rsid w:val="00434EE3"/>
    <w:rsid w:val="0043540B"/>
    <w:rsid w:val="0043707F"/>
    <w:rsid w:val="004376BA"/>
    <w:rsid w:val="00437811"/>
    <w:rsid w:val="004416DC"/>
    <w:rsid w:val="004419BE"/>
    <w:rsid w:val="0044283F"/>
    <w:rsid w:val="004504E3"/>
    <w:rsid w:val="00451107"/>
    <w:rsid w:val="004511B4"/>
    <w:rsid w:val="0045309A"/>
    <w:rsid w:val="0045457B"/>
    <w:rsid w:val="00454D48"/>
    <w:rsid w:val="004564C4"/>
    <w:rsid w:val="00460470"/>
    <w:rsid w:val="004647E2"/>
    <w:rsid w:val="00464B3D"/>
    <w:rsid w:val="004700DF"/>
    <w:rsid w:val="004714E5"/>
    <w:rsid w:val="00471C3D"/>
    <w:rsid w:val="004749F9"/>
    <w:rsid w:val="00475FA8"/>
    <w:rsid w:val="00476A95"/>
    <w:rsid w:val="004802B4"/>
    <w:rsid w:val="004826CC"/>
    <w:rsid w:val="00483A3B"/>
    <w:rsid w:val="00484616"/>
    <w:rsid w:val="00486986"/>
    <w:rsid w:val="00491587"/>
    <w:rsid w:val="00492C0D"/>
    <w:rsid w:val="00496046"/>
    <w:rsid w:val="00496671"/>
    <w:rsid w:val="004976A3"/>
    <w:rsid w:val="004A22EC"/>
    <w:rsid w:val="004A4C8E"/>
    <w:rsid w:val="004A7DFC"/>
    <w:rsid w:val="004B0378"/>
    <w:rsid w:val="004B14C4"/>
    <w:rsid w:val="004B4D51"/>
    <w:rsid w:val="004C0A74"/>
    <w:rsid w:val="004C10C3"/>
    <w:rsid w:val="004C30A4"/>
    <w:rsid w:val="004C43BA"/>
    <w:rsid w:val="004C50F3"/>
    <w:rsid w:val="004C67EF"/>
    <w:rsid w:val="004C7541"/>
    <w:rsid w:val="004C79F4"/>
    <w:rsid w:val="004D14A3"/>
    <w:rsid w:val="004D24CB"/>
    <w:rsid w:val="004D2A5E"/>
    <w:rsid w:val="004D3EFD"/>
    <w:rsid w:val="004D43CE"/>
    <w:rsid w:val="004D6656"/>
    <w:rsid w:val="004D6E4C"/>
    <w:rsid w:val="004E0E41"/>
    <w:rsid w:val="004E0FA6"/>
    <w:rsid w:val="004E1549"/>
    <w:rsid w:val="004E19D1"/>
    <w:rsid w:val="004E1C51"/>
    <w:rsid w:val="004E2295"/>
    <w:rsid w:val="004E2300"/>
    <w:rsid w:val="004E353F"/>
    <w:rsid w:val="004E367B"/>
    <w:rsid w:val="004E3A27"/>
    <w:rsid w:val="004E583D"/>
    <w:rsid w:val="004F0D30"/>
    <w:rsid w:val="004F23B7"/>
    <w:rsid w:val="004F322E"/>
    <w:rsid w:val="004F3D34"/>
    <w:rsid w:val="004F52AF"/>
    <w:rsid w:val="004F5CED"/>
    <w:rsid w:val="00500F23"/>
    <w:rsid w:val="0050227F"/>
    <w:rsid w:val="00502A17"/>
    <w:rsid w:val="00502A41"/>
    <w:rsid w:val="00503A0A"/>
    <w:rsid w:val="005048A6"/>
    <w:rsid w:val="005076ED"/>
    <w:rsid w:val="00507C3D"/>
    <w:rsid w:val="005116EE"/>
    <w:rsid w:val="00512C0F"/>
    <w:rsid w:val="00514FD4"/>
    <w:rsid w:val="00515A87"/>
    <w:rsid w:val="00520400"/>
    <w:rsid w:val="00520E38"/>
    <w:rsid w:val="005224B2"/>
    <w:rsid w:val="00523A49"/>
    <w:rsid w:val="00523F8F"/>
    <w:rsid w:val="00524283"/>
    <w:rsid w:val="00524D3F"/>
    <w:rsid w:val="005259C2"/>
    <w:rsid w:val="005270D7"/>
    <w:rsid w:val="005271CF"/>
    <w:rsid w:val="00527270"/>
    <w:rsid w:val="00527E11"/>
    <w:rsid w:val="00530489"/>
    <w:rsid w:val="0053125B"/>
    <w:rsid w:val="00531315"/>
    <w:rsid w:val="005327E4"/>
    <w:rsid w:val="00532B64"/>
    <w:rsid w:val="00533E63"/>
    <w:rsid w:val="005348BB"/>
    <w:rsid w:val="00535348"/>
    <w:rsid w:val="00535E66"/>
    <w:rsid w:val="00536BDD"/>
    <w:rsid w:val="00537080"/>
    <w:rsid w:val="005407DA"/>
    <w:rsid w:val="00541386"/>
    <w:rsid w:val="005430B5"/>
    <w:rsid w:val="005439F2"/>
    <w:rsid w:val="00546380"/>
    <w:rsid w:val="00546471"/>
    <w:rsid w:val="005466F8"/>
    <w:rsid w:val="00546F25"/>
    <w:rsid w:val="00547200"/>
    <w:rsid w:val="00547BC2"/>
    <w:rsid w:val="0055370B"/>
    <w:rsid w:val="00554485"/>
    <w:rsid w:val="005575B7"/>
    <w:rsid w:val="00562D71"/>
    <w:rsid w:val="005643A3"/>
    <w:rsid w:val="00572B10"/>
    <w:rsid w:val="00573EA1"/>
    <w:rsid w:val="00574323"/>
    <w:rsid w:val="00575019"/>
    <w:rsid w:val="00575180"/>
    <w:rsid w:val="00575298"/>
    <w:rsid w:val="0057583C"/>
    <w:rsid w:val="0057643F"/>
    <w:rsid w:val="00576E70"/>
    <w:rsid w:val="00577E0B"/>
    <w:rsid w:val="00580190"/>
    <w:rsid w:val="005806FC"/>
    <w:rsid w:val="005807DE"/>
    <w:rsid w:val="005817BC"/>
    <w:rsid w:val="00581BAA"/>
    <w:rsid w:val="00582A77"/>
    <w:rsid w:val="00582C32"/>
    <w:rsid w:val="00582C3F"/>
    <w:rsid w:val="00587B83"/>
    <w:rsid w:val="00590286"/>
    <w:rsid w:val="00591B76"/>
    <w:rsid w:val="00592ABA"/>
    <w:rsid w:val="00595E2A"/>
    <w:rsid w:val="00597A18"/>
    <w:rsid w:val="005A118C"/>
    <w:rsid w:val="005A21DB"/>
    <w:rsid w:val="005A247C"/>
    <w:rsid w:val="005A3EB5"/>
    <w:rsid w:val="005A4097"/>
    <w:rsid w:val="005A52B6"/>
    <w:rsid w:val="005A63E2"/>
    <w:rsid w:val="005A71DC"/>
    <w:rsid w:val="005A796D"/>
    <w:rsid w:val="005B0E3F"/>
    <w:rsid w:val="005B1000"/>
    <w:rsid w:val="005B190C"/>
    <w:rsid w:val="005B36F0"/>
    <w:rsid w:val="005B3990"/>
    <w:rsid w:val="005B46F4"/>
    <w:rsid w:val="005B5214"/>
    <w:rsid w:val="005B5FFC"/>
    <w:rsid w:val="005B6F0C"/>
    <w:rsid w:val="005B7127"/>
    <w:rsid w:val="005C0570"/>
    <w:rsid w:val="005C0AD0"/>
    <w:rsid w:val="005C27A0"/>
    <w:rsid w:val="005C444E"/>
    <w:rsid w:val="005C4E56"/>
    <w:rsid w:val="005C50D1"/>
    <w:rsid w:val="005C69A6"/>
    <w:rsid w:val="005C7D00"/>
    <w:rsid w:val="005D12C5"/>
    <w:rsid w:val="005D2794"/>
    <w:rsid w:val="005D3D82"/>
    <w:rsid w:val="005D4150"/>
    <w:rsid w:val="005D4E98"/>
    <w:rsid w:val="005D6490"/>
    <w:rsid w:val="005E0BE7"/>
    <w:rsid w:val="005E1FC1"/>
    <w:rsid w:val="005E2235"/>
    <w:rsid w:val="005E238C"/>
    <w:rsid w:val="005E2A17"/>
    <w:rsid w:val="005E2D98"/>
    <w:rsid w:val="005E30BF"/>
    <w:rsid w:val="005E6071"/>
    <w:rsid w:val="005E660F"/>
    <w:rsid w:val="005F00B3"/>
    <w:rsid w:val="005F0967"/>
    <w:rsid w:val="005F3637"/>
    <w:rsid w:val="005F37CA"/>
    <w:rsid w:val="005F45EF"/>
    <w:rsid w:val="00601283"/>
    <w:rsid w:val="00601640"/>
    <w:rsid w:val="00604F74"/>
    <w:rsid w:val="00606802"/>
    <w:rsid w:val="00607044"/>
    <w:rsid w:val="00607CA1"/>
    <w:rsid w:val="006115F7"/>
    <w:rsid w:val="00611889"/>
    <w:rsid w:val="00611EDD"/>
    <w:rsid w:val="00613224"/>
    <w:rsid w:val="006139EC"/>
    <w:rsid w:val="00613B1D"/>
    <w:rsid w:val="006141F7"/>
    <w:rsid w:val="006176EE"/>
    <w:rsid w:val="0062071D"/>
    <w:rsid w:val="00621422"/>
    <w:rsid w:val="00622148"/>
    <w:rsid w:val="00622467"/>
    <w:rsid w:val="00622471"/>
    <w:rsid w:val="0062334A"/>
    <w:rsid w:val="0062360F"/>
    <w:rsid w:val="00624FCE"/>
    <w:rsid w:val="00630258"/>
    <w:rsid w:val="0063049F"/>
    <w:rsid w:val="006331C6"/>
    <w:rsid w:val="00634BCA"/>
    <w:rsid w:val="00635982"/>
    <w:rsid w:val="006431A1"/>
    <w:rsid w:val="00645382"/>
    <w:rsid w:val="00645F02"/>
    <w:rsid w:val="0064718C"/>
    <w:rsid w:val="0064738F"/>
    <w:rsid w:val="00650E63"/>
    <w:rsid w:val="006511CF"/>
    <w:rsid w:val="00653059"/>
    <w:rsid w:val="006543EA"/>
    <w:rsid w:val="00654B17"/>
    <w:rsid w:val="00655DC7"/>
    <w:rsid w:val="00656BE9"/>
    <w:rsid w:val="006571AD"/>
    <w:rsid w:val="0065753E"/>
    <w:rsid w:val="00657873"/>
    <w:rsid w:val="0066002C"/>
    <w:rsid w:val="00660665"/>
    <w:rsid w:val="0066586B"/>
    <w:rsid w:val="006659DA"/>
    <w:rsid w:val="0066683A"/>
    <w:rsid w:val="0066738D"/>
    <w:rsid w:val="00667F64"/>
    <w:rsid w:val="006707C9"/>
    <w:rsid w:val="00670816"/>
    <w:rsid w:val="0067144F"/>
    <w:rsid w:val="00671AD8"/>
    <w:rsid w:val="00671B3F"/>
    <w:rsid w:val="006725FF"/>
    <w:rsid w:val="00672D97"/>
    <w:rsid w:val="0067330F"/>
    <w:rsid w:val="00674473"/>
    <w:rsid w:val="0067720E"/>
    <w:rsid w:val="00680595"/>
    <w:rsid w:val="00683C20"/>
    <w:rsid w:val="006850DB"/>
    <w:rsid w:val="006852E7"/>
    <w:rsid w:val="0068544C"/>
    <w:rsid w:val="00686362"/>
    <w:rsid w:val="00686983"/>
    <w:rsid w:val="00690C92"/>
    <w:rsid w:val="00691B0F"/>
    <w:rsid w:val="00693F36"/>
    <w:rsid w:val="00693F7B"/>
    <w:rsid w:val="00697F95"/>
    <w:rsid w:val="006A0A7B"/>
    <w:rsid w:val="006A3FD7"/>
    <w:rsid w:val="006A6F0B"/>
    <w:rsid w:val="006B0734"/>
    <w:rsid w:val="006B4FE0"/>
    <w:rsid w:val="006B56FE"/>
    <w:rsid w:val="006C0924"/>
    <w:rsid w:val="006C14CD"/>
    <w:rsid w:val="006C78DA"/>
    <w:rsid w:val="006C7B3B"/>
    <w:rsid w:val="006C7E51"/>
    <w:rsid w:val="006D1805"/>
    <w:rsid w:val="006D29FB"/>
    <w:rsid w:val="006D3A09"/>
    <w:rsid w:val="006D4867"/>
    <w:rsid w:val="006D4A25"/>
    <w:rsid w:val="006D5EA4"/>
    <w:rsid w:val="006D7CA7"/>
    <w:rsid w:val="006D7CEF"/>
    <w:rsid w:val="006D7D66"/>
    <w:rsid w:val="006E07B0"/>
    <w:rsid w:val="006E159B"/>
    <w:rsid w:val="006E50D1"/>
    <w:rsid w:val="006E6D31"/>
    <w:rsid w:val="006E79BA"/>
    <w:rsid w:val="006F329E"/>
    <w:rsid w:val="006F3423"/>
    <w:rsid w:val="006F3923"/>
    <w:rsid w:val="006F513D"/>
    <w:rsid w:val="006F6FF6"/>
    <w:rsid w:val="006F7517"/>
    <w:rsid w:val="0070005A"/>
    <w:rsid w:val="007015DB"/>
    <w:rsid w:val="00701DE2"/>
    <w:rsid w:val="007023DB"/>
    <w:rsid w:val="00705419"/>
    <w:rsid w:val="00705B8E"/>
    <w:rsid w:val="00705BFD"/>
    <w:rsid w:val="00713A4E"/>
    <w:rsid w:val="00716395"/>
    <w:rsid w:val="00716525"/>
    <w:rsid w:val="00717E50"/>
    <w:rsid w:val="0072174C"/>
    <w:rsid w:val="007223DB"/>
    <w:rsid w:val="00724993"/>
    <w:rsid w:val="00725715"/>
    <w:rsid w:val="007257E0"/>
    <w:rsid w:val="0072785D"/>
    <w:rsid w:val="0072786C"/>
    <w:rsid w:val="00730A37"/>
    <w:rsid w:val="00731267"/>
    <w:rsid w:val="00731B12"/>
    <w:rsid w:val="00732B70"/>
    <w:rsid w:val="00733EBA"/>
    <w:rsid w:val="00733F21"/>
    <w:rsid w:val="00734CC8"/>
    <w:rsid w:val="00734FA8"/>
    <w:rsid w:val="00736B3D"/>
    <w:rsid w:val="007374B0"/>
    <w:rsid w:val="007400D1"/>
    <w:rsid w:val="00741633"/>
    <w:rsid w:val="00742DAA"/>
    <w:rsid w:val="007447D5"/>
    <w:rsid w:val="00746A5D"/>
    <w:rsid w:val="0075019D"/>
    <w:rsid w:val="00751186"/>
    <w:rsid w:val="0075290F"/>
    <w:rsid w:val="00753406"/>
    <w:rsid w:val="00755D20"/>
    <w:rsid w:val="007565B2"/>
    <w:rsid w:val="00761AC9"/>
    <w:rsid w:val="00762336"/>
    <w:rsid w:val="00763CCE"/>
    <w:rsid w:val="00765644"/>
    <w:rsid w:val="00766C33"/>
    <w:rsid w:val="00766DC0"/>
    <w:rsid w:val="00767E74"/>
    <w:rsid w:val="007701C2"/>
    <w:rsid w:val="00770CC7"/>
    <w:rsid w:val="00775ABE"/>
    <w:rsid w:val="00775D38"/>
    <w:rsid w:val="00775EC3"/>
    <w:rsid w:val="0078551D"/>
    <w:rsid w:val="007860F8"/>
    <w:rsid w:val="007868DC"/>
    <w:rsid w:val="00791F6D"/>
    <w:rsid w:val="007928AF"/>
    <w:rsid w:val="0079419B"/>
    <w:rsid w:val="0079486F"/>
    <w:rsid w:val="00794C14"/>
    <w:rsid w:val="00794C55"/>
    <w:rsid w:val="00796648"/>
    <w:rsid w:val="00797E3F"/>
    <w:rsid w:val="007A04D4"/>
    <w:rsid w:val="007A0F3E"/>
    <w:rsid w:val="007A1905"/>
    <w:rsid w:val="007A4C45"/>
    <w:rsid w:val="007A4F0B"/>
    <w:rsid w:val="007A5A4A"/>
    <w:rsid w:val="007A6169"/>
    <w:rsid w:val="007A6456"/>
    <w:rsid w:val="007B006C"/>
    <w:rsid w:val="007B1531"/>
    <w:rsid w:val="007B1549"/>
    <w:rsid w:val="007B16E7"/>
    <w:rsid w:val="007B481D"/>
    <w:rsid w:val="007B568B"/>
    <w:rsid w:val="007B7310"/>
    <w:rsid w:val="007B7699"/>
    <w:rsid w:val="007B7B50"/>
    <w:rsid w:val="007B7DD0"/>
    <w:rsid w:val="007B7DF0"/>
    <w:rsid w:val="007C3195"/>
    <w:rsid w:val="007C41D8"/>
    <w:rsid w:val="007C4F04"/>
    <w:rsid w:val="007D12CE"/>
    <w:rsid w:val="007D1C81"/>
    <w:rsid w:val="007D3A52"/>
    <w:rsid w:val="007D597A"/>
    <w:rsid w:val="007D6680"/>
    <w:rsid w:val="007D791C"/>
    <w:rsid w:val="007E022C"/>
    <w:rsid w:val="007E3E00"/>
    <w:rsid w:val="007E40C7"/>
    <w:rsid w:val="007E5710"/>
    <w:rsid w:val="007E5DCF"/>
    <w:rsid w:val="007E5F9E"/>
    <w:rsid w:val="007E6018"/>
    <w:rsid w:val="007E7A29"/>
    <w:rsid w:val="007F2189"/>
    <w:rsid w:val="007F32F1"/>
    <w:rsid w:val="007F67FA"/>
    <w:rsid w:val="007F70EB"/>
    <w:rsid w:val="008029C6"/>
    <w:rsid w:val="00803FDE"/>
    <w:rsid w:val="00804188"/>
    <w:rsid w:val="00806D5A"/>
    <w:rsid w:val="00807FC2"/>
    <w:rsid w:val="00812321"/>
    <w:rsid w:val="00813878"/>
    <w:rsid w:val="008143DB"/>
    <w:rsid w:val="00815DAE"/>
    <w:rsid w:val="00816108"/>
    <w:rsid w:val="008166EE"/>
    <w:rsid w:val="00821A1C"/>
    <w:rsid w:val="0082212A"/>
    <w:rsid w:val="0082240B"/>
    <w:rsid w:val="00823717"/>
    <w:rsid w:val="00823CF3"/>
    <w:rsid w:val="0082477A"/>
    <w:rsid w:val="0082711F"/>
    <w:rsid w:val="00827D21"/>
    <w:rsid w:val="00830A2A"/>
    <w:rsid w:val="008314D5"/>
    <w:rsid w:val="0083189B"/>
    <w:rsid w:val="00831ED4"/>
    <w:rsid w:val="008377AD"/>
    <w:rsid w:val="008379A5"/>
    <w:rsid w:val="00840DE2"/>
    <w:rsid w:val="00841547"/>
    <w:rsid w:val="00842796"/>
    <w:rsid w:val="008429BD"/>
    <w:rsid w:val="00844521"/>
    <w:rsid w:val="00844B9E"/>
    <w:rsid w:val="008450F3"/>
    <w:rsid w:val="00847533"/>
    <w:rsid w:val="008477B4"/>
    <w:rsid w:val="008479DE"/>
    <w:rsid w:val="00847DC5"/>
    <w:rsid w:val="00850411"/>
    <w:rsid w:val="008509F8"/>
    <w:rsid w:val="00855E0D"/>
    <w:rsid w:val="00860C03"/>
    <w:rsid w:val="00862D61"/>
    <w:rsid w:val="00862FC0"/>
    <w:rsid w:val="00863637"/>
    <w:rsid w:val="00864B3C"/>
    <w:rsid w:val="00865BA6"/>
    <w:rsid w:val="008666F5"/>
    <w:rsid w:val="00870899"/>
    <w:rsid w:val="00870EE3"/>
    <w:rsid w:val="0087278D"/>
    <w:rsid w:val="008812DD"/>
    <w:rsid w:val="008844ED"/>
    <w:rsid w:val="00885346"/>
    <w:rsid w:val="00886035"/>
    <w:rsid w:val="00887E62"/>
    <w:rsid w:val="00890C5D"/>
    <w:rsid w:val="00891135"/>
    <w:rsid w:val="008923C6"/>
    <w:rsid w:val="008945B5"/>
    <w:rsid w:val="00895700"/>
    <w:rsid w:val="008A03EA"/>
    <w:rsid w:val="008A07C5"/>
    <w:rsid w:val="008A0FE9"/>
    <w:rsid w:val="008A2D07"/>
    <w:rsid w:val="008A46A4"/>
    <w:rsid w:val="008A62D0"/>
    <w:rsid w:val="008B1525"/>
    <w:rsid w:val="008B1662"/>
    <w:rsid w:val="008B2811"/>
    <w:rsid w:val="008B2DAF"/>
    <w:rsid w:val="008B3FA3"/>
    <w:rsid w:val="008B51FA"/>
    <w:rsid w:val="008B7C46"/>
    <w:rsid w:val="008C0658"/>
    <w:rsid w:val="008C06F4"/>
    <w:rsid w:val="008C3836"/>
    <w:rsid w:val="008C478C"/>
    <w:rsid w:val="008C5182"/>
    <w:rsid w:val="008C6405"/>
    <w:rsid w:val="008C68AB"/>
    <w:rsid w:val="008D1A74"/>
    <w:rsid w:val="008D3388"/>
    <w:rsid w:val="008D3742"/>
    <w:rsid w:val="008D5436"/>
    <w:rsid w:val="008D624A"/>
    <w:rsid w:val="008E0A00"/>
    <w:rsid w:val="008E1398"/>
    <w:rsid w:val="008E1F5A"/>
    <w:rsid w:val="008E2EE7"/>
    <w:rsid w:val="008E337E"/>
    <w:rsid w:val="008E4622"/>
    <w:rsid w:val="008E5FED"/>
    <w:rsid w:val="008E7E2F"/>
    <w:rsid w:val="008F2ADF"/>
    <w:rsid w:val="008F4C5E"/>
    <w:rsid w:val="008F4ECA"/>
    <w:rsid w:val="00900187"/>
    <w:rsid w:val="00901A36"/>
    <w:rsid w:val="00901EC3"/>
    <w:rsid w:val="009028D5"/>
    <w:rsid w:val="00905537"/>
    <w:rsid w:val="00906203"/>
    <w:rsid w:val="00910B65"/>
    <w:rsid w:val="009115AD"/>
    <w:rsid w:val="00912E51"/>
    <w:rsid w:val="00913001"/>
    <w:rsid w:val="00913AC8"/>
    <w:rsid w:val="00916A3B"/>
    <w:rsid w:val="00917136"/>
    <w:rsid w:val="00917423"/>
    <w:rsid w:val="00917461"/>
    <w:rsid w:val="009178AC"/>
    <w:rsid w:val="0092188D"/>
    <w:rsid w:val="00922D1C"/>
    <w:rsid w:val="00923325"/>
    <w:rsid w:val="00923C1F"/>
    <w:rsid w:val="00925301"/>
    <w:rsid w:val="0092542D"/>
    <w:rsid w:val="00926667"/>
    <w:rsid w:val="00926C6D"/>
    <w:rsid w:val="00935828"/>
    <w:rsid w:val="00935D7C"/>
    <w:rsid w:val="009370D0"/>
    <w:rsid w:val="00941C2F"/>
    <w:rsid w:val="009425E1"/>
    <w:rsid w:val="00943D09"/>
    <w:rsid w:val="00944829"/>
    <w:rsid w:val="00945A0E"/>
    <w:rsid w:val="009460FA"/>
    <w:rsid w:val="0095205E"/>
    <w:rsid w:val="0095293F"/>
    <w:rsid w:val="00954073"/>
    <w:rsid w:val="0095525B"/>
    <w:rsid w:val="00955735"/>
    <w:rsid w:val="00955C8E"/>
    <w:rsid w:val="00955F63"/>
    <w:rsid w:val="00956B1E"/>
    <w:rsid w:val="00956B9C"/>
    <w:rsid w:val="00957395"/>
    <w:rsid w:val="0096052D"/>
    <w:rsid w:val="00962BC2"/>
    <w:rsid w:val="00962D78"/>
    <w:rsid w:val="00963F25"/>
    <w:rsid w:val="00965324"/>
    <w:rsid w:val="0096720F"/>
    <w:rsid w:val="00970CD6"/>
    <w:rsid w:val="009712BC"/>
    <w:rsid w:val="009730C1"/>
    <w:rsid w:val="00973255"/>
    <w:rsid w:val="0097393A"/>
    <w:rsid w:val="0097492D"/>
    <w:rsid w:val="00977138"/>
    <w:rsid w:val="00980F46"/>
    <w:rsid w:val="00986C64"/>
    <w:rsid w:val="009871A4"/>
    <w:rsid w:val="00987BE9"/>
    <w:rsid w:val="009903DC"/>
    <w:rsid w:val="00992315"/>
    <w:rsid w:val="00992839"/>
    <w:rsid w:val="00992F82"/>
    <w:rsid w:val="009958F8"/>
    <w:rsid w:val="009A06D3"/>
    <w:rsid w:val="009A1500"/>
    <w:rsid w:val="009A17F4"/>
    <w:rsid w:val="009A2817"/>
    <w:rsid w:val="009A7FBC"/>
    <w:rsid w:val="009B0412"/>
    <w:rsid w:val="009B0A5C"/>
    <w:rsid w:val="009B0D73"/>
    <w:rsid w:val="009B0F3E"/>
    <w:rsid w:val="009B0FFD"/>
    <w:rsid w:val="009B1CA3"/>
    <w:rsid w:val="009B3EEA"/>
    <w:rsid w:val="009B527E"/>
    <w:rsid w:val="009B5EE3"/>
    <w:rsid w:val="009B6400"/>
    <w:rsid w:val="009B6527"/>
    <w:rsid w:val="009B6848"/>
    <w:rsid w:val="009B6B0E"/>
    <w:rsid w:val="009B6B1B"/>
    <w:rsid w:val="009C0A5E"/>
    <w:rsid w:val="009C2ADB"/>
    <w:rsid w:val="009C2C6A"/>
    <w:rsid w:val="009C3C30"/>
    <w:rsid w:val="009C3D20"/>
    <w:rsid w:val="009C4AE3"/>
    <w:rsid w:val="009C4EE1"/>
    <w:rsid w:val="009C5872"/>
    <w:rsid w:val="009C60CC"/>
    <w:rsid w:val="009D098C"/>
    <w:rsid w:val="009D0CBC"/>
    <w:rsid w:val="009D1216"/>
    <w:rsid w:val="009D211F"/>
    <w:rsid w:val="009D2B67"/>
    <w:rsid w:val="009D6D0F"/>
    <w:rsid w:val="009D7566"/>
    <w:rsid w:val="009E1190"/>
    <w:rsid w:val="009E3C12"/>
    <w:rsid w:val="009E61A9"/>
    <w:rsid w:val="009E66CF"/>
    <w:rsid w:val="009E6D0A"/>
    <w:rsid w:val="009F11FD"/>
    <w:rsid w:val="009F127A"/>
    <w:rsid w:val="009F1D24"/>
    <w:rsid w:val="009F397F"/>
    <w:rsid w:val="009F4DC9"/>
    <w:rsid w:val="009F5DF8"/>
    <w:rsid w:val="009F7923"/>
    <w:rsid w:val="00A01EFD"/>
    <w:rsid w:val="00A034BC"/>
    <w:rsid w:val="00A03C1A"/>
    <w:rsid w:val="00A0406B"/>
    <w:rsid w:val="00A04A59"/>
    <w:rsid w:val="00A066A9"/>
    <w:rsid w:val="00A1022A"/>
    <w:rsid w:val="00A115C9"/>
    <w:rsid w:val="00A11F82"/>
    <w:rsid w:val="00A12234"/>
    <w:rsid w:val="00A1457C"/>
    <w:rsid w:val="00A15D6A"/>
    <w:rsid w:val="00A178CD"/>
    <w:rsid w:val="00A20ACB"/>
    <w:rsid w:val="00A23BA0"/>
    <w:rsid w:val="00A25B6F"/>
    <w:rsid w:val="00A267D9"/>
    <w:rsid w:val="00A30108"/>
    <w:rsid w:val="00A31741"/>
    <w:rsid w:val="00A32231"/>
    <w:rsid w:val="00A3283F"/>
    <w:rsid w:val="00A34B1B"/>
    <w:rsid w:val="00A36292"/>
    <w:rsid w:val="00A4183D"/>
    <w:rsid w:val="00A41B77"/>
    <w:rsid w:val="00A4234C"/>
    <w:rsid w:val="00A461EC"/>
    <w:rsid w:val="00A46D04"/>
    <w:rsid w:val="00A46DE3"/>
    <w:rsid w:val="00A50203"/>
    <w:rsid w:val="00A5200D"/>
    <w:rsid w:val="00A525FD"/>
    <w:rsid w:val="00A610AA"/>
    <w:rsid w:val="00A6186D"/>
    <w:rsid w:val="00A6190F"/>
    <w:rsid w:val="00A6385C"/>
    <w:rsid w:val="00A6492D"/>
    <w:rsid w:val="00A67510"/>
    <w:rsid w:val="00A705FB"/>
    <w:rsid w:val="00A75FF3"/>
    <w:rsid w:val="00A77DCC"/>
    <w:rsid w:val="00A831C1"/>
    <w:rsid w:val="00A83929"/>
    <w:rsid w:val="00A8393B"/>
    <w:rsid w:val="00A85EFD"/>
    <w:rsid w:val="00A875CD"/>
    <w:rsid w:val="00A87D07"/>
    <w:rsid w:val="00A90278"/>
    <w:rsid w:val="00A9097B"/>
    <w:rsid w:val="00A90AB0"/>
    <w:rsid w:val="00A91E3C"/>
    <w:rsid w:val="00A91EC9"/>
    <w:rsid w:val="00A95329"/>
    <w:rsid w:val="00A96450"/>
    <w:rsid w:val="00A970E6"/>
    <w:rsid w:val="00A97CD4"/>
    <w:rsid w:val="00AA0FBD"/>
    <w:rsid w:val="00AA1EE3"/>
    <w:rsid w:val="00AA2065"/>
    <w:rsid w:val="00AA442F"/>
    <w:rsid w:val="00AA5BA3"/>
    <w:rsid w:val="00AA62FC"/>
    <w:rsid w:val="00AA6499"/>
    <w:rsid w:val="00AB1C70"/>
    <w:rsid w:val="00AB314E"/>
    <w:rsid w:val="00AB4637"/>
    <w:rsid w:val="00AB6299"/>
    <w:rsid w:val="00AB705F"/>
    <w:rsid w:val="00AC170D"/>
    <w:rsid w:val="00AC2240"/>
    <w:rsid w:val="00AC2BEA"/>
    <w:rsid w:val="00AC36D7"/>
    <w:rsid w:val="00AC3F8F"/>
    <w:rsid w:val="00AC4080"/>
    <w:rsid w:val="00AC4327"/>
    <w:rsid w:val="00AC530A"/>
    <w:rsid w:val="00AC6DE6"/>
    <w:rsid w:val="00AC723E"/>
    <w:rsid w:val="00AD098C"/>
    <w:rsid w:val="00AD0FD6"/>
    <w:rsid w:val="00AD1D88"/>
    <w:rsid w:val="00AD3E7D"/>
    <w:rsid w:val="00AD4BD8"/>
    <w:rsid w:val="00AD6EBE"/>
    <w:rsid w:val="00AE0612"/>
    <w:rsid w:val="00AE0BAC"/>
    <w:rsid w:val="00AE0FC1"/>
    <w:rsid w:val="00AE27E7"/>
    <w:rsid w:val="00AE2D19"/>
    <w:rsid w:val="00AE589D"/>
    <w:rsid w:val="00AE7B31"/>
    <w:rsid w:val="00AE7C70"/>
    <w:rsid w:val="00AF110D"/>
    <w:rsid w:val="00AF4ED5"/>
    <w:rsid w:val="00AF5358"/>
    <w:rsid w:val="00AF53E7"/>
    <w:rsid w:val="00AF69C5"/>
    <w:rsid w:val="00AF7372"/>
    <w:rsid w:val="00B03742"/>
    <w:rsid w:val="00B03A60"/>
    <w:rsid w:val="00B049D1"/>
    <w:rsid w:val="00B04B55"/>
    <w:rsid w:val="00B05A47"/>
    <w:rsid w:val="00B06677"/>
    <w:rsid w:val="00B07D8F"/>
    <w:rsid w:val="00B1157E"/>
    <w:rsid w:val="00B115C1"/>
    <w:rsid w:val="00B12D20"/>
    <w:rsid w:val="00B158A8"/>
    <w:rsid w:val="00B15E26"/>
    <w:rsid w:val="00B17B7B"/>
    <w:rsid w:val="00B17DBB"/>
    <w:rsid w:val="00B21352"/>
    <w:rsid w:val="00B21CE0"/>
    <w:rsid w:val="00B223C4"/>
    <w:rsid w:val="00B23CB1"/>
    <w:rsid w:val="00B23D7B"/>
    <w:rsid w:val="00B24B5B"/>
    <w:rsid w:val="00B26339"/>
    <w:rsid w:val="00B30623"/>
    <w:rsid w:val="00B319A9"/>
    <w:rsid w:val="00B32F8C"/>
    <w:rsid w:val="00B3310F"/>
    <w:rsid w:val="00B36115"/>
    <w:rsid w:val="00B36283"/>
    <w:rsid w:val="00B41AAF"/>
    <w:rsid w:val="00B41DFD"/>
    <w:rsid w:val="00B427EE"/>
    <w:rsid w:val="00B43940"/>
    <w:rsid w:val="00B43A22"/>
    <w:rsid w:val="00B47458"/>
    <w:rsid w:val="00B47905"/>
    <w:rsid w:val="00B47954"/>
    <w:rsid w:val="00B52AF1"/>
    <w:rsid w:val="00B5340E"/>
    <w:rsid w:val="00B55780"/>
    <w:rsid w:val="00B56A68"/>
    <w:rsid w:val="00B57B03"/>
    <w:rsid w:val="00B612F0"/>
    <w:rsid w:val="00B619F7"/>
    <w:rsid w:val="00B657C7"/>
    <w:rsid w:val="00B6580B"/>
    <w:rsid w:val="00B660A3"/>
    <w:rsid w:val="00B6635D"/>
    <w:rsid w:val="00B676AE"/>
    <w:rsid w:val="00B710EA"/>
    <w:rsid w:val="00B71E53"/>
    <w:rsid w:val="00B72BD2"/>
    <w:rsid w:val="00B73388"/>
    <w:rsid w:val="00B772F1"/>
    <w:rsid w:val="00B800D4"/>
    <w:rsid w:val="00B80ACC"/>
    <w:rsid w:val="00B812C0"/>
    <w:rsid w:val="00B8250F"/>
    <w:rsid w:val="00B83FFE"/>
    <w:rsid w:val="00B85B77"/>
    <w:rsid w:val="00B86F42"/>
    <w:rsid w:val="00B9131F"/>
    <w:rsid w:val="00B91CB6"/>
    <w:rsid w:val="00B927E5"/>
    <w:rsid w:val="00B94B19"/>
    <w:rsid w:val="00B95004"/>
    <w:rsid w:val="00B964DC"/>
    <w:rsid w:val="00B96B2B"/>
    <w:rsid w:val="00B97727"/>
    <w:rsid w:val="00B9784A"/>
    <w:rsid w:val="00BA0C1D"/>
    <w:rsid w:val="00BA1A51"/>
    <w:rsid w:val="00BA1D3D"/>
    <w:rsid w:val="00BA211B"/>
    <w:rsid w:val="00BA3417"/>
    <w:rsid w:val="00BA4D95"/>
    <w:rsid w:val="00BA6F78"/>
    <w:rsid w:val="00BA787E"/>
    <w:rsid w:val="00BB0C6F"/>
    <w:rsid w:val="00BB1FF9"/>
    <w:rsid w:val="00BB30AD"/>
    <w:rsid w:val="00BB52BE"/>
    <w:rsid w:val="00BB5903"/>
    <w:rsid w:val="00BC06A7"/>
    <w:rsid w:val="00BC1A69"/>
    <w:rsid w:val="00BC29A6"/>
    <w:rsid w:val="00BC2F1F"/>
    <w:rsid w:val="00BC54AD"/>
    <w:rsid w:val="00BC56E0"/>
    <w:rsid w:val="00BC5B8F"/>
    <w:rsid w:val="00BC682D"/>
    <w:rsid w:val="00BC78C1"/>
    <w:rsid w:val="00BD0ACF"/>
    <w:rsid w:val="00BD1EE4"/>
    <w:rsid w:val="00BD287F"/>
    <w:rsid w:val="00BD2E70"/>
    <w:rsid w:val="00BD2F3D"/>
    <w:rsid w:val="00BD33D9"/>
    <w:rsid w:val="00BD4597"/>
    <w:rsid w:val="00BE029D"/>
    <w:rsid w:val="00BE0883"/>
    <w:rsid w:val="00BE0BB9"/>
    <w:rsid w:val="00BE0CCE"/>
    <w:rsid w:val="00BE1552"/>
    <w:rsid w:val="00BE456C"/>
    <w:rsid w:val="00BE604F"/>
    <w:rsid w:val="00BE60D8"/>
    <w:rsid w:val="00BE71B8"/>
    <w:rsid w:val="00BE76DA"/>
    <w:rsid w:val="00BF02FC"/>
    <w:rsid w:val="00BF4AA2"/>
    <w:rsid w:val="00BF534E"/>
    <w:rsid w:val="00BF7C7A"/>
    <w:rsid w:val="00C007FA"/>
    <w:rsid w:val="00C015B7"/>
    <w:rsid w:val="00C02351"/>
    <w:rsid w:val="00C039B6"/>
    <w:rsid w:val="00C05BCF"/>
    <w:rsid w:val="00C070C5"/>
    <w:rsid w:val="00C10AA3"/>
    <w:rsid w:val="00C117B6"/>
    <w:rsid w:val="00C14510"/>
    <w:rsid w:val="00C213F9"/>
    <w:rsid w:val="00C21668"/>
    <w:rsid w:val="00C22433"/>
    <w:rsid w:val="00C23573"/>
    <w:rsid w:val="00C25C4D"/>
    <w:rsid w:val="00C25F80"/>
    <w:rsid w:val="00C26C47"/>
    <w:rsid w:val="00C2752D"/>
    <w:rsid w:val="00C27E12"/>
    <w:rsid w:val="00C30495"/>
    <w:rsid w:val="00C33039"/>
    <w:rsid w:val="00C352DD"/>
    <w:rsid w:val="00C35580"/>
    <w:rsid w:val="00C3569B"/>
    <w:rsid w:val="00C359B5"/>
    <w:rsid w:val="00C35E56"/>
    <w:rsid w:val="00C37A31"/>
    <w:rsid w:val="00C404D2"/>
    <w:rsid w:val="00C4095B"/>
    <w:rsid w:val="00C40DF4"/>
    <w:rsid w:val="00C43A85"/>
    <w:rsid w:val="00C43EFE"/>
    <w:rsid w:val="00C44987"/>
    <w:rsid w:val="00C46B04"/>
    <w:rsid w:val="00C46B4C"/>
    <w:rsid w:val="00C53677"/>
    <w:rsid w:val="00C53CD5"/>
    <w:rsid w:val="00C54128"/>
    <w:rsid w:val="00C5447B"/>
    <w:rsid w:val="00C54563"/>
    <w:rsid w:val="00C55386"/>
    <w:rsid w:val="00C57BF2"/>
    <w:rsid w:val="00C61377"/>
    <w:rsid w:val="00C61C09"/>
    <w:rsid w:val="00C62F8C"/>
    <w:rsid w:val="00C65FA8"/>
    <w:rsid w:val="00C70081"/>
    <w:rsid w:val="00C70E4F"/>
    <w:rsid w:val="00C7187C"/>
    <w:rsid w:val="00C7391D"/>
    <w:rsid w:val="00C74233"/>
    <w:rsid w:val="00C75680"/>
    <w:rsid w:val="00C76D5F"/>
    <w:rsid w:val="00C77289"/>
    <w:rsid w:val="00C77591"/>
    <w:rsid w:val="00C7790A"/>
    <w:rsid w:val="00C80263"/>
    <w:rsid w:val="00C81B89"/>
    <w:rsid w:val="00C85DBD"/>
    <w:rsid w:val="00C85E37"/>
    <w:rsid w:val="00C85FDC"/>
    <w:rsid w:val="00C86D57"/>
    <w:rsid w:val="00C87DED"/>
    <w:rsid w:val="00C915FB"/>
    <w:rsid w:val="00C92367"/>
    <w:rsid w:val="00C95EF9"/>
    <w:rsid w:val="00CA53DF"/>
    <w:rsid w:val="00CA59A4"/>
    <w:rsid w:val="00CA5B4D"/>
    <w:rsid w:val="00CA62F4"/>
    <w:rsid w:val="00CA64BE"/>
    <w:rsid w:val="00CA70FD"/>
    <w:rsid w:val="00CA7CC8"/>
    <w:rsid w:val="00CB001A"/>
    <w:rsid w:val="00CB1DB6"/>
    <w:rsid w:val="00CB2C23"/>
    <w:rsid w:val="00CB3F12"/>
    <w:rsid w:val="00CB4800"/>
    <w:rsid w:val="00CB6C92"/>
    <w:rsid w:val="00CB796E"/>
    <w:rsid w:val="00CC1603"/>
    <w:rsid w:val="00CC1886"/>
    <w:rsid w:val="00CC1DEC"/>
    <w:rsid w:val="00CC5EBD"/>
    <w:rsid w:val="00CC65AB"/>
    <w:rsid w:val="00CC670C"/>
    <w:rsid w:val="00CC78C5"/>
    <w:rsid w:val="00CD052E"/>
    <w:rsid w:val="00CD05DC"/>
    <w:rsid w:val="00CD136D"/>
    <w:rsid w:val="00CD142F"/>
    <w:rsid w:val="00CD1811"/>
    <w:rsid w:val="00CD24C0"/>
    <w:rsid w:val="00CD2CBF"/>
    <w:rsid w:val="00CD3DAF"/>
    <w:rsid w:val="00CD4C61"/>
    <w:rsid w:val="00CD4F6A"/>
    <w:rsid w:val="00CD579C"/>
    <w:rsid w:val="00CD620D"/>
    <w:rsid w:val="00CD7D79"/>
    <w:rsid w:val="00CE00B7"/>
    <w:rsid w:val="00CE0D10"/>
    <w:rsid w:val="00CE0ECC"/>
    <w:rsid w:val="00CE1055"/>
    <w:rsid w:val="00CE2573"/>
    <w:rsid w:val="00CE4C05"/>
    <w:rsid w:val="00CE5D09"/>
    <w:rsid w:val="00CE6048"/>
    <w:rsid w:val="00CE6FA3"/>
    <w:rsid w:val="00CF0509"/>
    <w:rsid w:val="00CF167C"/>
    <w:rsid w:val="00CF1A1D"/>
    <w:rsid w:val="00CF1D57"/>
    <w:rsid w:val="00CF3307"/>
    <w:rsid w:val="00CF34F2"/>
    <w:rsid w:val="00CF4477"/>
    <w:rsid w:val="00CF49F7"/>
    <w:rsid w:val="00CF4C12"/>
    <w:rsid w:val="00CF6089"/>
    <w:rsid w:val="00CF7F33"/>
    <w:rsid w:val="00D0089B"/>
    <w:rsid w:val="00D02BAA"/>
    <w:rsid w:val="00D042FC"/>
    <w:rsid w:val="00D06814"/>
    <w:rsid w:val="00D1000B"/>
    <w:rsid w:val="00D104CA"/>
    <w:rsid w:val="00D11DCE"/>
    <w:rsid w:val="00D15ED2"/>
    <w:rsid w:val="00D169B5"/>
    <w:rsid w:val="00D213C2"/>
    <w:rsid w:val="00D24095"/>
    <w:rsid w:val="00D244BF"/>
    <w:rsid w:val="00D25BAE"/>
    <w:rsid w:val="00D261C7"/>
    <w:rsid w:val="00D2649E"/>
    <w:rsid w:val="00D2654E"/>
    <w:rsid w:val="00D2708D"/>
    <w:rsid w:val="00D277B7"/>
    <w:rsid w:val="00D31C27"/>
    <w:rsid w:val="00D3233D"/>
    <w:rsid w:val="00D33B07"/>
    <w:rsid w:val="00D34FD3"/>
    <w:rsid w:val="00D352B7"/>
    <w:rsid w:val="00D3553B"/>
    <w:rsid w:val="00D35FF6"/>
    <w:rsid w:val="00D36797"/>
    <w:rsid w:val="00D36936"/>
    <w:rsid w:val="00D37A99"/>
    <w:rsid w:val="00D4078D"/>
    <w:rsid w:val="00D42416"/>
    <w:rsid w:val="00D43EDE"/>
    <w:rsid w:val="00D44A4C"/>
    <w:rsid w:val="00D46910"/>
    <w:rsid w:val="00D46B33"/>
    <w:rsid w:val="00D50AA3"/>
    <w:rsid w:val="00D522A5"/>
    <w:rsid w:val="00D540AB"/>
    <w:rsid w:val="00D57C1F"/>
    <w:rsid w:val="00D60BE5"/>
    <w:rsid w:val="00D61C4C"/>
    <w:rsid w:val="00D622E7"/>
    <w:rsid w:val="00D62464"/>
    <w:rsid w:val="00D62DC2"/>
    <w:rsid w:val="00D66A3D"/>
    <w:rsid w:val="00D67071"/>
    <w:rsid w:val="00D6717B"/>
    <w:rsid w:val="00D707BA"/>
    <w:rsid w:val="00D72AA6"/>
    <w:rsid w:val="00D72F6F"/>
    <w:rsid w:val="00D739F0"/>
    <w:rsid w:val="00D750FB"/>
    <w:rsid w:val="00D81BB6"/>
    <w:rsid w:val="00D84F9D"/>
    <w:rsid w:val="00D858B4"/>
    <w:rsid w:val="00D86052"/>
    <w:rsid w:val="00D87516"/>
    <w:rsid w:val="00D910EA"/>
    <w:rsid w:val="00D91A01"/>
    <w:rsid w:val="00D93165"/>
    <w:rsid w:val="00D93172"/>
    <w:rsid w:val="00DA0A71"/>
    <w:rsid w:val="00DA2144"/>
    <w:rsid w:val="00DA4EF6"/>
    <w:rsid w:val="00DA5688"/>
    <w:rsid w:val="00DA5F0E"/>
    <w:rsid w:val="00DB04C2"/>
    <w:rsid w:val="00DB0E82"/>
    <w:rsid w:val="00DB1F65"/>
    <w:rsid w:val="00DB202D"/>
    <w:rsid w:val="00DB2AF6"/>
    <w:rsid w:val="00DB44C3"/>
    <w:rsid w:val="00DB4C49"/>
    <w:rsid w:val="00DB6199"/>
    <w:rsid w:val="00DB79AA"/>
    <w:rsid w:val="00DB7CEE"/>
    <w:rsid w:val="00DB7FEA"/>
    <w:rsid w:val="00DC002D"/>
    <w:rsid w:val="00DC00C2"/>
    <w:rsid w:val="00DC1002"/>
    <w:rsid w:val="00DC119C"/>
    <w:rsid w:val="00DC182D"/>
    <w:rsid w:val="00DC1DFC"/>
    <w:rsid w:val="00DC2A1E"/>
    <w:rsid w:val="00DD0901"/>
    <w:rsid w:val="00DD0BE3"/>
    <w:rsid w:val="00DD5AC6"/>
    <w:rsid w:val="00DE32C8"/>
    <w:rsid w:val="00DE528E"/>
    <w:rsid w:val="00DE54ED"/>
    <w:rsid w:val="00DE63E1"/>
    <w:rsid w:val="00DE6C3B"/>
    <w:rsid w:val="00DF09A1"/>
    <w:rsid w:val="00DF10B6"/>
    <w:rsid w:val="00DF3406"/>
    <w:rsid w:val="00DF3FE5"/>
    <w:rsid w:val="00DF453D"/>
    <w:rsid w:val="00DF597D"/>
    <w:rsid w:val="00DF78C5"/>
    <w:rsid w:val="00E00970"/>
    <w:rsid w:val="00E00E50"/>
    <w:rsid w:val="00E010AA"/>
    <w:rsid w:val="00E02CFA"/>
    <w:rsid w:val="00E05274"/>
    <w:rsid w:val="00E054C4"/>
    <w:rsid w:val="00E05C2E"/>
    <w:rsid w:val="00E0653B"/>
    <w:rsid w:val="00E071BF"/>
    <w:rsid w:val="00E078AE"/>
    <w:rsid w:val="00E11099"/>
    <w:rsid w:val="00E12E97"/>
    <w:rsid w:val="00E1347E"/>
    <w:rsid w:val="00E15941"/>
    <w:rsid w:val="00E16DEA"/>
    <w:rsid w:val="00E1722C"/>
    <w:rsid w:val="00E20419"/>
    <w:rsid w:val="00E20BD6"/>
    <w:rsid w:val="00E2115C"/>
    <w:rsid w:val="00E236AA"/>
    <w:rsid w:val="00E26101"/>
    <w:rsid w:val="00E32AF4"/>
    <w:rsid w:val="00E32DD5"/>
    <w:rsid w:val="00E335C0"/>
    <w:rsid w:val="00E34A31"/>
    <w:rsid w:val="00E34A98"/>
    <w:rsid w:val="00E3550D"/>
    <w:rsid w:val="00E40219"/>
    <w:rsid w:val="00E423B4"/>
    <w:rsid w:val="00E42DEA"/>
    <w:rsid w:val="00E44B77"/>
    <w:rsid w:val="00E468CF"/>
    <w:rsid w:val="00E50754"/>
    <w:rsid w:val="00E5105A"/>
    <w:rsid w:val="00E524DC"/>
    <w:rsid w:val="00E5397C"/>
    <w:rsid w:val="00E54479"/>
    <w:rsid w:val="00E55081"/>
    <w:rsid w:val="00E559FB"/>
    <w:rsid w:val="00E578E9"/>
    <w:rsid w:val="00E61620"/>
    <w:rsid w:val="00E61B92"/>
    <w:rsid w:val="00E63D3A"/>
    <w:rsid w:val="00E6442A"/>
    <w:rsid w:val="00E650F9"/>
    <w:rsid w:val="00E666A4"/>
    <w:rsid w:val="00E66974"/>
    <w:rsid w:val="00E72EEC"/>
    <w:rsid w:val="00E73713"/>
    <w:rsid w:val="00E75EFA"/>
    <w:rsid w:val="00E76608"/>
    <w:rsid w:val="00E77C88"/>
    <w:rsid w:val="00E82B37"/>
    <w:rsid w:val="00E82E83"/>
    <w:rsid w:val="00E84A85"/>
    <w:rsid w:val="00E85B71"/>
    <w:rsid w:val="00E877B7"/>
    <w:rsid w:val="00E878C3"/>
    <w:rsid w:val="00E87CC1"/>
    <w:rsid w:val="00E90282"/>
    <w:rsid w:val="00E91695"/>
    <w:rsid w:val="00E92B92"/>
    <w:rsid w:val="00E934F0"/>
    <w:rsid w:val="00E94925"/>
    <w:rsid w:val="00E958E2"/>
    <w:rsid w:val="00E96EAA"/>
    <w:rsid w:val="00EA0F76"/>
    <w:rsid w:val="00EA1535"/>
    <w:rsid w:val="00EA2725"/>
    <w:rsid w:val="00EA3F1D"/>
    <w:rsid w:val="00EA406D"/>
    <w:rsid w:val="00EA4D34"/>
    <w:rsid w:val="00EA4ECB"/>
    <w:rsid w:val="00EA6213"/>
    <w:rsid w:val="00EA7C5E"/>
    <w:rsid w:val="00EA7E5C"/>
    <w:rsid w:val="00EB0C55"/>
    <w:rsid w:val="00EB1A10"/>
    <w:rsid w:val="00EB1B55"/>
    <w:rsid w:val="00EB205D"/>
    <w:rsid w:val="00EB2BB3"/>
    <w:rsid w:val="00EB315E"/>
    <w:rsid w:val="00EB3681"/>
    <w:rsid w:val="00EB3DED"/>
    <w:rsid w:val="00EB4226"/>
    <w:rsid w:val="00EB4A0C"/>
    <w:rsid w:val="00EB4E81"/>
    <w:rsid w:val="00EB6587"/>
    <w:rsid w:val="00EC05E6"/>
    <w:rsid w:val="00EC1BCE"/>
    <w:rsid w:val="00EC4031"/>
    <w:rsid w:val="00EC425E"/>
    <w:rsid w:val="00EC4A8C"/>
    <w:rsid w:val="00EC5C0C"/>
    <w:rsid w:val="00EC7C00"/>
    <w:rsid w:val="00ED0129"/>
    <w:rsid w:val="00ED3600"/>
    <w:rsid w:val="00ED3DEC"/>
    <w:rsid w:val="00ED4210"/>
    <w:rsid w:val="00ED5024"/>
    <w:rsid w:val="00ED51E0"/>
    <w:rsid w:val="00ED584B"/>
    <w:rsid w:val="00ED5C83"/>
    <w:rsid w:val="00ED5DD7"/>
    <w:rsid w:val="00ED6AEE"/>
    <w:rsid w:val="00EE00F0"/>
    <w:rsid w:val="00EE58BC"/>
    <w:rsid w:val="00EE59E9"/>
    <w:rsid w:val="00EE5BA4"/>
    <w:rsid w:val="00EE6C82"/>
    <w:rsid w:val="00EE7B5F"/>
    <w:rsid w:val="00EF4F0F"/>
    <w:rsid w:val="00EF577A"/>
    <w:rsid w:val="00EF5BF9"/>
    <w:rsid w:val="00F00F5D"/>
    <w:rsid w:val="00F01FA2"/>
    <w:rsid w:val="00F026F9"/>
    <w:rsid w:val="00F02739"/>
    <w:rsid w:val="00F02A1F"/>
    <w:rsid w:val="00F053D3"/>
    <w:rsid w:val="00F05F65"/>
    <w:rsid w:val="00F067E1"/>
    <w:rsid w:val="00F06DDD"/>
    <w:rsid w:val="00F07774"/>
    <w:rsid w:val="00F123D7"/>
    <w:rsid w:val="00F129B5"/>
    <w:rsid w:val="00F12D75"/>
    <w:rsid w:val="00F13789"/>
    <w:rsid w:val="00F14CAF"/>
    <w:rsid w:val="00F16274"/>
    <w:rsid w:val="00F2171C"/>
    <w:rsid w:val="00F233BB"/>
    <w:rsid w:val="00F235FA"/>
    <w:rsid w:val="00F23DC8"/>
    <w:rsid w:val="00F25C90"/>
    <w:rsid w:val="00F27754"/>
    <w:rsid w:val="00F3131D"/>
    <w:rsid w:val="00F33A6B"/>
    <w:rsid w:val="00F3793C"/>
    <w:rsid w:val="00F37C6E"/>
    <w:rsid w:val="00F41062"/>
    <w:rsid w:val="00F41919"/>
    <w:rsid w:val="00F41DEF"/>
    <w:rsid w:val="00F43300"/>
    <w:rsid w:val="00F445C5"/>
    <w:rsid w:val="00F44A9A"/>
    <w:rsid w:val="00F45754"/>
    <w:rsid w:val="00F46B2A"/>
    <w:rsid w:val="00F47651"/>
    <w:rsid w:val="00F506ED"/>
    <w:rsid w:val="00F516E1"/>
    <w:rsid w:val="00F51E14"/>
    <w:rsid w:val="00F538D6"/>
    <w:rsid w:val="00F54FBB"/>
    <w:rsid w:val="00F561B2"/>
    <w:rsid w:val="00F56392"/>
    <w:rsid w:val="00F61ED1"/>
    <w:rsid w:val="00F63983"/>
    <w:rsid w:val="00F6608F"/>
    <w:rsid w:val="00F66781"/>
    <w:rsid w:val="00F66FEC"/>
    <w:rsid w:val="00F676AB"/>
    <w:rsid w:val="00F67CC8"/>
    <w:rsid w:val="00F70B7A"/>
    <w:rsid w:val="00F7188A"/>
    <w:rsid w:val="00F72EB2"/>
    <w:rsid w:val="00F7416C"/>
    <w:rsid w:val="00F74A2F"/>
    <w:rsid w:val="00F7567B"/>
    <w:rsid w:val="00F76003"/>
    <w:rsid w:val="00F77C0C"/>
    <w:rsid w:val="00F819AD"/>
    <w:rsid w:val="00F83F87"/>
    <w:rsid w:val="00F8400F"/>
    <w:rsid w:val="00F845BB"/>
    <w:rsid w:val="00F848E1"/>
    <w:rsid w:val="00F84FC5"/>
    <w:rsid w:val="00F94035"/>
    <w:rsid w:val="00F94DE1"/>
    <w:rsid w:val="00F95D87"/>
    <w:rsid w:val="00F96141"/>
    <w:rsid w:val="00F96490"/>
    <w:rsid w:val="00F969F3"/>
    <w:rsid w:val="00FA06A0"/>
    <w:rsid w:val="00FA0F0A"/>
    <w:rsid w:val="00FA26F9"/>
    <w:rsid w:val="00FA27D0"/>
    <w:rsid w:val="00FA3E46"/>
    <w:rsid w:val="00FA5E12"/>
    <w:rsid w:val="00FA7400"/>
    <w:rsid w:val="00FA7D94"/>
    <w:rsid w:val="00FB08B7"/>
    <w:rsid w:val="00FB08F1"/>
    <w:rsid w:val="00FB0973"/>
    <w:rsid w:val="00FB13C6"/>
    <w:rsid w:val="00FB1DC8"/>
    <w:rsid w:val="00FB4409"/>
    <w:rsid w:val="00FB46B0"/>
    <w:rsid w:val="00FB46E0"/>
    <w:rsid w:val="00FB4B54"/>
    <w:rsid w:val="00FB78E4"/>
    <w:rsid w:val="00FC250E"/>
    <w:rsid w:val="00FC2C41"/>
    <w:rsid w:val="00FC63DF"/>
    <w:rsid w:val="00FC6F56"/>
    <w:rsid w:val="00FD1FDC"/>
    <w:rsid w:val="00FD20E9"/>
    <w:rsid w:val="00FD30F0"/>
    <w:rsid w:val="00FD40E7"/>
    <w:rsid w:val="00FD5D9A"/>
    <w:rsid w:val="00FD5F3A"/>
    <w:rsid w:val="00FD6B17"/>
    <w:rsid w:val="00FD6B69"/>
    <w:rsid w:val="00FD7AD4"/>
    <w:rsid w:val="00FD7E84"/>
    <w:rsid w:val="00FE0517"/>
    <w:rsid w:val="00FE12E3"/>
    <w:rsid w:val="00FE1DF5"/>
    <w:rsid w:val="00FE252A"/>
    <w:rsid w:val="00FE37E3"/>
    <w:rsid w:val="00FE4BDB"/>
    <w:rsid w:val="00FE4EFD"/>
    <w:rsid w:val="00FE5711"/>
    <w:rsid w:val="00FE589D"/>
    <w:rsid w:val="00FE7EDE"/>
    <w:rsid w:val="00FF27C5"/>
    <w:rsid w:val="00FF29D5"/>
    <w:rsid w:val="00FF3E8A"/>
    <w:rsid w:val="00FF581E"/>
    <w:rsid w:val="00FF77F9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0F547D"/>
  <w15:docId w15:val="{90EF945B-EB07-4289-8F9C-B279E5E2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874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1F7"/>
    <w:rPr>
      <w:rFonts w:ascii="Times New Roman" w:hAnsi="Times New Roman" w:cs="Times New Roman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1F7"/>
    <w:rPr>
      <w:rFonts w:ascii="Times New Roman" w:hAnsi="Times New Roman" w:cs="Times New Roman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4E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4EFA"/>
  </w:style>
  <w:style w:type="character" w:customStyle="1" w:styleId="CommentTextChar">
    <w:name w:val="Comment Text Char"/>
    <w:basedOn w:val="DefaultParagraphFont"/>
    <w:link w:val="CommentText"/>
    <w:uiPriority w:val="99"/>
    <w:rsid w:val="00694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E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EFA"/>
    <w:rPr>
      <w:b/>
      <w:bCs/>
      <w:sz w:val="20"/>
      <w:szCs w:val="20"/>
    </w:rPr>
  </w:style>
  <w:style w:type="paragraph" w:customStyle="1" w:styleId="Vaalearuudukko-korostus31">
    <w:name w:val="Vaalea ruudukko - korostus 31"/>
    <w:basedOn w:val="Normal"/>
    <w:uiPriority w:val="34"/>
    <w:qFormat/>
    <w:rsid w:val="005C3FF3"/>
    <w:pPr>
      <w:spacing w:after="160" w:line="259" w:lineRule="auto"/>
      <w:ind w:left="720"/>
      <w:contextualSpacing/>
    </w:pPr>
    <w:rPr>
      <w:rFonts w:cs="Times New Roman"/>
      <w:sz w:val="22"/>
      <w:szCs w:val="22"/>
    </w:rPr>
  </w:style>
  <w:style w:type="paragraph" w:styleId="NoSpacing">
    <w:name w:val="No Spacing"/>
    <w:uiPriority w:val="1"/>
    <w:qFormat/>
    <w:rsid w:val="001469E1"/>
    <w:pPr>
      <w:spacing w:line="360" w:lineRule="auto"/>
    </w:pPr>
    <w:rPr>
      <w:rFonts w:ascii="Cambria" w:hAnsi="Cambria"/>
      <w:lang w:val="en-US"/>
    </w:rPr>
  </w:style>
  <w:style w:type="character" w:customStyle="1" w:styleId="jrnl">
    <w:name w:val="jrnl"/>
    <w:rsid w:val="00F44952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B23D7B"/>
  </w:style>
  <w:style w:type="paragraph" w:styleId="NormalWeb">
    <w:name w:val="Normal (Web)"/>
    <w:basedOn w:val="Normal"/>
    <w:uiPriority w:val="99"/>
    <w:semiHidden/>
    <w:unhideWhenUsed/>
    <w:rsid w:val="004E15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/>
    </w:rPr>
  </w:style>
  <w:style w:type="character" w:customStyle="1" w:styleId="apple-tab-span">
    <w:name w:val="apple-tab-span"/>
    <w:basedOn w:val="DefaultParagraphFont"/>
    <w:rsid w:val="004E1549"/>
  </w:style>
  <w:style w:type="character" w:customStyle="1" w:styleId="citation-doi">
    <w:name w:val="citation-doi"/>
    <w:basedOn w:val="DefaultParagraphFont"/>
    <w:rsid w:val="00CB6C92"/>
  </w:style>
  <w:style w:type="character" w:styleId="Hyperlink">
    <w:name w:val="Hyperlink"/>
    <w:basedOn w:val="DefaultParagraphFont"/>
    <w:uiPriority w:val="99"/>
    <w:unhideWhenUsed/>
    <w:rsid w:val="00CB6C9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4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D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D14"/>
  </w:style>
  <w:style w:type="paragraph" w:styleId="Footer">
    <w:name w:val="footer"/>
    <w:basedOn w:val="Normal"/>
    <w:link w:val="FooterChar"/>
    <w:uiPriority w:val="99"/>
    <w:unhideWhenUsed/>
    <w:rsid w:val="00D30D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D14"/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F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77E0B"/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860F8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0F8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0F8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0F8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0F8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0F8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860F8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860F8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JQzdz8FCpL6Zu2Ku4u27/SZciw==">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09027F1-5CDA-45D3-8FF0-F74D51AA3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1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ilä, Jukka-Pekka E</dc:creator>
  <cp:lastModifiedBy>Subhashini N</cp:lastModifiedBy>
  <cp:revision>3</cp:revision>
  <dcterms:created xsi:type="dcterms:W3CDTF">2023-09-08T11:45:00Z</dcterms:created>
  <dcterms:modified xsi:type="dcterms:W3CDTF">2023-09-23T05:09:00Z</dcterms:modified>
</cp:coreProperties>
</file>